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41AC60" w14:textId="26CFC28F" w:rsidR="00784D4B" w:rsidRPr="0064654B" w:rsidRDefault="00784D4B" w:rsidP="00784D4B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EG"/>
        </w:rPr>
      </w:pPr>
      <w:bookmarkStart w:id="0" w:name="_GoBack"/>
      <w:bookmarkEnd w:id="0"/>
      <w:r w:rsidRPr="0064654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EG"/>
        </w:rPr>
        <w:t xml:space="preserve">A comparative study of the </w:t>
      </w:r>
      <w:r w:rsidR="00C147A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EG"/>
        </w:rPr>
        <w:t>essential oil</w:t>
      </w:r>
      <w:r w:rsidR="00C147A5" w:rsidRPr="0064654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EG"/>
        </w:rPr>
        <w:t xml:space="preserve"> </w:t>
      </w:r>
      <w:r w:rsidR="0017238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EG"/>
        </w:rPr>
        <w:t xml:space="preserve">extracts </w:t>
      </w:r>
      <w:r w:rsidRPr="0064654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EG"/>
        </w:rPr>
        <w:t xml:space="preserve">of </w:t>
      </w:r>
      <w:proofErr w:type="spellStart"/>
      <w:r w:rsidRPr="0064654B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lang w:bidi="ar-EG"/>
        </w:rPr>
        <w:t>Centaurea</w:t>
      </w:r>
      <w:proofErr w:type="spellEnd"/>
      <w:r w:rsidRPr="0064654B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lang w:bidi="ar-EG"/>
        </w:rPr>
        <w:t xml:space="preserve"> </w:t>
      </w:r>
      <w:proofErr w:type="spellStart"/>
      <w:r w:rsidRPr="0064654B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lang w:bidi="ar-EG"/>
        </w:rPr>
        <w:t>alexanderina</w:t>
      </w:r>
      <w:proofErr w:type="spellEnd"/>
      <w:r w:rsidRPr="0064654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EG"/>
        </w:rPr>
        <w:t xml:space="preserve"> different </w:t>
      </w:r>
      <w:r w:rsidRPr="00264EC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EG"/>
        </w:rPr>
        <w:t>parts</w:t>
      </w:r>
      <w:r w:rsidRPr="0064654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EG"/>
        </w:rPr>
        <w:t>: GC-MS analysis, antimicrobial, antioxidant and anti-hyperglycemic activities.</w:t>
      </w:r>
    </w:p>
    <w:p w14:paraId="377E9D84" w14:textId="77777777" w:rsidR="00784D4B" w:rsidRPr="0064654B" w:rsidRDefault="00784D4B" w:rsidP="00784D4B">
      <w:pPr>
        <w:spacing w:after="0" w:line="480" w:lineRule="auto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</w:pPr>
      <w:r w:rsidRPr="0064654B">
        <w:rPr>
          <w:rFonts w:ascii="Times New Roman" w:hAnsi="Times New Roman" w:cs="Times New Roman"/>
          <w:color w:val="000000" w:themeColor="text1"/>
          <w:sz w:val="24"/>
          <w:szCs w:val="24"/>
          <w:lang w:bidi="ar-EG"/>
        </w:rPr>
        <w:t>Hossam A. Abdallah</w:t>
      </w:r>
      <w:r w:rsidRPr="0064654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bidi="ar-EG"/>
        </w:rPr>
        <w:t>1#</w:t>
      </w:r>
      <w:r w:rsidRPr="0064654B">
        <w:rPr>
          <w:rFonts w:ascii="Times New Roman" w:hAnsi="Times New Roman" w:cs="Times New Roman"/>
          <w:color w:val="000000" w:themeColor="text1"/>
          <w:sz w:val="24"/>
          <w:szCs w:val="24"/>
          <w:lang w:bidi="ar-EG"/>
        </w:rPr>
        <w:t>, Naglaa Afifi</w:t>
      </w:r>
      <w:r w:rsidRPr="0064654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bidi="ar-EG"/>
        </w:rPr>
        <w:t>1#</w:t>
      </w:r>
      <w:r w:rsidRPr="0064654B">
        <w:rPr>
          <w:rFonts w:ascii="Times New Roman" w:hAnsi="Times New Roman" w:cs="Times New Roman"/>
          <w:color w:val="000000" w:themeColor="text1"/>
          <w:sz w:val="24"/>
          <w:szCs w:val="24"/>
          <w:lang w:bidi="ar-EG"/>
        </w:rPr>
        <w:t>,</w:t>
      </w:r>
      <w:r w:rsidRPr="0064654B">
        <w:rPr>
          <w:rFonts w:ascii="Times New Roman" w:hAnsi="Times New Roman" w:cs="Times New Roman"/>
          <w:sz w:val="24"/>
          <w:szCs w:val="24"/>
        </w:rPr>
        <w:t xml:space="preserve"> Enas I. A. Mohamed</w:t>
      </w:r>
      <w:r w:rsidRPr="0064654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4654B">
        <w:rPr>
          <w:rFonts w:ascii="Times New Roman" w:hAnsi="Times New Roman" w:cs="Times New Roman"/>
          <w:sz w:val="24"/>
          <w:szCs w:val="24"/>
        </w:rPr>
        <w:t>, Mohamed Sebak</w:t>
      </w:r>
      <w:r w:rsidRPr="0064654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4654B">
        <w:rPr>
          <w:rFonts w:ascii="Times New Roman" w:hAnsi="Times New Roman" w:cs="Times New Roman"/>
          <w:sz w:val="24"/>
          <w:szCs w:val="24"/>
        </w:rPr>
        <w:t>, Rabab Mohammed</w:t>
      </w:r>
      <w:r w:rsidRPr="0064654B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64654B">
        <w:rPr>
          <w:rFonts w:ascii="Times New Roman" w:hAnsi="Times New Roman" w:cs="Times New Roman"/>
          <w:sz w:val="24"/>
          <w:szCs w:val="24"/>
        </w:rPr>
        <w:t xml:space="preserve">, </w:t>
      </w:r>
      <w:r w:rsidRPr="0064654B">
        <w:rPr>
          <w:rFonts w:ascii="Times New Roman" w:hAnsi="Times New Roman" w:cs="Times New Roman"/>
          <w:color w:val="000000" w:themeColor="text1"/>
          <w:sz w:val="24"/>
          <w:szCs w:val="24"/>
          <w:lang w:bidi="ar-EG"/>
        </w:rPr>
        <w:t>Mohamed A. Zaki</w:t>
      </w:r>
      <w:r w:rsidRPr="0064654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bidi="ar-EG"/>
        </w:rPr>
        <w:t>1</w:t>
      </w:r>
    </w:p>
    <w:p w14:paraId="0F6DA51A" w14:textId="77777777" w:rsidR="00784D4B" w:rsidRPr="0064654B" w:rsidRDefault="00784D4B" w:rsidP="00784D4B">
      <w:pPr>
        <w:pStyle w:val="NormalWeb"/>
        <w:spacing w:before="0" w:beforeAutospacing="0" w:after="0" w:afterAutospacing="0" w:line="480" w:lineRule="auto"/>
        <w:jc w:val="both"/>
      </w:pPr>
      <w:r w:rsidRPr="0064654B">
        <w:rPr>
          <w:rFonts w:eastAsia="Calibri"/>
          <w:bCs/>
          <w:color w:val="000000"/>
          <w:vertAlign w:val="superscript"/>
          <w:lang w:val="en-GB"/>
        </w:rPr>
        <w:t>1</w:t>
      </w:r>
      <w:r w:rsidRPr="0064654B">
        <w:t xml:space="preserve"> Department of Pharmacognosy, Faculty of Pharmacy, Beni-Suef University, Beni-Suef 62514, Egypt </w:t>
      </w:r>
    </w:p>
    <w:p w14:paraId="7C63893E" w14:textId="77777777" w:rsidR="00784D4B" w:rsidRPr="0064654B" w:rsidRDefault="00784D4B" w:rsidP="00784D4B">
      <w:pPr>
        <w:spacing w:after="0" w:line="480" w:lineRule="auto"/>
        <w:jc w:val="both"/>
        <w:rPr>
          <w:rFonts w:ascii="Times New Roman" w:eastAsia="Calibri" w:hAnsi="Times New Roman" w:cs="Times New Roman"/>
          <w:bCs/>
          <w:color w:val="000000"/>
          <w:sz w:val="24"/>
          <w:szCs w:val="24"/>
          <w:vertAlign w:val="superscript"/>
          <w:lang w:val="en-GB"/>
        </w:rPr>
      </w:pPr>
      <w:r w:rsidRPr="0064654B">
        <w:rPr>
          <w:rFonts w:ascii="Times New Roman" w:eastAsia="Calibri" w:hAnsi="Times New Roman" w:cs="Times New Roman"/>
          <w:bCs/>
          <w:color w:val="000000"/>
          <w:sz w:val="24"/>
          <w:szCs w:val="24"/>
          <w:vertAlign w:val="superscript"/>
        </w:rPr>
        <w:t>2</w:t>
      </w:r>
      <w:r w:rsidRPr="0064654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64654B">
        <w:rPr>
          <w:rFonts w:ascii="Times New Roman" w:hAnsi="Times New Roman" w:cs="Times New Roman"/>
          <w:iCs/>
          <w:sz w:val="24"/>
          <w:szCs w:val="24"/>
        </w:rPr>
        <w:t>Microbiology and Immunology Department, Faculty of Pharmacy, Beni-Suef University, 62514, Egypt.</w:t>
      </w:r>
      <w:r w:rsidRPr="0064654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64654B">
        <w:rPr>
          <w:rFonts w:ascii="Times New Roman" w:eastAsia="Calibri" w:hAnsi="Times New Roman" w:cs="Times New Roman"/>
          <w:bCs/>
          <w:color w:val="000000"/>
          <w:sz w:val="24"/>
          <w:szCs w:val="24"/>
          <w:vertAlign w:val="superscript"/>
          <w:lang w:val="en-GB"/>
        </w:rPr>
        <w:t xml:space="preserve"> </w:t>
      </w:r>
    </w:p>
    <w:p w14:paraId="11951593" w14:textId="77777777" w:rsidR="00784D4B" w:rsidRPr="0064654B" w:rsidRDefault="00784D4B" w:rsidP="00784D4B">
      <w:pPr>
        <w:pStyle w:val="NormalWeb"/>
        <w:spacing w:before="0" w:beforeAutospacing="0" w:after="0" w:afterAutospacing="0" w:line="480" w:lineRule="auto"/>
        <w:jc w:val="both"/>
      </w:pPr>
      <w:r w:rsidRPr="0064654B">
        <w:rPr>
          <w:vertAlign w:val="superscript"/>
        </w:rPr>
        <w:t>#</w:t>
      </w:r>
      <w:r w:rsidRPr="0064654B">
        <w:t xml:space="preserve"> These authors contributed equally to this work.</w:t>
      </w:r>
    </w:p>
    <w:p w14:paraId="1F695A3B" w14:textId="77777777" w:rsidR="00784D4B" w:rsidRPr="0064654B" w:rsidRDefault="00784D4B" w:rsidP="00784D4B">
      <w:pPr>
        <w:pStyle w:val="NormalWeb"/>
        <w:spacing w:before="0" w:beforeAutospacing="0" w:after="0" w:afterAutospacing="0" w:line="480" w:lineRule="auto"/>
        <w:jc w:val="both"/>
      </w:pPr>
      <w:r w:rsidRPr="0064654B">
        <w:rPr>
          <w:vertAlign w:val="superscript"/>
        </w:rPr>
        <w:t>*</w:t>
      </w:r>
      <w:r w:rsidRPr="0064654B">
        <w:rPr>
          <w:b/>
          <w:bCs/>
        </w:rPr>
        <w:t xml:space="preserve"> </w:t>
      </w:r>
      <w:r w:rsidRPr="0064654B">
        <w:rPr>
          <w:b/>
          <w:bCs/>
          <w:color w:val="242424"/>
          <w:shd w:val="clear" w:color="auto" w:fill="FFFFFF"/>
        </w:rPr>
        <w:t>Corresponding author:</w:t>
      </w:r>
      <w:r w:rsidRPr="0064654B">
        <w:t xml:space="preserve"> Rabab Mohammed</w:t>
      </w:r>
    </w:p>
    <w:p w14:paraId="27B75B42" w14:textId="77777777" w:rsidR="00784D4B" w:rsidRPr="0064654B" w:rsidRDefault="00784D4B" w:rsidP="00784D4B">
      <w:pPr>
        <w:pStyle w:val="NormalWeb"/>
        <w:spacing w:before="0" w:beforeAutospacing="0" w:after="0" w:afterAutospacing="0" w:line="480" w:lineRule="auto"/>
        <w:jc w:val="both"/>
      </w:pPr>
      <w:r w:rsidRPr="0064654B">
        <w:t xml:space="preserve">E.mail: </w:t>
      </w:r>
      <w:hyperlink r:id="rId7" w:history="1">
        <w:r w:rsidRPr="0064654B">
          <w:rPr>
            <w:rStyle w:val="Hyperlink"/>
          </w:rPr>
          <w:t>rababmohammed@pharm.bsu.edu.eg</w:t>
        </w:r>
      </w:hyperlink>
      <w:r w:rsidRPr="0064654B">
        <w:t xml:space="preserve"> &amp; rmwork06@yahoo.com</w:t>
      </w:r>
    </w:p>
    <w:p w14:paraId="4034B3F1" w14:textId="77777777" w:rsidR="00784D4B" w:rsidRDefault="00784D4B" w:rsidP="00784D4B">
      <w:pPr>
        <w:pStyle w:val="NormalWeb"/>
        <w:spacing w:before="0" w:beforeAutospacing="0" w:after="0" w:afterAutospacing="0" w:line="480" w:lineRule="auto"/>
        <w:jc w:val="both"/>
      </w:pPr>
      <w:r w:rsidRPr="0064654B">
        <w:t xml:space="preserve">Orcid no: </w:t>
      </w:r>
      <w:hyperlink r:id="rId8" w:history="1">
        <w:r w:rsidRPr="00232291">
          <w:rPr>
            <w:rStyle w:val="Hyperlink"/>
          </w:rPr>
          <w:t>https://orcid.org/0000-0001-9683-4250</w:t>
        </w:r>
      </w:hyperlink>
    </w:p>
    <w:p w14:paraId="40E7EA89" w14:textId="77777777" w:rsidR="00784D4B" w:rsidRDefault="00784D4B">
      <w:pPr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3"/>
        <w:gridCol w:w="9183"/>
      </w:tblGrid>
      <w:tr w:rsidR="001213EF" w14:paraId="7716498D" w14:textId="77777777" w:rsidTr="001213EF">
        <w:tc>
          <w:tcPr>
            <w:tcW w:w="392" w:type="dxa"/>
          </w:tcPr>
          <w:p w14:paraId="1C1D5646" w14:textId="77777777" w:rsidR="001213EF" w:rsidRPr="00304EA8" w:rsidRDefault="001213EF" w:rsidP="001213EF">
            <w:pPr>
              <w:rPr>
                <w:b/>
                <w:bCs/>
                <w:color w:val="FF0000"/>
                <w:sz w:val="28"/>
                <w:szCs w:val="28"/>
              </w:rPr>
            </w:pPr>
            <w:r w:rsidRPr="00304EA8">
              <w:rPr>
                <w:b/>
                <w:bCs/>
                <w:color w:val="FF0000"/>
                <w:sz w:val="28"/>
                <w:szCs w:val="28"/>
              </w:rPr>
              <w:lastRenderedPageBreak/>
              <w:t>A</w:t>
            </w:r>
          </w:p>
          <w:p w14:paraId="2C83805D" w14:textId="77777777" w:rsidR="001213EF" w:rsidRDefault="001213EF" w:rsidP="001213EF">
            <w:pPr>
              <w:spacing w:line="360" w:lineRule="auto"/>
              <w:jc w:val="center"/>
              <w:rPr>
                <w:noProof/>
              </w:rPr>
            </w:pPr>
          </w:p>
        </w:tc>
        <w:tc>
          <w:tcPr>
            <w:tcW w:w="9184" w:type="dxa"/>
          </w:tcPr>
          <w:p w14:paraId="4BE04DD2" w14:textId="27B25A74" w:rsidR="001213EF" w:rsidRDefault="00017CD9" w:rsidP="001213E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229D4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7F435CBA" wp14:editId="2D2E5B94">
                      <wp:simplePos x="0" y="0"/>
                      <wp:positionH relativeFrom="column">
                        <wp:posOffset>3721679</wp:posOffset>
                      </wp:positionH>
                      <wp:positionV relativeFrom="paragraph">
                        <wp:posOffset>767759</wp:posOffset>
                      </wp:positionV>
                      <wp:extent cx="349874" cy="242141"/>
                      <wp:effectExtent l="0" t="0" r="0" b="5715"/>
                      <wp:wrapNone/>
                      <wp:docPr id="595453613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49874" cy="242141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C11D9EE" w14:textId="3CF139FD" w:rsidR="00017CD9" w:rsidRPr="00017CD9" w:rsidRDefault="00017CD9" w:rsidP="00017CD9">
                                  <w:pPr>
                                    <w:rPr>
                                      <w:b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 w:rsidRPr="00017CD9">
                                    <w:rPr>
                                      <w:b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  <w:t>54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type w14:anchorId="7F435CBA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293.05pt;margin-top:60.45pt;width:27.55pt;height:19.0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" filled="f" stroked="f">
                      <v:textbox>
                        <w:txbxContent>
                          <w:p w14:paraId="4C11D9EE" w14:textId="3CF139FD" w:rsidR="00017CD9" w:rsidRPr="00017CD9" w:rsidRDefault="00017CD9" w:rsidP="00017CD9">
                            <w:pPr>
                              <w:rPr>
                                <w:b/>
                                <w:bCs/>
                                <w:color w:val="FF0000"/>
                                <w:sz w:val="20"/>
                                <w:szCs w:val="20"/>
                              </w:rPr>
                            </w:pPr>
                            <w:r w:rsidRPr="00017CD9">
                              <w:rPr>
                                <w:b/>
                                <w:bCs/>
                                <w:color w:val="FF0000"/>
                                <w:sz w:val="20"/>
                                <w:szCs w:val="20"/>
                              </w:rPr>
                              <w:t>54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1229D4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53D6FA0" wp14:editId="00242337">
                      <wp:simplePos x="0" y="0"/>
                      <wp:positionH relativeFrom="column">
                        <wp:posOffset>3237522</wp:posOffset>
                      </wp:positionH>
                      <wp:positionV relativeFrom="paragraph">
                        <wp:posOffset>761491</wp:posOffset>
                      </wp:positionV>
                      <wp:extent cx="349173" cy="242141"/>
                      <wp:effectExtent l="0" t="0" r="0" b="5715"/>
                      <wp:wrapNone/>
                      <wp:docPr id="1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49173" cy="242141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11C9C48" w14:textId="0DBB6E0E" w:rsidR="003722D5" w:rsidRPr="00017CD9" w:rsidRDefault="003A5C4D" w:rsidP="003722D5">
                                  <w:pPr>
                                    <w:rPr>
                                      <w:b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 w:rsidRPr="00017CD9">
                                    <w:rPr>
                                      <w:b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753D6FA0" id="_x0000_s1027" type="#_x0000_t202" style="position:absolute;left:0;text-align:left;margin-left:254.9pt;margin-top:59.95pt;width:27.5pt;height:19.0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" filled="f" stroked="f">
                      <v:textbox>
                        <w:txbxContent>
                          <w:p w14:paraId="411C9C48" w14:textId="0DBB6E0E" w:rsidR="003722D5" w:rsidRPr="00017CD9" w:rsidRDefault="003A5C4D" w:rsidP="003722D5">
                            <w:pPr>
                              <w:rPr>
                                <w:b/>
                                <w:bCs/>
                                <w:color w:val="FF0000"/>
                                <w:sz w:val="20"/>
                                <w:szCs w:val="20"/>
                              </w:rPr>
                            </w:pPr>
                            <w:r w:rsidRPr="00017CD9">
                              <w:rPr>
                                <w:b/>
                                <w:bCs/>
                                <w:color w:val="FF0000"/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1229D4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B525E07" wp14:editId="29ADD61A">
                      <wp:simplePos x="0" y="0"/>
                      <wp:positionH relativeFrom="column">
                        <wp:posOffset>2966543</wp:posOffset>
                      </wp:positionH>
                      <wp:positionV relativeFrom="paragraph">
                        <wp:posOffset>630555</wp:posOffset>
                      </wp:positionV>
                      <wp:extent cx="295275" cy="232582"/>
                      <wp:effectExtent l="0" t="0" r="0" b="0"/>
                      <wp:wrapNone/>
                      <wp:docPr id="30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32582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54D95F4" w14:textId="77777777" w:rsidR="004F3D0D" w:rsidRPr="00017CD9" w:rsidRDefault="004F3D0D" w:rsidP="004F3D0D">
                                  <w:pPr>
                                    <w:rPr>
                                      <w:b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 w:rsidRPr="00017CD9">
                                    <w:rPr>
                                      <w:b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2B525E07" id="_x0000_s1028" type="#_x0000_t202" style="position:absolute;left:0;text-align:left;margin-left:233.6pt;margin-top:49.65pt;width:23.25pt;height:18.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" filled="f" stroked="f">
                      <v:textbox>
                        <w:txbxContent>
                          <w:p w14:paraId="154D95F4" w14:textId="77777777" w:rsidR="004F3D0D" w:rsidRPr="00017CD9" w:rsidRDefault="004F3D0D" w:rsidP="004F3D0D">
                            <w:pPr>
                              <w:rPr>
                                <w:b/>
                                <w:bCs/>
                                <w:color w:val="FF0000"/>
                                <w:sz w:val="20"/>
                                <w:szCs w:val="20"/>
                              </w:rPr>
                            </w:pPr>
                            <w:r w:rsidRPr="00017CD9">
                              <w:rPr>
                                <w:b/>
                                <w:bCs/>
                                <w:color w:val="FF000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1213EF">
              <w:rPr>
                <w:noProof/>
              </w:rPr>
              <w:drawing>
                <wp:inline distT="0" distB="0" distL="0" distR="0" wp14:anchorId="740A8105" wp14:editId="0044DE8C">
                  <wp:extent cx="4843463" cy="1793875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3750" t="20923" r="23558" b="57526"/>
                          <a:stretch/>
                        </pic:blipFill>
                        <pic:spPr bwMode="auto">
                          <a:xfrm>
                            <a:off x="0" y="0"/>
                            <a:ext cx="4861490" cy="180055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213EF" w14:paraId="4176AAC8" w14:textId="77777777" w:rsidTr="001213EF">
        <w:tc>
          <w:tcPr>
            <w:tcW w:w="392" w:type="dxa"/>
          </w:tcPr>
          <w:p w14:paraId="2D10A561" w14:textId="77777777" w:rsidR="00AF5E39" w:rsidRPr="00304EA8" w:rsidRDefault="00AF5E39" w:rsidP="00AF5E39">
            <w:pPr>
              <w:rPr>
                <w:b/>
                <w:bCs/>
                <w:color w:val="FF0000"/>
                <w:sz w:val="28"/>
                <w:szCs w:val="28"/>
              </w:rPr>
            </w:pPr>
            <w:r>
              <w:rPr>
                <w:b/>
                <w:bCs/>
                <w:color w:val="FF0000"/>
                <w:sz w:val="28"/>
                <w:szCs w:val="28"/>
              </w:rPr>
              <w:t>B</w:t>
            </w:r>
          </w:p>
          <w:p w14:paraId="72A53727" w14:textId="60277723" w:rsidR="001213EF" w:rsidRDefault="001213EF" w:rsidP="007328D2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184" w:type="dxa"/>
          </w:tcPr>
          <w:p w14:paraId="4741C6DB" w14:textId="31254303" w:rsidR="001213EF" w:rsidRDefault="00A201DA" w:rsidP="00AF5E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229D4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69A5C829" wp14:editId="2A1F6779">
                      <wp:simplePos x="0" y="0"/>
                      <wp:positionH relativeFrom="column">
                        <wp:posOffset>2713867</wp:posOffset>
                      </wp:positionH>
                      <wp:positionV relativeFrom="paragraph">
                        <wp:posOffset>943039</wp:posOffset>
                      </wp:positionV>
                      <wp:extent cx="371475" cy="1403985"/>
                      <wp:effectExtent l="0" t="0" r="0" b="0"/>
                      <wp:wrapNone/>
                      <wp:docPr id="160313321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71475" cy="140398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39EEAF5" w14:textId="2AD29AD7" w:rsidR="00017CD9" w:rsidRPr="00A201DA" w:rsidRDefault="00017CD9" w:rsidP="00017CD9">
                                  <w:pPr>
                                    <w:rPr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 w:rsidRPr="00A201DA">
                                    <w:rPr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49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69A5C829" id="_x0000_s1029" type="#_x0000_t202" style="position:absolute;left:0;text-align:left;margin-left:213.7pt;margin-top:74.25pt;width:29.25pt;height:110.55pt;z-index:25167974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" filled="f" stroked="f">
                      <v:textbox style="mso-fit-shape-to-text:t">
                        <w:txbxContent>
                          <w:p w14:paraId="539EEAF5" w14:textId="2AD29AD7" w:rsidR="00017CD9" w:rsidRPr="00A201DA" w:rsidRDefault="00017CD9" w:rsidP="00017CD9">
                            <w:pPr>
                              <w:rPr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</w:pPr>
                            <w:r w:rsidRPr="00A201DA">
                              <w:rPr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49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0540442E" wp14:editId="645BFD59">
                      <wp:simplePos x="0" y="0"/>
                      <wp:positionH relativeFrom="column">
                        <wp:posOffset>2797766</wp:posOffset>
                      </wp:positionH>
                      <wp:positionV relativeFrom="paragraph">
                        <wp:posOffset>1135844</wp:posOffset>
                      </wp:positionV>
                      <wp:extent cx="45719" cy="115255"/>
                      <wp:effectExtent l="38100" t="0" r="50165" b="56515"/>
                      <wp:wrapNone/>
                      <wp:docPr id="1600223922" name="Straight Arrow Connector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45719" cy="11525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type w14:anchorId="26518316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1" o:spid="_x0000_s1026" type="#_x0000_t32" style="position:absolute;margin-left:220.3pt;margin-top:89.45pt;width:3.6pt;height:9.1pt;flip:x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" strokecolor="#4579b8 [3044]">
                      <v:stroke endarrow="block"/>
                    </v:shape>
                  </w:pict>
                </mc:Fallback>
              </mc:AlternateContent>
            </w:r>
            <w:r w:rsidRPr="001229D4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564D0CD0" wp14:editId="0CEEBCEC">
                      <wp:simplePos x="0" y="0"/>
                      <wp:positionH relativeFrom="column">
                        <wp:posOffset>2442007</wp:posOffset>
                      </wp:positionH>
                      <wp:positionV relativeFrom="paragraph">
                        <wp:posOffset>986726</wp:posOffset>
                      </wp:positionV>
                      <wp:extent cx="419100" cy="1403985"/>
                      <wp:effectExtent l="0" t="0" r="0" b="0"/>
                      <wp:wrapNone/>
                      <wp:docPr id="2112861166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19100" cy="140398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AA91CD7" w14:textId="77777777" w:rsidR="00A201DA" w:rsidRPr="00A201DA" w:rsidRDefault="00A201DA" w:rsidP="00A201DA">
                                  <w:pPr>
                                    <w:rPr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48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564D0CD0" id="_x0000_s1030" type="#_x0000_t202" style="position:absolute;left:0;text-align:left;margin-left:192.3pt;margin-top:77.7pt;width:33pt;height:110.55pt;z-index:2516889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" filled="f" stroked="f">
                      <v:textbox style="mso-fit-shape-to-text:t">
                        <w:txbxContent>
                          <w:p w14:paraId="1AA91CD7" w14:textId="77777777" w:rsidR="00A201DA" w:rsidRPr="00A201DA" w:rsidRDefault="00A201DA" w:rsidP="00A201DA">
                            <w:pPr>
                              <w:rPr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48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6879A01A" wp14:editId="15EC8F7A">
                      <wp:simplePos x="0" y="0"/>
                      <wp:positionH relativeFrom="column">
                        <wp:posOffset>2652411</wp:posOffset>
                      </wp:positionH>
                      <wp:positionV relativeFrom="paragraph">
                        <wp:posOffset>1181948</wp:posOffset>
                      </wp:positionV>
                      <wp:extent cx="99892" cy="161365"/>
                      <wp:effectExtent l="0" t="0" r="71755" b="48260"/>
                      <wp:wrapNone/>
                      <wp:docPr id="764020188" name="Straight Arrow Connector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9892" cy="16136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537BA015" id="Straight Arrow Connector 10" o:spid="_x0000_s1026" type="#_x0000_t32" style="position:absolute;margin-left:208.85pt;margin-top:93.05pt;width:7.85pt;height:12.7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" strokecolor="#4579b8 [3044]">
                      <v:stroke endarrow="block"/>
                    </v:shape>
                  </w:pict>
                </mc:Fallback>
              </mc:AlternateContent>
            </w:r>
            <w:r w:rsidR="00AF5E39">
              <w:rPr>
                <w:noProof/>
              </w:rPr>
              <w:drawing>
                <wp:inline distT="0" distB="0" distL="0" distR="0" wp14:anchorId="2A82D8AD" wp14:editId="7F1D88E0">
                  <wp:extent cx="4991100" cy="1774025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3429" t="20553" r="22756" b="58096"/>
                          <a:stretch/>
                        </pic:blipFill>
                        <pic:spPr bwMode="auto">
                          <a:xfrm>
                            <a:off x="0" y="0"/>
                            <a:ext cx="4991634" cy="177421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213EF" w14:paraId="3B62CE15" w14:textId="77777777" w:rsidTr="001213EF">
        <w:tc>
          <w:tcPr>
            <w:tcW w:w="392" w:type="dxa"/>
          </w:tcPr>
          <w:p w14:paraId="008291BA" w14:textId="77777777" w:rsidR="00F20835" w:rsidRPr="00304EA8" w:rsidRDefault="00F20835" w:rsidP="00F20835">
            <w:pPr>
              <w:rPr>
                <w:b/>
                <w:bCs/>
                <w:color w:val="FF0000"/>
                <w:sz w:val="28"/>
                <w:szCs w:val="28"/>
              </w:rPr>
            </w:pPr>
            <w:r>
              <w:rPr>
                <w:b/>
                <w:bCs/>
                <w:color w:val="FF0000"/>
                <w:sz w:val="28"/>
                <w:szCs w:val="28"/>
              </w:rPr>
              <w:t>C</w:t>
            </w:r>
          </w:p>
          <w:p w14:paraId="2C1D4298" w14:textId="4AB11630" w:rsidR="001213EF" w:rsidRDefault="001213EF" w:rsidP="007328D2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184" w:type="dxa"/>
          </w:tcPr>
          <w:p w14:paraId="799099A2" w14:textId="27514808" w:rsidR="001213EF" w:rsidRDefault="00A201DA" w:rsidP="00F208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229D4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5A87469C" wp14:editId="28C2F108">
                      <wp:simplePos x="0" y="0"/>
                      <wp:positionH relativeFrom="column">
                        <wp:posOffset>4653280</wp:posOffset>
                      </wp:positionH>
                      <wp:positionV relativeFrom="paragraph">
                        <wp:posOffset>1872679</wp:posOffset>
                      </wp:positionV>
                      <wp:extent cx="419100" cy="1403985"/>
                      <wp:effectExtent l="0" t="0" r="0" b="0"/>
                      <wp:wrapNone/>
                      <wp:docPr id="2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19100" cy="140398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8C84334" w14:textId="3A5662A1" w:rsidR="00AB30D9" w:rsidRPr="00A201DA" w:rsidRDefault="00513395" w:rsidP="00AB30D9">
                                  <w:pPr>
                                    <w:rPr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67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5A87469C" id="_x0000_s1031" type="#_x0000_t202" style="position:absolute;left:0;text-align:left;margin-left:366.4pt;margin-top:147.45pt;width:33pt;height:110.55pt;z-index:25167360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" filled="f" stroked="f">
                      <v:textbox style="mso-fit-shape-to-text:t">
                        <w:txbxContent>
                          <w:p w14:paraId="58C84334" w14:textId="3A5662A1" w:rsidR="00AB30D9" w:rsidRPr="00A201DA" w:rsidRDefault="00513395" w:rsidP="00AB30D9">
                            <w:pPr>
                              <w:rPr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67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1229D4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0E20C6FB" wp14:editId="377B4DFA">
                      <wp:simplePos x="0" y="0"/>
                      <wp:positionH relativeFrom="column">
                        <wp:posOffset>2694556</wp:posOffset>
                      </wp:positionH>
                      <wp:positionV relativeFrom="paragraph">
                        <wp:posOffset>902842</wp:posOffset>
                      </wp:positionV>
                      <wp:extent cx="419100" cy="1403985"/>
                      <wp:effectExtent l="0" t="0" r="0" b="0"/>
                      <wp:wrapNone/>
                      <wp:docPr id="309748304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19100" cy="140398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1C2E8AA" w14:textId="0DD8C123" w:rsidR="00A201DA" w:rsidRPr="00A201DA" w:rsidRDefault="00A201DA" w:rsidP="00A201DA">
                                  <w:pPr>
                                    <w:rPr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49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0E20C6FB" id="_x0000_s1032" type="#_x0000_t202" style="position:absolute;left:0;text-align:left;margin-left:212.15pt;margin-top:71.1pt;width:33pt;height:110.55pt;z-index:2516869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" filled="f" stroked="f">
                      <v:textbox style="mso-fit-shape-to-text:t">
                        <w:txbxContent>
                          <w:p w14:paraId="71C2E8AA" w14:textId="0DD8C123" w:rsidR="00A201DA" w:rsidRPr="00A201DA" w:rsidRDefault="00A201DA" w:rsidP="00A201DA">
                            <w:pPr>
                              <w:rPr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49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1229D4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3FE7A73D" wp14:editId="2520AE14">
                      <wp:simplePos x="0" y="0"/>
                      <wp:positionH relativeFrom="column">
                        <wp:posOffset>2505139</wp:posOffset>
                      </wp:positionH>
                      <wp:positionV relativeFrom="paragraph">
                        <wp:posOffset>1033145</wp:posOffset>
                      </wp:positionV>
                      <wp:extent cx="419100" cy="1403985"/>
                      <wp:effectExtent l="0" t="0" r="0" b="0"/>
                      <wp:wrapNone/>
                      <wp:docPr id="414171979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19100" cy="140398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30EA5D8" w14:textId="0A1F3B34" w:rsidR="00A201DA" w:rsidRPr="00A201DA" w:rsidRDefault="00A201DA" w:rsidP="00A201DA">
                                  <w:pPr>
                                    <w:rPr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48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3FE7A73D" id="_x0000_s1033" type="#_x0000_t202" style="position:absolute;left:0;text-align:left;margin-left:197.25pt;margin-top:81.35pt;width:33pt;height:110.55pt;z-index:2516848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" filled="f" stroked="f">
                      <v:textbox style="mso-fit-shape-to-text:t">
                        <w:txbxContent>
                          <w:p w14:paraId="430EA5D8" w14:textId="0A1F3B34" w:rsidR="00A201DA" w:rsidRPr="00A201DA" w:rsidRDefault="00A201DA" w:rsidP="00A201DA">
                            <w:pPr>
                              <w:rPr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48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21C466EC" wp14:editId="4C1C175C">
                      <wp:simplePos x="0" y="0"/>
                      <wp:positionH relativeFrom="column">
                        <wp:posOffset>2858770</wp:posOffset>
                      </wp:positionH>
                      <wp:positionV relativeFrom="paragraph">
                        <wp:posOffset>1098614</wp:posOffset>
                      </wp:positionV>
                      <wp:extent cx="45719" cy="129727"/>
                      <wp:effectExtent l="38100" t="0" r="50165" b="60960"/>
                      <wp:wrapNone/>
                      <wp:docPr id="346825495" name="Straight Arrow Connector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5719" cy="129727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229D50EB" id="Straight Arrow Connector 9" o:spid="_x0000_s1026" type="#_x0000_t32" style="position:absolute;margin-left:225.1pt;margin-top:86.5pt;width:3.6pt;height:10.2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" strokecolor="#4579b8 [3044]">
                      <v:stroke endarrow="block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3A83C52D" wp14:editId="2865B3DC">
                      <wp:simplePos x="0" y="0"/>
                      <wp:positionH relativeFrom="column">
                        <wp:posOffset>2698515</wp:posOffset>
                      </wp:positionH>
                      <wp:positionV relativeFrom="paragraph">
                        <wp:posOffset>1206591</wp:posOffset>
                      </wp:positionV>
                      <wp:extent cx="161365" cy="130628"/>
                      <wp:effectExtent l="0" t="0" r="67310" b="60325"/>
                      <wp:wrapNone/>
                      <wp:docPr id="311134453" name="Straight Arrow Connector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1365" cy="13062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4E36137C" id="Straight Arrow Connector 9" o:spid="_x0000_s1026" type="#_x0000_t32" style="position:absolute;margin-left:212.5pt;margin-top:95pt;width:12.7pt;height:10.3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" strokecolor="#4579b8 [3044]">
                      <v:stroke endarrow="block"/>
                    </v:shape>
                  </w:pict>
                </mc:Fallback>
              </mc:AlternateContent>
            </w:r>
            <w:r w:rsidR="00AF5E39">
              <w:rPr>
                <w:noProof/>
              </w:rPr>
              <w:drawing>
                <wp:inline distT="0" distB="0" distL="0" distR="0" wp14:anchorId="07645D43" wp14:editId="305A895D">
                  <wp:extent cx="5076688" cy="1826532"/>
                  <wp:effectExtent l="0" t="0" r="0" b="254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3590" t="21781" r="24038" b="57526"/>
                          <a:stretch/>
                        </pic:blipFill>
                        <pic:spPr bwMode="auto">
                          <a:xfrm>
                            <a:off x="0" y="0"/>
                            <a:ext cx="5087957" cy="183058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213EF" w14:paraId="2C192A1E" w14:textId="77777777" w:rsidTr="001213EF">
        <w:tc>
          <w:tcPr>
            <w:tcW w:w="392" w:type="dxa"/>
          </w:tcPr>
          <w:p w14:paraId="5888BEFD" w14:textId="77777777" w:rsidR="00186268" w:rsidRPr="00304EA8" w:rsidRDefault="00186268" w:rsidP="00186268">
            <w:pPr>
              <w:rPr>
                <w:b/>
                <w:bCs/>
                <w:color w:val="FF0000"/>
                <w:sz w:val="28"/>
                <w:szCs w:val="28"/>
              </w:rPr>
            </w:pPr>
            <w:r>
              <w:rPr>
                <w:b/>
                <w:bCs/>
                <w:color w:val="FF0000"/>
                <w:sz w:val="28"/>
                <w:szCs w:val="28"/>
              </w:rPr>
              <w:t>D</w:t>
            </w:r>
          </w:p>
          <w:p w14:paraId="1113D511" w14:textId="77777777" w:rsidR="001213EF" w:rsidRDefault="001213EF" w:rsidP="007328D2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184" w:type="dxa"/>
          </w:tcPr>
          <w:p w14:paraId="40E1A8E5" w14:textId="59A587C3" w:rsidR="001213EF" w:rsidRDefault="00F20835" w:rsidP="001862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5BAACC93" wp14:editId="3E562519">
                  <wp:extent cx="5324475" cy="1831169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2949" t="21856" r="23718" b="57810"/>
                          <a:stretch/>
                        </pic:blipFill>
                        <pic:spPr bwMode="auto">
                          <a:xfrm>
                            <a:off x="0" y="0"/>
                            <a:ext cx="5324475" cy="183116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C717AF7" w14:textId="3D322042" w:rsidR="007328D2" w:rsidRPr="009A6436" w:rsidRDefault="00186268" w:rsidP="00186268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A643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EG"/>
        </w:rPr>
        <w:t>Fig</w:t>
      </w:r>
      <w:r w:rsidR="0017238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EG"/>
        </w:rPr>
        <w:t>ure</w:t>
      </w:r>
      <w:r w:rsidRPr="009A643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EG"/>
        </w:rPr>
        <w:t xml:space="preserve"> 1S. GC-MS</w:t>
      </w:r>
      <w:r w:rsidRPr="009A6436">
        <w:rPr>
          <w:b/>
          <w:bCs/>
        </w:rPr>
        <w:t xml:space="preserve"> </w:t>
      </w:r>
      <w:r w:rsidRPr="00264ECB">
        <w:rPr>
          <w:rFonts w:asciiTheme="majorBidi" w:hAnsiTheme="majorBidi" w:cstheme="majorBidi"/>
          <w:b/>
          <w:bCs/>
          <w:sz w:val="24"/>
          <w:szCs w:val="24"/>
        </w:rPr>
        <w:t>Chromatograms</w:t>
      </w:r>
      <w:r w:rsidRPr="00264ECB">
        <w:rPr>
          <w:b/>
          <w:bCs/>
          <w:sz w:val="24"/>
          <w:szCs w:val="24"/>
        </w:rPr>
        <w:t xml:space="preserve"> </w:t>
      </w:r>
      <w:r w:rsidRPr="00264ECB">
        <w:rPr>
          <w:rFonts w:asciiTheme="majorBidi" w:hAnsiTheme="majorBidi" w:cstheme="majorBidi"/>
          <w:b/>
          <w:bCs/>
          <w:sz w:val="24"/>
          <w:szCs w:val="24"/>
        </w:rPr>
        <w:t>of</w:t>
      </w:r>
      <w:r w:rsidRPr="00264ECB">
        <w:rPr>
          <w:b/>
          <w:bCs/>
          <w:sz w:val="24"/>
          <w:szCs w:val="24"/>
        </w:rPr>
        <w:t xml:space="preserve"> </w:t>
      </w:r>
      <w:r w:rsidR="00C147A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EG"/>
        </w:rPr>
        <w:t>essential oil extracts</w:t>
      </w:r>
      <w:r w:rsidRPr="009A643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EG"/>
        </w:rPr>
        <w:t xml:space="preserve"> from different </w:t>
      </w:r>
      <w:r w:rsidR="009A643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EG"/>
        </w:rPr>
        <w:t>parts</w:t>
      </w:r>
      <w:r w:rsidRPr="009A643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EG"/>
        </w:rPr>
        <w:t xml:space="preserve"> of </w:t>
      </w:r>
      <w:r w:rsidRPr="009A6436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lang w:bidi="ar-EG"/>
        </w:rPr>
        <w:t>C. alexanderina</w:t>
      </w:r>
      <w:r w:rsidRPr="009A643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EG"/>
        </w:rPr>
        <w:t>: (A): Flower</w:t>
      </w:r>
      <w:r w:rsidR="00AB5DA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EG"/>
        </w:rPr>
        <w:t>s</w:t>
      </w:r>
      <w:r w:rsidRPr="009A643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EG"/>
        </w:rPr>
        <w:t>, (B): Stem</w:t>
      </w:r>
      <w:r w:rsidR="00AB5DA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EG"/>
        </w:rPr>
        <w:t>s</w:t>
      </w:r>
      <w:r w:rsidRPr="009A643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EG"/>
        </w:rPr>
        <w:t>, (C): Lea</w:t>
      </w:r>
      <w:r w:rsidR="00AB5DA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EG"/>
        </w:rPr>
        <w:t>ves</w:t>
      </w:r>
      <w:r w:rsidRPr="009A643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EG"/>
        </w:rPr>
        <w:t>, (D): Root</w:t>
      </w:r>
      <w:r w:rsidR="00AB5DA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EG"/>
        </w:rPr>
        <w:t>s</w:t>
      </w:r>
    </w:p>
    <w:p w14:paraId="08874D2B" w14:textId="77777777" w:rsidR="007328D2" w:rsidRDefault="007328D2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49A832A0" w14:textId="0B861FA2" w:rsidR="007328D2" w:rsidRPr="001940D2" w:rsidRDefault="007328D2" w:rsidP="005E5B57">
      <w:pPr>
        <w:spacing w:line="360" w:lineRule="auto"/>
        <w:ind w:left="-5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940D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 Table 1S: Result of the antimicrobial activity of </w:t>
      </w:r>
      <w:r w:rsidR="001940D2" w:rsidRPr="001940D2">
        <w:rPr>
          <w:rFonts w:ascii="Times New Roman" w:hAnsi="Times New Roman" w:cs="Times New Roman"/>
          <w:b/>
          <w:bCs/>
          <w:i/>
          <w:iCs/>
          <w:sz w:val="24"/>
          <w:szCs w:val="24"/>
          <w:lang w:bidi="ar-EG"/>
        </w:rPr>
        <w:t xml:space="preserve">C. </w:t>
      </w:r>
      <w:proofErr w:type="spellStart"/>
      <w:r w:rsidR="001940D2" w:rsidRPr="001940D2">
        <w:rPr>
          <w:rFonts w:ascii="Times New Roman" w:hAnsi="Times New Roman" w:cs="Times New Roman"/>
          <w:b/>
          <w:bCs/>
          <w:i/>
          <w:iCs/>
          <w:sz w:val="24"/>
          <w:szCs w:val="24"/>
          <w:lang w:bidi="ar-EG"/>
        </w:rPr>
        <w:t>alexanderina</w:t>
      </w:r>
      <w:proofErr w:type="spellEnd"/>
      <w:r w:rsidR="001940D2" w:rsidRPr="001940D2">
        <w:rPr>
          <w:rFonts w:ascii="Times New Roman" w:hAnsi="Times New Roman" w:cs="Times New Roman"/>
          <w:b/>
          <w:bCs/>
          <w:sz w:val="24"/>
          <w:szCs w:val="24"/>
          <w:lang w:bidi="ar-EG"/>
        </w:rPr>
        <w:t xml:space="preserve"> </w:t>
      </w:r>
      <w:r w:rsidR="00C147A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ssential oil</w:t>
      </w:r>
      <w:r w:rsidR="00AB5DA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extracts</w:t>
      </w:r>
      <w:r w:rsidR="00AD1E8E" w:rsidRPr="001940D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</w:p>
    <w:tbl>
      <w:tblPr>
        <w:tblStyle w:val="TableGrid"/>
        <w:tblW w:w="10006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0"/>
        <w:gridCol w:w="1736"/>
        <w:gridCol w:w="1563"/>
        <w:gridCol w:w="1463"/>
        <w:gridCol w:w="1337"/>
        <w:gridCol w:w="1590"/>
        <w:gridCol w:w="1057"/>
      </w:tblGrid>
      <w:tr w:rsidR="003465D1" w14:paraId="4727B925" w14:textId="77777777" w:rsidTr="005E5B57">
        <w:trPr>
          <w:trHeight w:val="629"/>
          <w:jc w:val="center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AB1351" w14:textId="77777777" w:rsidR="003465D1" w:rsidRDefault="003465D1" w:rsidP="001940D2">
            <w:pPr>
              <w:ind w:left="-10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xtract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4231A6" w14:textId="77777777" w:rsidR="003465D1" w:rsidRPr="00AD1E8E" w:rsidRDefault="003465D1" w:rsidP="00AD1E8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AD1E8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Listeria monocytogen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777337" w14:textId="44F57F92" w:rsidR="003465D1" w:rsidRPr="00AD1E8E" w:rsidRDefault="003465D1" w:rsidP="00AD1E8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AD1E8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Enterococcus faecal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8BCA83" w14:textId="76BDC1AE" w:rsidR="003465D1" w:rsidRPr="00AD1E8E" w:rsidRDefault="00B9482F" w:rsidP="00AD1E8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Escherichia</w:t>
            </w:r>
            <w:r w:rsidR="003465D1" w:rsidRPr="00AD1E8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. col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E4F302" w14:textId="44D47C6D" w:rsidR="003465D1" w:rsidRPr="00AD1E8E" w:rsidRDefault="003465D1" w:rsidP="00AD1E8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AD1E8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Salmonella enteric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4B7163" w14:textId="26B630F3" w:rsidR="003465D1" w:rsidRPr="00AD1E8E" w:rsidRDefault="003465D1" w:rsidP="00AD1E8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AD1E8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Pseudomonas aeruginosa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49BEC1" w14:textId="36809B77" w:rsidR="003465D1" w:rsidRPr="00AD1E8E" w:rsidRDefault="003465D1" w:rsidP="00AD1E8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AD1E8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Candida albicans</w:t>
            </w:r>
          </w:p>
        </w:tc>
      </w:tr>
      <w:tr w:rsidR="003465D1" w14:paraId="52E6999F" w14:textId="77777777" w:rsidTr="005E5B57">
        <w:trPr>
          <w:trHeight w:val="314"/>
          <w:jc w:val="center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F6A1C6" w14:textId="77777777" w:rsidR="003465D1" w:rsidRDefault="003465D1" w:rsidP="001940D2">
            <w:pPr>
              <w:ind w:left="-10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lower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A900E5" w14:textId="77777777" w:rsidR="003465D1" w:rsidRDefault="003465D1" w:rsidP="00AD1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943479" w14:textId="77777777" w:rsidR="003465D1" w:rsidRDefault="003465D1" w:rsidP="00AD1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ADD349" w14:textId="77777777" w:rsidR="003465D1" w:rsidRDefault="003465D1" w:rsidP="00AD1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8F5C62" w14:textId="77777777" w:rsidR="003465D1" w:rsidRDefault="003465D1" w:rsidP="00AD1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D7CC4E" w14:textId="77777777" w:rsidR="003465D1" w:rsidRDefault="003465D1" w:rsidP="00AD1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C5A8B8" w14:textId="77777777" w:rsidR="003465D1" w:rsidRDefault="003465D1" w:rsidP="00AD1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3465D1" w14:paraId="40F7DEA0" w14:textId="77777777" w:rsidTr="005E5B57">
        <w:trPr>
          <w:trHeight w:val="328"/>
          <w:jc w:val="center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A04F7C" w14:textId="77777777" w:rsidR="003465D1" w:rsidRDefault="003465D1" w:rsidP="001940D2">
            <w:pPr>
              <w:ind w:left="-10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tem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16495F" w14:textId="77777777" w:rsidR="003465D1" w:rsidRDefault="003465D1" w:rsidP="00AD1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09AF22" w14:textId="77777777" w:rsidR="003465D1" w:rsidRDefault="003465D1" w:rsidP="00AD1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907B3A" w14:textId="77777777" w:rsidR="003465D1" w:rsidRDefault="003465D1" w:rsidP="00AD1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D42BAC" w14:textId="77777777" w:rsidR="003465D1" w:rsidRDefault="003465D1" w:rsidP="00AD1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239C49E4" w14:textId="77777777" w:rsidR="003465D1" w:rsidRDefault="003465D1" w:rsidP="00AD1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CB7297" w14:textId="77777777" w:rsidR="003465D1" w:rsidRDefault="003465D1" w:rsidP="00AD1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3465D1" w14:paraId="0E36681E" w14:textId="77777777" w:rsidTr="005E5B57">
        <w:trPr>
          <w:trHeight w:val="328"/>
          <w:jc w:val="center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247CD1" w14:textId="77777777" w:rsidR="003465D1" w:rsidRDefault="003465D1" w:rsidP="001940D2">
            <w:pPr>
              <w:ind w:left="-10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eaf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D5057E" w14:textId="77777777" w:rsidR="003465D1" w:rsidRDefault="003465D1" w:rsidP="00AD1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4062A8" w14:textId="77777777" w:rsidR="003465D1" w:rsidRDefault="003465D1" w:rsidP="00AD1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6E158B7F" w14:textId="77777777" w:rsidR="003465D1" w:rsidRDefault="003465D1" w:rsidP="00AD1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4B956993" w14:textId="77777777" w:rsidR="003465D1" w:rsidRDefault="003465D1" w:rsidP="00AD1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0001BF" w14:textId="77777777" w:rsidR="003465D1" w:rsidRDefault="003465D1" w:rsidP="00AD1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4FD1F5" w14:textId="77777777" w:rsidR="003465D1" w:rsidRDefault="003465D1" w:rsidP="00AD1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3465D1" w14:paraId="2759D7E6" w14:textId="77777777" w:rsidTr="005E5B57">
        <w:trPr>
          <w:trHeight w:val="328"/>
          <w:jc w:val="center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44FEA5" w14:textId="77777777" w:rsidR="003465D1" w:rsidRDefault="003465D1" w:rsidP="001940D2">
            <w:pPr>
              <w:ind w:left="-10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oot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E9DF2C" w14:textId="77777777" w:rsidR="003465D1" w:rsidRDefault="003465D1" w:rsidP="00AD1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239604" w14:textId="77777777" w:rsidR="003465D1" w:rsidRDefault="003465D1" w:rsidP="00AD1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3EFB09" w14:textId="77777777" w:rsidR="003465D1" w:rsidRDefault="003465D1" w:rsidP="00AD1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314B1A" w14:textId="77777777" w:rsidR="003465D1" w:rsidRDefault="003465D1" w:rsidP="00AD1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691B258B" w14:textId="77777777" w:rsidR="003465D1" w:rsidRDefault="003465D1" w:rsidP="00AD1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7C446D" w14:textId="77777777" w:rsidR="003465D1" w:rsidRDefault="003465D1" w:rsidP="00AD1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3465D1" w14:paraId="7F871124" w14:textId="77777777" w:rsidTr="005E5B57">
        <w:trPr>
          <w:trHeight w:val="310"/>
          <w:jc w:val="center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BC6547" w14:textId="77777777" w:rsidR="003465D1" w:rsidRDefault="003465D1" w:rsidP="001940D2">
            <w:pPr>
              <w:ind w:left="-10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iprofloxacin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861CA7" w14:textId="77777777" w:rsidR="003465D1" w:rsidRDefault="003465D1" w:rsidP="00AD1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05ED91" w14:textId="77777777" w:rsidR="003465D1" w:rsidRDefault="003465D1" w:rsidP="00AD1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777E50" w14:textId="77777777" w:rsidR="003465D1" w:rsidRDefault="003465D1" w:rsidP="00AD1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35841A" w14:textId="77777777" w:rsidR="003465D1" w:rsidRDefault="003465D1" w:rsidP="00AD1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19A665" w14:textId="77777777" w:rsidR="003465D1" w:rsidRDefault="003465D1" w:rsidP="00AD1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115F6F" w14:textId="77777777" w:rsidR="003465D1" w:rsidRDefault="003465D1" w:rsidP="00AD1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3465D1" w14:paraId="6A7DE088" w14:textId="77777777" w:rsidTr="005E5B57">
        <w:trPr>
          <w:trHeight w:val="314"/>
          <w:jc w:val="center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A9A0E3" w14:textId="4C323586" w:rsidR="003465D1" w:rsidRDefault="003465D1" w:rsidP="00B9482F">
            <w:pPr>
              <w:ind w:left="-10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ystatin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8E2CC3" w14:textId="77777777" w:rsidR="003465D1" w:rsidRDefault="003465D1" w:rsidP="00B9482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57F7E7" w14:textId="77777777" w:rsidR="003465D1" w:rsidRDefault="003465D1" w:rsidP="00B9482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CE2234" w14:textId="77777777" w:rsidR="003465D1" w:rsidRDefault="003465D1" w:rsidP="00B9482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02CABA" w14:textId="77777777" w:rsidR="003465D1" w:rsidRDefault="003465D1" w:rsidP="00B9482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28375B" w14:textId="77777777" w:rsidR="003465D1" w:rsidRDefault="003465D1" w:rsidP="00B9482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E08C94" w14:textId="77777777" w:rsidR="003465D1" w:rsidRDefault="003465D1" w:rsidP="00B9482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</w:tbl>
    <w:p w14:paraId="1213BB0F" w14:textId="77777777" w:rsidR="003465D1" w:rsidRPr="0004668F" w:rsidRDefault="003465D1" w:rsidP="003465D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lang w:bidi="ar-EG"/>
        </w:rPr>
      </w:pPr>
      <w:r w:rsidRPr="0004668F">
        <w:rPr>
          <w:rFonts w:ascii="Times New Roman" w:hAnsi="Times New Roman" w:cs="Times New Roman"/>
          <w:color w:val="000000" w:themeColor="text1"/>
        </w:rPr>
        <w:t>Antimicrobial activity was only recorded for inhibition zones with a diameter equal to or more than 12 mm.    NA = inactive</w:t>
      </w:r>
    </w:p>
    <w:p w14:paraId="19FBED51" w14:textId="23A52154" w:rsidR="003465D1" w:rsidRDefault="00337224" w:rsidP="003465D1">
      <w:pPr>
        <w:rPr>
          <w:rFonts w:ascii="Times New Roman" w:hAnsi="Times New Roman" w:cs="Times New Roman"/>
          <w:sz w:val="24"/>
          <w:szCs w:val="24"/>
          <w:lang w:bidi="ar-EG"/>
        </w:rPr>
      </w:pPr>
      <w:r>
        <w:rPr>
          <w:rFonts w:ascii="Times New Roman" w:hAnsi="Times New Roman" w:cs="Times New Roman"/>
          <w:sz w:val="24"/>
          <w:szCs w:val="24"/>
          <w:lang w:bidi="ar-EG"/>
        </w:rPr>
        <w:t xml:space="preserve"> </w:t>
      </w:r>
    </w:p>
    <w:p w14:paraId="2FF14941" w14:textId="76158CC5" w:rsidR="00337224" w:rsidRPr="001940D2" w:rsidRDefault="00337224" w:rsidP="00337224">
      <w:pPr>
        <w:rPr>
          <w:rFonts w:ascii="Times New Roman" w:hAnsi="Times New Roman" w:cs="Times New Roman"/>
          <w:b/>
          <w:bCs/>
          <w:sz w:val="24"/>
          <w:szCs w:val="24"/>
          <w:lang w:bidi="ar-EG"/>
        </w:rPr>
      </w:pPr>
      <w:r w:rsidRPr="001940D2">
        <w:rPr>
          <w:rFonts w:ascii="Times New Roman" w:hAnsi="Times New Roman" w:cs="Times New Roman"/>
          <w:b/>
          <w:bCs/>
          <w:sz w:val="24"/>
          <w:szCs w:val="24"/>
          <w:lang w:bidi="ar-EG"/>
        </w:rPr>
        <w:t xml:space="preserve">Table 2S: </w:t>
      </w:r>
      <w:r w:rsidRPr="00337224">
        <w:rPr>
          <w:rFonts w:ascii="Times New Roman" w:hAnsi="Times New Roman" w:cs="Times New Roman"/>
          <w:b/>
          <w:bCs/>
          <w:sz w:val="24"/>
          <w:szCs w:val="24"/>
          <w:lang w:bidi="ar-EG"/>
        </w:rPr>
        <w:t>Antioxidant</w:t>
      </w:r>
      <w:r w:rsidRPr="001940D2">
        <w:rPr>
          <w:rFonts w:ascii="Times New Roman" w:hAnsi="Times New Roman" w:cs="Times New Roman"/>
          <w:b/>
          <w:bCs/>
          <w:sz w:val="24"/>
          <w:szCs w:val="24"/>
          <w:lang w:bidi="ar-EG"/>
        </w:rPr>
        <w:t xml:space="preserve"> activity of </w:t>
      </w:r>
      <w:r w:rsidRPr="001940D2">
        <w:rPr>
          <w:rFonts w:ascii="Times New Roman" w:hAnsi="Times New Roman" w:cs="Times New Roman"/>
          <w:b/>
          <w:bCs/>
          <w:i/>
          <w:iCs/>
          <w:sz w:val="24"/>
          <w:szCs w:val="24"/>
          <w:lang w:bidi="ar-EG"/>
        </w:rPr>
        <w:t xml:space="preserve">C. </w:t>
      </w:r>
      <w:proofErr w:type="spellStart"/>
      <w:r w:rsidRPr="001940D2">
        <w:rPr>
          <w:rFonts w:ascii="Times New Roman" w:hAnsi="Times New Roman" w:cs="Times New Roman"/>
          <w:b/>
          <w:bCs/>
          <w:i/>
          <w:iCs/>
          <w:sz w:val="24"/>
          <w:szCs w:val="24"/>
          <w:lang w:bidi="ar-EG"/>
        </w:rPr>
        <w:t>alexanderina</w:t>
      </w:r>
      <w:proofErr w:type="spellEnd"/>
      <w:r w:rsidRPr="001940D2">
        <w:rPr>
          <w:rFonts w:ascii="Times New Roman" w:hAnsi="Times New Roman" w:cs="Times New Roman"/>
          <w:b/>
          <w:bCs/>
          <w:sz w:val="24"/>
          <w:szCs w:val="24"/>
          <w:lang w:bidi="ar-EG"/>
        </w:rPr>
        <w:t xml:space="preserve"> </w:t>
      </w:r>
      <w:r w:rsidR="00C147A5">
        <w:rPr>
          <w:rFonts w:ascii="Times New Roman" w:hAnsi="Times New Roman" w:cs="Times New Roman"/>
          <w:b/>
          <w:bCs/>
          <w:sz w:val="24"/>
          <w:szCs w:val="24"/>
          <w:lang w:bidi="ar-EG"/>
        </w:rPr>
        <w:t>essential oil</w:t>
      </w:r>
      <w:r w:rsidR="00AB5DA3">
        <w:rPr>
          <w:rFonts w:ascii="Times New Roman" w:hAnsi="Times New Roman" w:cs="Times New Roman"/>
          <w:b/>
          <w:bCs/>
          <w:sz w:val="24"/>
          <w:szCs w:val="24"/>
          <w:lang w:bidi="ar-EG"/>
        </w:rPr>
        <w:t xml:space="preserve"> extracts</w:t>
      </w:r>
    </w:p>
    <w:tbl>
      <w:tblPr>
        <w:tblStyle w:val="TableGrid"/>
        <w:tblW w:w="639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2070"/>
        <w:gridCol w:w="2250"/>
      </w:tblGrid>
      <w:tr w:rsidR="005A600A" w14:paraId="5B0F33DC" w14:textId="77777777" w:rsidTr="00337224">
        <w:trPr>
          <w:trHeight w:val="395"/>
        </w:trPr>
        <w:tc>
          <w:tcPr>
            <w:tcW w:w="2070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2ADC597C" w14:textId="77777777" w:rsidR="005A600A" w:rsidRDefault="005A600A" w:rsidP="003F432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xtract</w:t>
            </w:r>
          </w:p>
        </w:tc>
        <w:tc>
          <w:tcPr>
            <w:tcW w:w="4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61BFFD" w14:textId="4A40A8A1" w:rsidR="005A600A" w:rsidRPr="00AD1E8E" w:rsidRDefault="005A600A" w:rsidP="003F432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4A053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ntioxidant Capacity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</w:t>
            </w:r>
            <w:r w:rsidR="004A053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C</w:t>
            </w:r>
            <w:r w:rsidR="004A0534" w:rsidRPr="004A053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50</w:t>
            </w:r>
            <w:r w:rsidR="004A053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1940D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μg</w:t>
            </w:r>
            <w:proofErr w:type="spellEnd"/>
            <w:r w:rsidRPr="001940D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/mL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) </w:t>
            </w:r>
          </w:p>
        </w:tc>
      </w:tr>
      <w:tr w:rsidR="005A600A" w14:paraId="503D6B05" w14:textId="77777777" w:rsidTr="00337224">
        <w:trPr>
          <w:trHeight w:val="269"/>
        </w:trPr>
        <w:tc>
          <w:tcPr>
            <w:tcW w:w="207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1456ECA" w14:textId="77777777" w:rsidR="005A600A" w:rsidRDefault="005A600A" w:rsidP="003F432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B81C7E" w14:textId="6506667C" w:rsidR="005A600A" w:rsidRPr="009B29AC" w:rsidRDefault="004A0534" w:rsidP="003F432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PPH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</w:tcPr>
          <w:p w14:paraId="2529D0D6" w14:textId="0C3F9509" w:rsidR="005A600A" w:rsidRPr="009B29AC" w:rsidRDefault="004A0534" w:rsidP="003F432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RAP</w:t>
            </w:r>
          </w:p>
        </w:tc>
      </w:tr>
      <w:tr w:rsidR="005A600A" w14:paraId="5B8539CB" w14:textId="77777777" w:rsidTr="00337224">
        <w:trPr>
          <w:trHeight w:val="314"/>
        </w:trPr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3F9161" w14:textId="77777777" w:rsidR="005A600A" w:rsidRDefault="005A600A" w:rsidP="003F432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lower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B92C07" w14:textId="09B1C6D7" w:rsidR="005A600A" w:rsidRDefault="00337224" w:rsidP="003F43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8.30 ± 4.80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DAD0B2" w14:textId="508888BE" w:rsidR="005A600A" w:rsidRDefault="004A0534" w:rsidP="003F43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7.50 ± 3.64</w:t>
            </w:r>
          </w:p>
        </w:tc>
      </w:tr>
      <w:tr w:rsidR="005A600A" w14:paraId="452E7437" w14:textId="77777777" w:rsidTr="00337224">
        <w:trPr>
          <w:trHeight w:val="328"/>
        </w:trPr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0707C6" w14:textId="77777777" w:rsidR="005A600A" w:rsidRDefault="005A600A" w:rsidP="003F432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tem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C20768" w14:textId="568AA490" w:rsidR="005A600A" w:rsidRDefault="00337224" w:rsidP="003F43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2.80 ± 5.70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A2D768" w14:textId="197CEBEE" w:rsidR="005A600A" w:rsidRDefault="004A0534" w:rsidP="003F43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5.59 ± 5.27</w:t>
            </w:r>
          </w:p>
        </w:tc>
      </w:tr>
      <w:tr w:rsidR="005A600A" w14:paraId="229DE82E" w14:textId="77777777" w:rsidTr="00337224">
        <w:trPr>
          <w:trHeight w:val="328"/>
        </w:trPr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2D4E1B" w14:textId="77777777" w:rsidR="005A600A" w:rsidRDefault="005A600A" w:rsidP="003F432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eaf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1A1968" w14:textId="3B69772E" w:rsidR="005A600A" w:rsidRDefault="00337224" w:rsidP="003F43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3.60 ± 6.10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4D7C14" w14:textId="622C742F" w:rsidR="005A600A" w:rsidRDefault="004A0534" w:rsidP="003F43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5.80 ± 4.26</w:t>
            </w:r>
          </w:p>
        </w:tc>
      </w:tr>
      <w:tr w:rsidR="005A600A" w14:paraId="330CB4DF" w14:textId="77777777" w:rsidTr="00337224">
        <w:trPr>
          <w:trHeight w:val="328"/>
        </w:trPr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E0E92E" w14:textId="77777777" w:rsidR="005A600A" w:rsidRDefault="005A600A" w:rsidP="003F432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oot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5E5397" w14:textId="6D7DE2E4" w:rsidR="005A600A" w:rsidRDefault="00337224" w:rsidP="003F43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4</w:t>
            </w:r>
            <w:r w:rsidR="005A60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 ± 5.00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B9A570" w14:textId="461C6DF2" w:rsidR="005A600A" w:rsidRDefault="004A0534" w:rsidP="003F43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9.40 ± 4.72</w:t>
            </w:r>
          </w:p>
        </w:tc>
      </w:tr>
      <w:tr w:rsidR="006E6550" w14:paraId="0DDEEEB8" w14:textId="77777777" w:rsidTr="00337224">
        <w:trPr>
          <w:trHeight w:val="310"/>
        </w:trPr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57BF52" w14:textId="4C352302" w:rsidR="006E6550" w:rsidRDefault="006E6550" w:rsidP="004A053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rolox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535BD8" w14:textId="1FD811BD" w:rsidR="006E6550" w:rsidRDefault="006E6550" w:rsidP="004A05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85.96 </w:t>
            </w:r>
            <w:r w:rsidRPr="006E65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3.2</w:t>
            </w:r>
            <w:r w:rsidR="003372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F74A02" w14:textId="0425DBAF" w:rsidR="006E6550" w:rsidRDefault="00337224" w:rsidP="004A05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4A0534" w14:paraId="3EEA701E" w14:textId="77777777" w:rsidTr="00337224">
        <w:trPr>
          <w:trHeight w:val="310"/>
        </w:trPr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839A2B" w14:textId="054A8FA2" w:rsidR="004A0534" w:rsidRDefault="004A0534" w:rsidP="004A053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scorbic acid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BE1E38" w14:textId="31AF5515" w:rsidR="004A0534" w:rsidRDefault="006E6550" w:rsidP="004A05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99FF78" w14:textId="67F1CC28" w:rsidR="004A0534" w:rsidRDefault="004A0534" w:rsidP="004A05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6.08 ± 3.93</w:t>
            </w:r>
          </w:p>
        </w:tc>
      </w:tr>
    </w:tbl>
    <w:p w14:paraId="0D737C43" w14:textId="77777777" w:rsidR="005A600A" w:rsidRDefault="005A600A" w:rsidP="003465D1">
      <w:pPr>
        <w:rPr>
          <w:rFonts w:ascii="Times New Roman" w:hAnsi="Times New Roman" w:cs="Times New Roman"/>
          <w:sz w:val="24"/>
          <w:szCs w:val="24"/>
          <w:lang w:bidi="ar-EG"/>
        </w:rPr>
      </w:pPr>
    </w:p>
    <w:p w14:paraId="5816C987" w14:textId="77777777" w:rsidR="001940D2" w:rsidRDefault="001940D2" w:rsidP="003465D1">
      <w:pPr>
        <w:rPr>
          <w:rFonts w:ascii="Times New Roman" w:hAnsi="Times New Roman" w:cs="Times New Roman"/>
          <w:sz w:val="24"/>
          <w:szCs w:val="24"/>
          <w:lang w:bidi="ar-EG"/>
        </w:rPr>
      </w:pPr>
    </w:p>
    <w:p w14:paraId="1F3EFCA5" w14:textId="02CE354F" w:rsidR="0004668F" w:rsidRPr="001940D2" w:rsidRDefault="001940D2" w:rsidP="003465D1">
      <w:pPr>
        <w:rPr>
          <w:rFonts w:ascii="Times New Roman" w:hAnsi="Times New Roman" w:cs="Times New Roman"/>
          <w:b/>
          <w:bCs/>
          <w:sz w:val="24"/>
          <w:szCs w:val="24"/>
          <w:lang w:bidi="ar-EG"/>
        </w:rPr>
      </w:pPr>
      <w:r w:rsidRPr="001940D2">
        <w:rPr>
          <w:rFonts w:ascii="Times New Roman" w:hAnsi="Times New Roman" w:cs="Times New Roman"/>
          <w:b/>
          <w:bCs/>
          <w:sz w:val="24"/>
          <w:szCs w:val="24"/>
          <w:lang w:bidi="ar-EG"/>
        </w:rPr>
        <w:t xml:space="preserve">Table </w:t>
      </w:r>
      <w:r w:rsidR="00337224">
        <w:rPr>
          <w:rFonts w:ascii="Times New Roman" w:hAnsi="Times New Roman" w:cs="Times New Roman"/>
          <w:b/>
          <w:bCs/>
          <w:sz w:val="24"/>
          <w:szCs w:val="24"/>
          <w:lang w:bidi="ar-EG"/>
        </w:rPr>
        <w:t>3</w:t>
      </w:r>
      <w:r w:rsidRPr="001940D2">
        <w:rPr>
          <w:rFonts w:ascii="Times New Roman" w:hAnsi="Times New Roman" w:cs="Times New Roman"/>
          <w:b/>
          <w:bCs/>
          <w:sz w:val="24"/>
          <w:szCs w:val="24"/>
          <w:lang w:bidi="ar-EG"/>
        </w:rPr>
        <w:t xml:space="preserve">S: </w:t>
      </w:r>
      <w:r w:rsidRPr="001940D2">
        <w:rPr>
          <w:rFonts w:ascii="Times New Roman" w:hAnsi="Times New Roman" w:cs="Times New Roman"/>
          <w:b/>
          <w:bCs/>
          <w:i/>
          <w:iCs/>
          <w:sz w:val="24"/>
          <w:szCs w:val="24"/>
          <w:lang w:bidi="ar-EG"/>
        </w:rPr>
        <w:t>α</w:t>
      </w:r>
      <w:r w:rsidRPr="001940D2">
        <w:rPr>
          <w:rFonts w:ascii="Times New Roman" w:hAnsi="Times New Roman" w:cs="Times New Roman"/>
          <w:b/>
          <w:bCs/>
          <w:sz w:val="24"/>
          <w:szCs w:val="24"/>
          <w:lang w:bidi="ar-EG"/>
        </w:rPr>
        <w:t xml:space="preserve">-Glucosidase inhibitory activity of </w:t>
      </w:r>
      <w:r w:rsidRPr="001940D2">
        <w:rPr>
          <w:rFonts w:ascii="Times New Roman" w:hAnsi="Times New Roman" w:cs="Times New Roman"/>
          <w:b/>
          <w:bCs/>
          <w:i/>
          <w:iCs/>
          <w:sz w:val="24"/>
          <w:szCs w:val="24"/>
          <w:lang w:bidi="ar-EG"/>
        </w:rPr>
        <w:t xml:space="preserve">C. </w:t>
      </w:r>
      <w:proofErr w:type="spellStart"/>
      <w:r w:rsidRPr="001940D2">
        <w:rPr>
          <w:rFonts w:ascii="Times New Roman" w:hAnsi="Times New Roman" w:cs="Times New Roman"/>
          <w:b/>
          <w:bCs/>
          <w:i/>
          <w:iCs/>
          <w:sz w:val="24"/>
          <w:szCs w:val="24"/>
          <w:lang w:bidi="ar-EG"/>
        </w:rPr>
        <w:t>alexanderina</w:t>
      </w:r>
      <w:proofErr w:type="spellEnd"/>
      <w:r w:rsidRPr="001940D2">
        <w:rPr>
          <w:rFonts w:ascii="Times New Roman" w:hAnsi="Times New Roman" w:cs="Times New Roman"/>
          <w:b/>
          <w:bCs/>
          <w:sz w:val="24"/>
          <w:szCs w:val="24"/>
          <w:lang w:bidi="ar-EG"/>
        </w:rPr>
        <w:t xml:space="preserve"> </w:t>
      </w:r>
      <w:r w:rsidR="00C147A5">
        <w:rPr>
          <w:rFonts w:ascii="Times New Roman" w:hAnsi="Times New Roman" w:cs="Times New Roman"/>
          <w:b/>
          <w:bCs/>
          <w:sz w:val="24"/>
          <w:szCs w:val="24"/>
          <w:lang w:bidi="ar-EG"/>
        </w:rPr>
        <w:t>essential oil</w:t>
      </w:r>
      <w:r w:rsidR="00AB5DA3">
        <w:rPr>
          <w:rFonts w:ascii="Times New Roman" w:hAnsi="Times New Roman" w:cs="Times New Roman"/>
          <w:b/>
          <w:bCs/>
          <w:sz w:val="24"/>
          <w:szCs w:val="24"/>
          <w:lang w:bidi="ar-EG"/>
        </w:rPr>
        <w:t xml:space="preserve"> extracts</w:t>
      </w:r>
    </w:p>
    <w:tbl>
      <w:tblPr>
        <w:tblStyle w:val="TableGrid"/>
        <w:tblW w:w="585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1530"/>
        <w:gridCol w:w="2250"/>
      </w:tblGrid>
      <w:tr w:rsidR="009B29AC" w14:paraId="380F9A4B" w14:textId="77777777" w:rsidTr="001940D2">
        <w:trPr>
          <w:trHeight w:val="395"/>
        </w:trPr>
        <w:tc>
          <w:tcPr>
            <w:tcW w:w="2070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0E2F1318" w14:textId="77777777" w:rsidR="009B29AC" w:rsidRDefault="009B29AC" w:rsidP="003F432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xtract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616851" w14:textId="5E663E39" w:rsidR="009B29AC" w:rsidRPr="00AD1E8E" w:rsidRDefault="009B29AC" w:rsidP="003F432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α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lucosidas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Inhibition</w:t>
            </w:r>
            <w:r w:rsidR="001940D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="001940D2" w:rsidRPr="001940D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μg</w:t>
            </w:r>
            <w:proofErr w:type="spellEnd"/>
            <w:r w:rsidR="001940D2" w:rsidRPr="001940D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/mL</w:t>
            </w:r>
            <w:r w:rsidR="001940D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  <w:r w:rsidR="0036664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9B29AC" w14:paraId="76D0A865" w14:textId="77777777" w:rsidTr="001940D2">
        <w:trPr>
          <w:trHeight w:val="269"/>
        </w:trPr>
        <w:tc>
          <w:tcPr>
            <w:tcW w:w="207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DB1497A" w14:textId="77777777" w:rsidR="009B29AC" w:rsidRDefault="009B29AC" w:rsidP="003F432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5C946E" w14:textId="5367343D" w:rsidR="009B29AC" w:rsidRPr="009B29AC" w:rsidRDefault="009B29AC" w:rsidP="003F432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C</w:t>
            </w:r>
            <w:r w:rsidRPr="009B29A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</w:tcPr>
          <w:p w14:paraId="6FF14476" w14:textId="25E936B1" w:rsidR="009B29AC" w:rsidRPr="009B29AC" w:rsidRDefault="009B29AC" w:rsidP="003F432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C</w:t>
            </w:r>
            <w:r w:rsidRPr="009B29A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90</w:t>
            </w:r>
          </w:p>
        </w:tc>
      </w:tr>
      <w:tr w:rsidR="009B29AC" w14:paraId="0111DA22" w14:textId="15DC5835" w:rsidTr="001940D2">
        <w:trPr>
          <w:trHeight w:val="314"/>
        </w:trPr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9EFCF2" w14:textId="4E0F9E1B" w:rsidR="009B29AC" w:rsidRDefault="009B29AC" w:rsidP="003F432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lower</w:t>
            </w:r>
            <w:r w:rsidR="0017238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5AB79D" w14:textId="553D2EE2" w:rsidR="009B29AC" w:rsidRDefault="00366642" w:rsidP="003F43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9.4</w:t>
            </w:r>
            <w:r w:rsidR="00D24F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D24F49" w:rsidRPr="00D24F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D24F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4.6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30AE1D" w14:textId="148EEB9C" w:rsidR="009B29AC" w:rsidRDefault="00366642" w:rsidP="003F43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0.0</w:t>
            </w:r>
            <w:r w:rsidR="00D24F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D24F49" w:rsidRPr="00D24F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D24F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4.43</w:t>
            </w:r>
          </w:p>
        </w:tc>
      </w:tr>
      <w:tr w:rsidR="009B29AC" w14:paraId="67D605FF" w14:textId="0394659B" w:rsidTr="001940D2">
        <w:trPr>
          <w:trHeight w:val="328"/>
        </w:trPr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EA0A7E" w14:textId="115A0634" w:rsidR="009B29AC" w:rsidRDefault="009B29AC" w:rsidP="003F432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tem</w:t>
            </w:r>
            <w:r w:rsidR="0017238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A149D5" w14:textId="78A047BD" w:rsidR="009B29AC" w:rsidRDefault="00366642" w:rsidP="003F43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1.0</w:t>
            </w:r>
            <w:r w:rsidR="00D24F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D24F49" w:rsidRPr="00D24F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D24F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4.8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0AA154" w14:textId="6B24EB53" w:rsidR="009B29AC" w:rsidRDefault="00366642" w:rsidP="003F43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0.1</w:t>
            </w:r>
            <w:r w:rsidR="00D24F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D24F49" w:rsidRPr="00D24F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D24F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5.8</w:t>
            </w:r>
          </w:p>
        </w:tc>
      </w:tr>
      <w:tr w:rsidR="009B29AC" w14:paraId="4C0AAD9E" w14:textId="05DC124C" w:rsidTr="001940D2">
        <w:trPr>
          <w:trHeight w:val="328"/>
        </w:trPr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B0E4A0" w14:textId="67B09ED3" w:rsidR="009B29AC" w:rsidRDefault="009B29AC" w:rsidP="003F432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ea</w:t>
            </w:r>
            <w:r w:rsidR="0017238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e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3F918F" w14:textId="4841C548" w:rsidR="009B29AC" w:rsidRDefault="00366642" w:rsidP="003F43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9.0</w:t>
            </w:r>
            <w:r w:rsidR="00D24F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D24F49" w:rsidRPr="00D24F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D24F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3.7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B6ADF9" w14:textId="1F41669A" w:rsidR="009B29AC" w:rsidRDefault="00366642" w:rsidP="003F43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3.8</w:t>
            </w:r>
            <w:r w:rsidR="00D24F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D24F49" w:rsidRPr="00D24F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D24F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4.1</w:t>
            </w:r>
          </w:p>
        </w:tc>
      </w:tr>
      <w:tr w:rsidR="00366642" w14:paraId="14D9FEA5" w14:textId="093D046C" w:rsidTr="001940D2">
        <w:trPr>
          <w:trHeight w:val="328"/>
        </w:trPr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B363E9" w14:textId="0EB8C670" w:rsidR="00366642" w:rsidRDefault="00366642" w:rsidP="003666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oot</w:t>
            </w:r>
            <w:r w:rsidR="0017238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0CAF80" w14:textId="640B840A" w:rsidR="00366642" w:rsidRDefault="00366642" w:rsidP="003666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9.0</w:t>
            </w:r>
            <w:r w:rsidR="00D24F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D24F49" w:rsidRPr="00D24F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D24F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5.16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DF6A58" w14:textId="7C3F694A" w:rsidR="00366642" w:rsidRDefault="00366642" w:rsidP="003666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2.8</w:t>
            </w:r>
            <w:r w:rsidR="00D24F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D24F49" w:rsidRPr="00D24F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D24F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3.28</w:t>
            </w:r>
          </w:p>
        </w:tc>
      </w:tr>
      <w:tr w:rsidR="00366642" w14:paraId="7A1CF056" w14:textId="09FF73E9" w:rsidTr="001940D2">
        <w:trPr>
          <w:trHeight w:val="310"/>
        </w:trPr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0ABEF6" w14:textId="01CCE143" w:rsidR="00366642" w:rsidRDefault="00366642" w:rsidP="003666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carbos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4C8DA0" w14:textId="174E1CEC" w:rsidR="00366642" w:rsidRDefault="00366642" w:rsidP="003666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5.0</w:t>
            </w:r>
            <w:r w:rsidR="00D24F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D24F49" w:rsidRPr="00D24F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D24F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3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0E5F21" w14:textId="36FC2FB5" w:rsidR="00366642" w:rsidRDefault="00366642" w:rsidP="003666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5.0</w:t>
            </w:r>
            <w:r w:rsidR="00D24F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D24F49" w:rsidRPr="00D24F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D24F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3.7</w:t>
            </w:r>
          </w:p>
        </w:tc>
      </w:tr>
    </w:tbl>
    <w:p w14:paraId="2382BE11" w14:textId="77777777" w:rsidR="0004668F" w:rsidRDefault="0004668F" w:rsidP="003465D1">
      <w:pPr>
        <w:rPr>
          <w:rFonts w:ascii="Times New Roman" w:hAnsi="Times New Roman" w:cs="Times New Roman"/>
          <w:sz w:val="24"/>
          <w:szCs w:val="24"/>
          <w:lang w:bidi="ar-EG"/>
        </w:rPr>
      </w:pPr>
    </w:p>
    <w:p w14:paraId="61974271" w14:textId="77777777" w:rsidR="0004668F" w:rsidRDefault="0004668F" w:rsidP="003465D1">
      <w:pPr>
        <w:rPr>
          <w:rFonts w:ascii="Times New Roman" w:hAnsi="Times New Roman" w:cs="Times New Roman"/>
          <w:sz w:val="24"/>
          <w:szCs w:val="24"/>
          <w:lang w:bidi="ar-EG"/>
        </w:rPr>
      </w:pPr>
    </w:p>
    <w:p w14:paraId="7A2A7D00" w14:textId="77777777" w:rsidR="0004668F" w:rsidRDefault="0004668F" w:rsidP="003465D1">
      <w:pPr>
        <w:rPr>
          <w:rFonts w:ascii="Times New Roman" w:hAnsi="Times New Roman" w:cs="Times New Roman"/>
          <w:sz w:val="24"/>
          <w:szCs w:val="24"/>
          <w:lang w:bidi="ar-EG"/>
        </w:rPr>
      </w:pPr>
    </w:p>
    <w:p w14:paraId="1E4DBB97" w14:textId="3C2A7FFA" w:rsidR="009B29AC" w:rsidRPr="009A6436" w:rsidRDefault="005E5B57" w:rsidP="009A6436">
      <w:pPr>
        <w:ind w:hanging="900"/>
        <w:rPr>
          <w:rFonts w:ascii="Times New Roman" w:hAnsi="Times New Roman" w:cs="Times New Roman"/>
          <w:b/>
          <w:bCs/>
          <w:sz w:val="24"/>
          <w:szCs w:val="24"/>
          <w:lang w:bidi="ar-EG"/>
        </w:rPr>
      </w:pPr>
      <w:r w:rsidRPr="009A6436">
        <w:rPr>
          <w:rFonts w:ascii="Times New Roman" w:hAnsi="Times New Roman" w:cs="Times New Roman"/>
          <w:b/>
          <w:bCs/>
          <w:sz w:val="24"/>
          <w:szCs w:val="24"/>
          <w:lang w:bidi="ar-EG"/>
        </w:rPr>
        <w:lastRenderedPageBreak/>
        <w:t xml:space="preserve">Table </w:t>
      </w:r>
      <w:r w:rsidR="00D84558">
        <w:rPr>
          <w:rFonts w:ascii="Times New Roman" w:hAnsi="Times New Roman" w:cs="Times New Roman"/>
          <w:b/>
          <w:bCs/>
          <w:sz w:val="24"/>
          <w:szCs w:val="24"/>
          <w:lang w:bidi="ar-EG"/>
        </w:rPr>
        <w:t>4</w:t>
      </w:r>
      <w:r w:rsidRPr="009A6436">
        <w:rPr>
          <w:rFonts w:ascii="Times New Roman" w:hAnsi="Times New Roman" w:cs="Times New Roman"/>
          <w:b/>
          <w:bCs/>
          <w:sz w:val="24"/>
          <w:szCs w:val="24"/>
          <w:lang w:bidi="ar-EG"/>
        </w:rPr>
        <w:t xml:space="preserve">S: Binding affinities of detected metabolites in the </w:t>
      </w:r>
      <w:r w:rsidR="00C147A5">
        <w:rPr>
          <w:rFonts w:ascii="Times New Roman" w:hAnsi="Times New Roman" w:cs="Times New Roman"/>
          <w:b/>
          <w:bCs/>
          <w:sz w:val="24"/>
          <w:szCs w:val="24"/>
          <w:lang w:bidi="ar-EG"/>
        </w:rPr>
        <w:t>essential oil</w:t>
      </w:r>
      <w:r w:rsidRPr="009A6436">
        <w:rPr>
          <w:rFonts w:ascii="Times New Roman" w:hAnsi="Times New Roman" w:cs="Times New Roman"/>
          <w:b/>
          <w:bCs/>
          <w:sz w:val="24"/>
          <w:szCs w:val="24"/>
          <w:lang w:bidi="ar-EG"/>
        </w:rPr>
        <w:t xml:space="preserve"> </w:t>
      </w:r>
      <w:r w:rsidR="00771C49" w:rsidRPr="00771C49">
        <w:rPr>
          <w:rFonts w:ascii="Times New Roman" w:hAnsi="Times New Roman" w:cs="Times New Roman"/>
          <w:b/>
          <w:bCs/>
          <w:sz w:val="24"/>
          <w:szCs w:val="24"/>
          <w:lang w:bidi="ar-EG"/>
        </w:rPr>
        <w:t>extract</w:t>
      </w:r>
      <w:r w:rsidR="00771C49">
        <w:rPr>
          <w:rFonts w:ascii="Times New Roman" w:hAnsi="Times New Roman" w:cs="Times New Roman"/>
          <w:b/>
          <w:bCs/>
          <w:sz w:val="24"/>
          <w:szCs w:val="24"/>
          <w:lang w:bidi="ar-EG"/>
        </w:rPr>
        <w:t xml:space="preserve">s </w:t>
      </w:r>
      <w:r w:rsidRPr="009A6436">
        <w:rPr>
          <w:rFonts w:ascii="Times New Roman" w:hAnsi="Times New Roman" w:cs="Times New Roman"/>
          <w:b/>
          <w:bCs/>
          <w:sz w:val="24"/>
          <w:szCs w:val="24"/>
          <w:lang w:bidi="ar-EG"/>
        </w:rPr>
        <w:t xml:space="preserve">of </w:t>
      </w:r>
      <w:r w:rsidRPr="009A6436">
        <w:rPr>
          <w:rFonts w:ascii="Times New Roman" w:hAnsi="Times New Roman" w:cs="Times New Roman"/>
          <w:b/>
          <w:bCs/>
          <w:i/>
          <w:iCs/>
          <w:sz w:val="24"/>
          <w:szCs w:val="24"/>
          <w:lang w:bidi="ar-EG"/>
        </w:rPr>
        <w:t xml:space="preserve">C. </w:t>
      </w:r>
      <w:proofErr w:type="spellStart"/>
      <w:r w:rsidRPr="009A6436">
        <w:rPr>
          <w:rFonts w:ascii="Times New Roman" w:hAnsi="Times New Roman" w:cs="Times New Roman"/>
          <w:b/>
          <w:bCs/>
          <w:i/>
          <w:iCs/>
          <w:sz w:val="24"/>
          <w:szCs w:val="24"/>
          <w:lang w:bidi="ar-EG"/>
        </w:rPr>
        <w:t>alexanderina</w:t>
      </w:r>
      <w:proofErr w:type="spellEnd"/>
      <w:r w:rsidRPr="009A6436">
        <w:rPr>
          <w:rFonts w:ascii="Times New Roman" w:hAnsi="Times New Roman" w:cs="Times New Roman"/>
          <w:b/>
          <w:bCs/>
          <w:sz w:val="24"/>
          <w:szCs w:val="24"/>
          <w:lang w:bidi="ar-EG"/>
        </w:rPr>
        <w:t xml:space="preserve"> to the active site and secondary site of </w:t>
      </w:r>
      <w:r w:rsidRPr="009A6436">
        <w:rPr>
          <w:rFonts w:ascii="Times New Roman" w:hAnsi="Times New Roman" w:cs="Times New Roman"/>
          <w:b/>
          <w:bCs/>
          <w:i/>
          <w:iCs/>
          <w:sz w:val="24"/>
          <w:szCs w:val="24"/>
          <w:lang w:bidi="ar-EG"/>
        </w:rPr>
        <w:t>α</w:t>
      </w:r>
      <w:r w:rsidRPr="009A6436">
        <w:rPr>
          <w:rFonts w:ascii="Times New Roman" w:hAnsi="Times New Roman" w:cs="Times New Roman"/>
          <w:b/>
          <w:bCs/>
          <w:sz w:val="24"/>
          <w:szCs w:val="24"/>
          <w:lang w:bidi="ar-EG"/>
        </w:rPr>
        <w:t>-glucosidase enzyme.</w:t>
      </w:r>
    </w:p>
    <w:tbl>
      <w:tblPr>
        <w:tblStyle w:val="TableGrid"/>
        <w:tblW w:w="10975" w:type="dxa"/>
        <w:jc w:val="center"/>
        <w:tblLook w:val="04A0" w:firstRow="1" w:lastRow="0" w:firstColumn="1" w:lastColumn="0" w:noHBand="0" w:noVBand="1"/>
      </w:tblPr>
      <w:tblGrid>
        <w:gridCol w:w="552"/>
        <w:gridCol w:w="5883"/>
        <w:gridCol w:w="1377"/>
        <w:gridCol w:w="1363"/>
        <w:gridCol w:w="1800"/>
      </w:tblGrid>
      <w:tr w:rsidR="005E5B57" w:rsidRPr="009A6436" w14:paraId="78068E6C" w14:textId="77777777" w:rsidTr="005E5B57">
        <w:trPr>
          <w:jc w:val="center"/>
        </w:trPr>
        <w:tc>
          <w:tcPr>
            <w:tcW w:w="552" w:type="dxa"/>
            <w:vMerge w:val="restart"/>
            <w:vAlign w:val="center"/>
          </w:tcPr>
          <w:p w14:paraId="42BC180E" w14:textId="1E15F03B" w:rsidR="005E5B57" w:rsidRPr="009A6436" w:rsidRDefault="005E5B57" w:rsidP="009B29AC">
            <w:pPr>
              <w:ind w:left="-18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No. </w:t>
            </w:r>
          </w:p>
        </w:tc>
        <w:tc>
          <w:tcPr>
            <w:tcW w:w="5883" w:type="dxa"/>
            <w:vMerge w:val="restart"/>
            <w:vAlign w:val="center"/>
          </w:tcPr>
          <w:p w14:paraId="44F3A7EE" w14:textId="65FA7579" w:rsidR="005E5B57" w:rsidRPr="009A6436" w:rsidRDefault="005E5B57" w:rsidP="009B29A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mpound name</w:t>
            </w:r>
          </w:p>
        </w:tc>
        <w:tc>
          <w:tcPr>
            <w:tcW w:w="1377" w:type="dxa"/>
            <w:vMerge w:val="restart"/>
          </w:tcPr>
          <w:p w14:paraId="527E1CF1" w14:textId="5032D34F" w:rsidR="005E5B57" w:rsidRPr="009A6436" w:rsidRDefault="005E5B57" w:rsidP="009B29A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lecular formula</w:t>
            </w:r>
          </w:p>
        </w:tc>
        <w:tc>
          <w:tcPr>
            <w:tcW w:w="3163" w:type="dxa"/>
            <w:gridSpan w:val="2"/>
          </w:tcPr>
          <w:p w14:paraId="05E3321F" w14:textId="24C48268" w:rsidR="005E5B57" w:rsidRPr="009A6436" w:rsidRDefault="005E5B57" w:rsidP="009B29A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inding affinity (kcal/mol)</w:t>
            </w:r>
          </w:p>
        </w:tc>
      </w:tr>
      <w:tr w:rsidR="005E5B57" w:rsidRPr="009A6436" w14:paraId="41572BC1" w14:textId="77777777" w:rsidTr="005E5B57">
        <w:trPr>
          <w:jc w:val="center"/>
        </w:trPr>
        <w:tc>
          <w:tcPr>
            <w:tcW w:w="552" w:type="dxa"/>
            <w:vMerge/>
            <w:vAlign w:val="center"/>
          </w:tcPr>
          <w:p w14:paraId="6C5AC77F" w14:textId="1948EF6D" w:rsidR="005E5B57" w:rsidRPr="009A6436" w:rsidRDefault="005E5B57" w:rsidP="009B29AC">
            <w:pPr>
              <w:ind w:left="-18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883" w:type="dxa"/>
            <w:vMerge/>
            <w:vAlign w:val="center"/>
          </w:tcPr>
          <w:p w14:paraId="71A44ACB" w14:textId="6E419B94" w:rsidR="005E5B57" w:rsidRPr="009A6436" w:rsidRDefault="005E5B57" w:rsidP="009B29A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377" w:type="dxa"/>
            <w:vMerge/>
          </w:tcPr>
          <w:p w14:paraId="46D65118" w14:textId="7CBBEAFC" w:rsidR="005E5B57" w:rsidRPr="009A6436" w:rsidRDefault="005E5B57" w:rsidP="009B29A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363" w:type="dxa"/>
          </w:tcPr>
          <w:p w14:paraId="26F1EF98" w14:textId="77777777" w:rsidR="005E5B57" w:rsidRPr="009A6436" w:rsidRDefault="005E5B57" w:rsidP="009B29A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ctive site</w:t>
            </w:r>
          </w:p>
        </w:tc>
        <w:tc>
          <w:tcPr>
            <w:tcW w:w="1800" w:type="dxa"/>
          </w:tcPr>
          <w:p w14:paraId="2A8166F2" w14:textId="77777777" w:rsidR="005E5B57" w:rsidRPr="009A6436" w:rsidRDefault="005E5B57" w:rsidP="009B29A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condary site</w:t>
            </w:r>
          </w:p>
        </w:tc>
      </w:tr>
      <w:tr w:rsidR="005E5B57" w:rsidRPr="009A6436" w14:paraId="68281E3E" w14:textId="77777777" w:rsidTr="005E5B57">
        <w:trPr>
          <w:jc w:val="center"/>
        </w:trPr>
        <w:tc>
          <w:tcPr>
            <w:tcW w:w="552" w:type="dxa"/>
          </w:tcPr>
          <w:p w14:paraId="48365CC9" w14:textId="77777777" w:rsidR="0004668F" w:rsidRPr="009A6436" w:rsidRDefault="0004668F" w:rsidP="009B29AC">
            <w:pPr>
              <w:ind w:left="-18"/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883" w:type="dxa"/>
          </w:tcPr>
          <w:p w14:paraId="68926468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is</w:t>
            </w:r>
            <w:r w:rsidRPr="009A6436">
              <w:rPr>
                <w:rFonts w:asciiTheme="majorBidi" w:hAnsiTheme="majorBidi" w:cstheme="majorBidi"/>
                <w:sz w:val="24"/>
                <w:szCs w:val="24"/>
              </w:rPr>
              <w:t xml:space="preserve">-5, 8, 11, 14, 17-Eicosapentaenoic acid </w:t>
            </w:r>
          </w:p>
        </w:tc>
        <w:tc>
          <w:tcPr>
            <w:tcW w:w="1377" w:type="dxa"/>
          </w:tcPr>
          <w:p w14:paraId="5322DE5E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0</w:t>
            </w:r>
            <w:r w:rsidRPr="009A6436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0</w:t>
            </w:r>
            <w:r w:rsidRPr="009A6436"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363" w:type="dxa"/>
          </w:tcPr>
          <w:p w14:paraId="7BB9AE43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-5.9</w:t>
            </w:r>
          </w:p>
        </w:tc>
        <w:tc>
          <w:tcPr>
            <w:tcW w:w="1800" w:type="dxa"/>
          </w:tcPr>
          <w:p w14:paraId="1D5F32AF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-5.9</w:t>
            </w:r>
          </w:p>
        </w:tc>
      </w:tr>
      <w:tr w:rsidR="005E5B57" w:rsidRPr="009A6436" w14:paraId="6800E757" w14:textId="77777777" w:rsidTr="005E5B57">
        <w:trPr>
          <w:jc w:val="center"/>
        </w:trPr>
        <w:tc>
          <w:tcPr>
            <w:tcW w:w="552" w:type="dxa"/>
          </w:tcPr>
          <w:p w14:paraId="661D12FA" w14:textId="77777777" w:rsidR="0004668F" w:rsidRPr="009A6436" w:rsidRDefault="0004668F" w:rsidP="009B29AC">
            <w:pPr>
              <w:ind w:left="-18"/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5883" w:type="dxa"/>
          </w:tcPr>
          <w:p w14:paraId="046DF497" w14:textId="77777777" w:rsidR="0004668F" w:rsidRPr="009A6436" w:rsidRDefault="0004668F" w:rsidP="009B29AC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Oleic acid</w:t>
            </w:r>
          </w:p>
        </w:tc>
        <w:tc>
          <w:tcPr>
            <w:tcW w:w="1377" w:type="dxa"/>
          </w:tcPr>
          <w:p w14:paraId="094CEA53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8</w:t>
            </w:r>
            <w:r w:rsidRPr="009A6436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4</w:t>
            </w:r>
            <w:r w:rsidRPr="009A6436"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363" w:type="dxa"/>
          </w:tcPr>
          <w:p w14:paraId="66C61EBC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</w:rPr>
              <w:t>-5.3</w:t>
            </w:r>
          </w:p>
        </w:tc>
        <w:tc>
          <w:tcPr>
            <w:tcW w:w="1800" w:type="dxa"/>
          </w:tcPr>
          <w:p w14:paraId="5995EF0F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</w:rPr>
              <w:t>-4.9</w:t>
            </w:r>
          </w:p>
        </w:tc>
      </w:tr>
      <w:tr w:rsidR="005E5B57" w:rsidRPr="009A6436" w14:paraId="6F8E64ED" w14:textId="77777777" w:rsidTr="005E5B57">
        <w:trPr>
          <w:jc w:val="center"/>
        </w:trPr>
        <w:tc>
          <w:tcPr>
            <w:tcW w:w="552" w:type="dxa"/>
          </w:tcPr>
          <w:p w14:paraId="05B7ED18" w14:textId="77777777" w:rsidR="0004668F" w:rsidRPr="009A6436" w:rsidRDefault="0004668F" w:rsidP="009B29AC">
            <w:pPr>
              <w:ind w:left="-18"/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5883" w:type="dxa"/>
          </w:tcPr>
          <w:p w14:paraId="7C0F6830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is</w:t>
            </w:r>
            <w:r w:rsidRPr="009A6436">
              <w:rPr>
                <w:rFonts w:asciiTheme="majorBidi" w:hAnsiTheme="majorBidi" w:cstheme="majorBidi"/>
                <w:sz w:val="24"/>
                <w:szCs w:val="24"/>
              </w:rPr>
              <w:t>-13-Eicosenoic acid</w:t>
            </w:r>
          </w:p>
        </w:tc>
        <w:tc>
          <w:tcPr>
            <w:tcW w:w="1377" w:type="dxa"/>
          </w:tcPr>
          <w:p w14:paraId="761CFBA9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0</w:t>
            </w:r>
            <w:r w:rsidRPr="009A6436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8</w:t>
            </w:r>
            <w:r w:rsidRPr="009A6436"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363" w:type="dxa"/>
          </w:tcPr>
          <w:p w14:paraId="50EF76E8" w14:textId="77777777" w:rsidR="0004668F" w:rsidRPr="009A6436" w:rsidRDefault="0004668F" w:rsidP="009B29AC">
            <w:pPr>
              <w:rPr>
                <w:rFonts w:asciiTheme="majorBidi" w:hAnsiTheme="majorBidi" w:cstheme="majorBidi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-5.1</w:t>
            </w:r>
          </w:p>
        </w:tc>
        <w:tc>
          <w:tcPr>
            <w:tcW w:w="1800" w:type="dxa"/>
          </w:tcPr>
          <w:p w14:paraId="0DB18D82" w14:textId="77777777" w:rsidR="0004668F" w:rsidRPr="009A6436" w:rsidRDefault="0004668F" w:rsidP="009B29AC">
            <w:pPr>
              <w:rPr>
                <w:rFonts w:asciiTheme="majorBidi" w:hAnsiTheme="majorBidi" w:cstheme="majorBidi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-5.0</w:t>
            </w:r>
          </w:p>
        </w:tc>
      </w:tr>
      <w:tr w:rsidR="005E5B57" w:rsidRPr="009A6436" w14:paraId="5594F2C6" w14:textId="77777777" w:rsidTr="005E5B57">
        <w:trPr>
          <w:jc w:val="center"/>
        </w:trPr>
        <w:tc>
          <w:tcPr>
            <w:tcW w:w="552" w:type="dxa"/>
          </w:tcPr>
          <w:p w14:paraId="44C2DAD9" w14:textId="77777777" w:rsidR="0004668F" w:rsidRPr="009A6436" w:rsidRDefault="0004668F" w:rsidP="009B29AC">
            <w:pPr>
              <w:ind w:left="-18"/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5883" w:type="dxa"/>
          </w:tcPr>
          <w:p w14:paraId="02528F54" w14:textId="652904F2" w:rsidR="0004668F" w:rsidRPr="009A6436" w:rsidRDefault="0004668F" w:rsidP="009B29AC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2,3-dihydroxypropyl ester, (Z, Z, Z)-9,12,15-</w:t>
            </w:r>
            <w:r w:rsidR="005E5B57" w:rsidRPr="009A6436"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r w:rsidRPr="009A6436">
              <w:rPr>
                <w:rFonts w:asciiTheme="majorBidi" w:hAnsiTheme="majorBidi" w:cstheme="majorBidi"/>
                <w:sz w:val="24"/>
                <w:szCs w:val="24"/>
              </w:rPr>
              <w:t xml:space="preserve">ctadecatrienoic acid </w:t>
            </w:r>
          </w:p>
        </w:tc>
        <w:tc>
          <w:tcPr>
            <w:tcW w:w="1377" w:type="dxa"/>
          </w:tcPr>
          <w:p w14:paraId="34512A7C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1</w:t>
            </w:r>
            <w:r w:rsidRPr="009A6436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6</w:t>
            </w:r>
            <w:r w:rsidRPr="009A6436"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363" w:type="dxa"/>
          </w:tcPr>
          <w:p w14:paraId="28D7ADE5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-5.6</w:t>
            </w:r>
          </w:p>
        </w:tc>
        <w:tc>
          <w:tcPr>
            <w:tcW w:w="1800" w:type="dxa"/>
          </w:tcPr>
          <w:p w14:paraId="7536E24F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-4.9</w:t>
            </w:r>
          </w:p>
        </w:tc>
      </w:tr>
      <w:tr w:rsidR="005E5B57" w:rsidRPr="009A6436" w14:paraId="4F967AF6" w14:textId="77777777" w:rsidTr="005E5B57">
        <w:trPr>
          <w:jc w:val="center"/>
        </w:trPr>
        <w:tc>
          <w:tcPr>
            <w:tcW w:w="552" w:type="dxa"/>
          </w:tcPr>
          <w:p w14:paraId="4E327C5B" w14:textId="77777777" w:rsidR="0004668F" w:rsidRPr="009A6436" w:rsidRDefault="0004668F" w:rsidP="009B29AC">
            <w:pPr>
              <w:ind w:left="-18"/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5883" w:type="dxa"/>
          </w:tcPr>
          <w:p w14:paraId="01D99484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6,9,12,15-Docosatetraenoic acid methyl ester</w:t>
            </w:r>
          </w:p>
        </w:tc>
        <w:tc>
          <w:tcPr>
            <w:tcW w:w="1377" w:type="dxa"/>
          </w:tcPr>
          <w:p w14:paraId="13233D2F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3</w:t>
            </w:r>
            <w:r w:rsidRPr="009A6436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8</w:t>
            </w:r>
            <w:r w:rsidRPr="009A6436"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363" w:type="dxa"/>
          </w:tcPr>
          <w:p w14:paraId="49EEF484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-5.3</w:t>
            </w:r>
          </w:p>
        </w:tc>
        <w:tc>
          <w:tcPr>
            <w:tcW w:w="1800" w:type="dxa"/>
          </w:tcPr>
          <w:p w14:paraId="6F273E86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-4.8</w:t>
            </w:r>
          </w:p>
        </w:tc>
      </w:tr>
      <w:tr w:rsidR="005E5B57" w:rsidRPr="009A6436" w14:paraId="44EEB350" w14:textId="77777777" w:rsidTr="005E5B57">
        <w:trPr>
          <w:jc w:val="center"/>
        </w:trPr>
        <w:tc>
          <w:tcPr>
            <w:tcW w:w="552" w:type="dxa"/>
          </w:tcPr>
          <w:p w14:paraId="5AF818F1" w14:textId="77777777" w:rsidR="0004668F" w:rsidRPr="009A6436" w:rsidRDefault="0004668F" w:rsidP="009B29AC">
            <w:pPr>
              <w:ind w:left="-18"/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5883" w:type="dxa"/>
          </w:tcPr>
          <w:p w14:paraId="7AE1ACC4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 xml:space="preserve">10-Heptadecen-8-ynoic acid methyl ester(E) </w:t>
            </w:r>
          </w:p>
        </w:tc>
        <w:tc>
          <w:tcPr>
            <w:tcW w:w="1377" w:type="dxa"/>
          </w:tcPr>
          <w:p w14:paraId="3EADC587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8</w:t>
            </w:r>
            <w:r w:rsidRPr="009A6436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0</w:t>
            </w:r>
            <w:r w:rsidRPr="009A6436"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363" w:type="dxa"/>
          </w:tcPr>
          <w:p w14:paraId="2B7F9C4B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-5.5</w:t>
            </w:r>
          </w:p>
        </w:tc>
        <w:tc>
          <w:tcPr>
            <w:tcW w:w="1800" w:type="dxa"/>
          </w:tcPr>
          <w:p w14:paraId="599BB153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-5.5</w:t>
            </w:r>
          </w:p>
        </w:tc>
      </w:tr>
      <w:tr w:rsidR="005E5B57" w:rsidRPr="009A6436" w14:paraId="5867E16F" w14:textId="77777777" w:rsidTr="005E5B57">
        <w:trPr>
          <w:jc w:val="center"/>
        </w:trPr>
        <w:tc>
          <w:tcPr>
            <w:tcW w:w="552" w:type="dxa"/>
          </w:tcPr>
          <w:p w14:paraId="1461EF10" w14:textId="77777777" w:rsidR="0004668F" w:rsidRPr="009A6436" w:rsidRDefault="0004668F" w:rsidP="009B29AC">
            <w:pPr>
              <w:ind w:left="-18"/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5883" w:type="dxa"/>
          </w:tcPr>
          <w:p w14:paraId="0C1CFAFA" w14:textId="63F52DF5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5,8,11,14-Eicosatetraenoic acid, methyl ester</w:t>
            </w:r>
            <w:r w:rsidR="009A643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A6436">
              <w:rPr>
                <w:rFonts w:asciiTheme="majorBidi" w:hAnsiTheme="majorBidi" w:cstheme="majorBidi"/>
                <w:sz w:val="24"/>
                <w:szCs w:val="24"/>
              </w:rPr>
              <w:t xml:space="preserve">(all-Z) </w:t>
            </w:r>
          </w:p>
        </w:tc>
        <w:tc>
          <w:tcPr>
            <w:tcW w:w="1377" w:type="dxa"/>
          </w:tcPr>
          <w:p w14:paraId="4ED50B35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1</w:t>
            </w:r>
            <w:r w:rsidRPr="009A6436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4</w:t>
            </w:r>
            <w:r w:rsidRPr="009A6436"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363" w:type="dxa"/>
          </w:tcPr>
          <w:p w14:paraId="5E1BC78B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-5.5</w:t>
            </w:r>
          </w:p>
        </w:tc>
        <w:tc>
          <w:tcPr>
            <w:tcW w:w="1800" w:type="dxa"/>
          </w:tcPr>
          <w:p w14:paraId="6AC310C9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-5.3</w:t>
            </w:r>
          </w:p>
        </w:tc>
      </w:tr>
      <w:tr w:rsidR="005E5B57" w:rsidRPr="009A6436" w14:paraId="7E0A9863" w14:textId="77777777" w:rsidTr="005E5B57">
        <w:trPr>
          <w:jc w:val="center"/>
        </w:trPr>
        <w:tc>
          <w:tcPr>
            <w:tcW w:w="552" w:type="dxa"/>
          </w:tcPr>
          <w:p w14:paraId="2440472D" w14:textId="77777777" w:rsidR="0004668F" w:rsidRPr="009A6436" w:rsidRDefault="0004668F" w:rsidP="009B29AC">
            <w:pPr>
              <w:ind w:left="-18"/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5883" w:type="dxa"/>
          </w:tcPr>
          <w:p w14:paraId="50F759BF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is</w:t>
            </w:r>
            <w:r w:rsidRPr="009A6436">
              <w:rPr>
                <w:rFonts w:asciiTheme="majorBidi" w:hAnsiTheme="majorBidi" w:cstheme="majorBidi"/>
                <w:sz w:val="24"/>
                <w:szCs w:val="24"/>
              </w:rPr>
              <w:t>-2-phenyl-1, 3-dioxolane-4-methyl octadec-9, 12, 15-trienoate</w:t>
            </w:r>
          </w:p>
        </w:tc>
        <w:tc>
          <w:tcPr>
            <w:tcW w:w="1377" w:type="dxa"/>
          </w:tcPr>
          <w:p w14:paraId="3C3ACA68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8</w:t>
            </w:r>
            <w:r w:rsidRPr="009A6436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40</w:t>
            </w:r>
            <w:r w:rsidRPr="009A6436"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363" w:type="dxa"/>
          </w:tcPr>
          <w:p w14:paraId="3673BF57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-6.0</w:t>
            </w:r>
          </w:p>
        </w:tc>
        <w:tc>
          <w:tcPr>
            <w:tcW w:w="1800" w:type="dxa"/>
          </w:tcPr>
          <w:p w14:paraId="118031FE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-6.1</w:t>
            </w:r>
          </w:p>
        </w:tc>
      </w:tr>
      <w:tr w:rsidR="005E5B57" w:rsidRPr="009A6436" w14:paraId="51C80AF4" w14:textId="77777777" w:rsidTr="005E5B57">
        <w:trPr>
          <w:jc w:val="center"/>
        </w:trPr>
        <w:tc>
          <w:tcPr>
            <w:tcW w:w="552" w:type="dxa"/>
          </w:tcPr>
          <w:p w14:paraId="77851A3A" w14:textId="77777777" w:rsidR="0004668F" w:rsidRPr="009A6436" w:rsidRDefault="0004668F" w:rsidP="009B29AC">
            <w:pPr>
              <w:ind w:left="-18"/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5883" w:type="dxa"/>
          </w:tcPr>
          <w:p w14:paraId="484C2479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9-Octadecen-12-ynoic acid, methyl ester</w:t>
            </w:r>
          </w:p>
        </w:tc>
        <w:tc>
          <w:tcPr>
            <w:tcW w:w="1377" w:type="dxa"/>
          </w:tcPr>
          <w:p w14:paraId="2C20041C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9</w:t>
            </w:r>
            <w:r w:rsidRPr="009A6436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2</w:t>
            </w:r>
            <w:r w:rsidRPr="009A6436"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363" w:type="dxa"/>
          </w:tcPr>
          <w:p w14:paraId="634A6AF4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-5.5</w:t>
            </w:r>
          </w:p>
        </w:tc>
        <w:tc>
          <w:tcPr>
            <w:tcW w:w="1800" w:type="dxa"/>
          </w:tcPr>
          <w:p w14:paraId="38F6091A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-4.7</w:t>
            </w:r>
          </w:p>
        </w:tc>
      </w:tr>
      <w:tr w:rsidR="005E5B57" w:rsidRPr="009A6436" w14:paraId="1A6B8D8F" w14:textId="77777777" w:rsidTr="005E5B57">
        <w:trPr>
          <w:jc w:val="center"/>
        </w:trPr>
        <w:tc>
          <w:tcPr>
            <w:tcW w:w="552" w:type="dxa"/>
          </w:tcPr>
          <w:p w14:paraId="02590AAF" w14:textId="77777777" w:rsidR="0004668F" w:rsidRPr="009A6436" w:rsidRDefault="0004668F" w:rsidP="009B29AC">
            <w:pPr>
              <w:ind w:left="-18"/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5883" w:type="dxa"/>
          </w:tcPr>
          <w:p w14:paraId="2CFB9F76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Methyl 16-hydroxy-hexadecanoate</w:t>
            </w:r>
          </w:p>
        </w:tc>
        <w:tc>
          <w:tcPr>
            <w:tcW w:w="1377" w:type="dxa"/>
          </w:tcPr>
          <w:p w14:paraId="4C213B13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7</w:t>
            </w:r>
            <w:r w:rsidRPr="009A6436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4</w:t>
            </w:r>
            <w:r w:rsidRPr="009A6436"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363" w:type="dxa"/>
          </w:tcPr>
          <w:p w14:paraId="31E42424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-5.3</w:t>
            </w:r>
          </w:p>
        </w:tc>
        <w:tc>
          <w:tcPr>
            <w:tcW w:w="1800" w:type="dxa"/>
          </w:tcPr>
          <w:p w14:paraId="184B438F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-4.7</w:t>
            </w:r>
          </w:p>
        </w:tc>
      </w:tr>
      <w:tr w:rsidR="005E5B57" w:rsidRPr="009A6436" w14:paraId="13A70673" w14:textId="77777777" w:rsidTr="005E5B57">
        <w:trPr>
          <w:jc w:val="center"/>
        </w:trPr>
        <w:tc>
          <w:tcPr>
            <w:tcW w:w="552" w:type="dxa"/>
          </w:tcPr>
          <w:p w14:paraId="2B225ACD" w14:textId="77777777" w:rsidR="0004668F" w:rsidRPr="009A6436" w:rsidRDefault="0004668F" w:rsidP="009B29AC">
            <w:pPr>
              <w:ind w:left="-18"/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5883" w:type="dxa"/>
          </w:tcPr>
          <w:p w14:paraId="6002389F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A6436">
              <w:rPr>
                <w:rFonts w:asciiTheme="majorBidi" w:hAnsiTheme="majorBidi" w:cstheme="majorBidi"/>
                <w:sz w:val="24"/>
                <w:szCs w:val="24"/>
              </w:rPr>
              <w:t>Hexadecadienoic</w:t>
            </w:r>
            <w:proofErr w:type="spellEnd"/>
            <w:r w:rsidRPr="009A6436">
              <w:rPr>
                <w:rFonts w:asciiTheme="majorBidi" w:hAnsiTheme="majorBidi" w:cstheme="majorBidi"/>
                <w:sz w:val="24"/>
                <w:szCs w:val="24"/>
              </w:rPr>
              <w:t xml:space="preserve"> acid, methyl ester</w:t>
            </w:r>
          </w:p>
        </w:tc>
        <w:tc>
          <w:tcPr>
            <w:tcW w:w="1377" w:type="dxa"/>
          </w:tcPr>
          <w:p w14:paraId="504316E9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C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  <w:lang w:bidi="ar-EG"/>
              </w:rPr>
              <w:t>17</w:t>
            </w:r>
            <w:r w:rsidRPr="009A6436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H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  <w:lang w:bidi="ar-EG"/>
              </w:rPr>
              <w:t>30</w:t>
            </w:r>
            <w:r w:rsidRPr="009A6436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O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  <w:lang w:bidi="ar-EG"/>
              </w:rPr>
              <w:t>2</w:t>
            </w:r>
          </w:p>
        </w:tc>
        <w:tc>
          <w:tcPr>
            <w:tcW w:w="1363" w:type="dxa"/>
          </w:tcPr>
          <w:p w14:paraId="38D2B8BE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-5.0</w:t>
            </w:r>
          </w:p>
        </w:tc>
        <w:tc>
          <w:tcPr>
            <w:tcW w:w="1800" w:type="dxa"/>
          </w:tcPr>
          <w:p w14:paraId="07063189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-4.4</w:t>
            </w:r>
          </w:p>
        </w:tc>
      </w:tr>
      <w:tr w:rsidR="005E5B57" w:rsidRPr="009A6436" w14:paraId="409F02B1" w14:textId="77777777" w:rsidTr="005E5B57">
        <w:trPr>
          <w:jc w:val="center"/>
        </w:trPr>
        <w:tc>
          <w:tcPr>
            <w:tcW w:w="552" w:type="dxa"/>
          </w:tcPr>
          <w:p w14:paraId="09AF2DAB" w14:textId="77777777" w:rsidR="0004668F" w:rsidRPr="009A6436" w:rsidRDefault="0004668F" w:rsidP="009B29AC">
            <w:pPr>
              <w:ind w:left="-18"/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5883" w:type="dxa"/>
          </w:tcPr>
          <w:p w14:paraId="20779BF7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A6436">
              <w:rPr>
                <w:rFonts w:asciiTheme="majorBidi" w:hAnsiTheme="majorBidi" w:cstheme="majorBidi"/>
                <w:sz w:val="24"/>
                <w:szCs w:val="24"/>
              </w:rPr>
              <w:t>Cyclopropanedodecanoic</w:t>
            </w:r>
            <w:proofErr w:type="spellEnd"/>
            <w:r w:rsidRPr="009A6436">
              <w:rPr>
                <w:rFonts w:asciiTheme="majorBidi" w:hAnsiTheme="majorBidi" w:cstheme="majorBidi"/>
                <w:sz w:val="24"/>
                <w:szCs w:val="24"/>
              </w:rPr>
              <w:t xml:space="preserve"> acid, 2-octyl-, methyl ester</w:t>
            </w:r>
          </w:p>
        </w:tc>
        <w:tc>
          <w:tcPr>
            <w:tcW w:w="1377" w:type="dxa"/>
          </w:tcPr>
          <w:p w14:paraId="27A717F7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4</w:t>
            </w:r>
            <w:r w:rsidRPr="009A6436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46</w:t>
            </w:r>
            <w:r w:rsidRPr="009A6436"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363" w:type="dxa"/>
          </w:tcPr>
          <w:p w14:paraId="504F3246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-5.1</w:t>
            </w:r>
          </w:p>
        </w:tc>
        <w:tc>
          <w:tcPr>
            <w:tcW w:w="1800" w:type="dxa"/>
          </w:tcPr>
          <w:p w14:paraId="09489594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-4.8</w:t>
            </w:r>
          </w:p>
        </w:tc>
      </w:tr>
      <w:tr w:rsidR="005E5B57" w:rsidRPr="009A6436" w14:paraId="7E6BF501" w14:textId="77777777" w:rsidTr="005E5B57">
        <w:trPr>
          <w:jc w:val="center"/>
        </w:trPr>
        <w:tc>
          <w:tcPr>
            <w:tcW w:w="552" w:type="dxa"/>
          </w:tcPr>
          <w:p w14:paraId="2F37156C" w14:textId="77777777" w:rsidR="0004668F" w:rsidRPr="009A6436" w:rsidRDefault="0004668F" w:rsidP="009B29AC">
            <w:pPr>
              <w:ind w:left="-18"/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5883" w:type="dxa"/>
          </w:tcPr>
          <w:p w14:paraId="6F3D90E5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A6436">
              <w:rPr>
                <w:rFonts w:asciiTheme="majorBidi" w:hAnsiTheme="majorBidi" w:cstheme="majorBidi"/>
                <w:sz w:val="24"/>
                <w:szCs w:val="24"/>
              </w:rPr>
              <w:t>Hexadecanoic</w:t>
            </w:r>
            <w:proofErr w:type="spellEnd"/>
            <w:r w:rsidRPr="009A6436">
              <w:rPr>
                <w:rFonts w:asciiTheme="majorBidi" w:hAnsiTheme="majorBidi" w:cstheme="majorBidi"/>
                <w:sz w:val="24"/>
                <w:szCs w:val="24"/>
              </w:rPr>
              <w:t xml:space="preserve"> acid, 2,3-dihydroxypropyl ester</w:t>
            </w:r>
          </w:p>
        </w:tc>
        <w:tc>
          <w:tcPr>
            <w:tcW w:w="1377" w:type="dxa"/>
          </w:tcPr>
          <w:p w14:paraId="27EC9808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9</w:t>
            </w:r>
            <w:r w:rsidRPr="009A6436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8</w:t>
            </w:r>
            <w:r w:rsidRPr="009A6436"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363" w:type="dxa"/>
          </w:tcPr>
          <w:p w14:paraId="3A9121AE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-5.0</w:t>
            </w:r>
          </w:p>
        </w:tc>
        <w:tc>
          <w:tcPr>
            <w:tcW w:w="1800" w:type="dxa"/>
          </w:tcPr>
          <w:p w14:paraId="6CC5E195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-4.8</w:t>
            </w:r>
          </w:p>
        </w:tc>
      </w:tr>
      <w:tr w:rsidR="005E5B57" w:rsidRPr="009A6436" w14:paraId="22022970" w14:textId="77777777" w:rsidTr="005E5B57">
        <w:trPr>
          <w:jc w:val="center"/>
        </w:trPr>
        <w:tc>
          <w:tcPr>
            <w:tcW w:w="552" w:type="dxa"/>
          </w:tcPr>
          <w:p w14:paraId="0EA32C84" w14:textId="77777777" w:rsidR="0004668F" w:rsidRPr="009A6436" w:rsidRDefault="0004668F" w:rsidP="009B29AC">
            <w:pPr>
              <w:ind w:left="-18"/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5883" w:type="dxa"/>
          </w:tcPr>
          <w:p w14:paraId="24EF6EE4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A6436">
              <w:rPr>
                <w:rFonts w:asciiTheme="majorBidi" w:hAnsiTheme="majorBidi" w:cstheme="majorBidi"/>
                <w:sz w:val="24"/>
                <w:szCs w:val="24"/>
              </w:rPr>
              <w:t>Docosanoic</w:t>
            </w:r>
            <w:proofErr w:type="spellEnd"/>
            <w:r w:rsidRPr="009A6436">
              <w:rPr>
                <w:rFonts w:asciiTheme="majorBidi" w:hAnsiTheme="majorBidi" w:cstheme="majorBidi"/>
                <w:sz w:val="24"/>
                <w:szCs w:val="24"/>
              </w:rPr>
              <w:t xml:space="preserve"> acid, 8,9,13-trihydroxy-, methyl ester</w:t>
            </w:r>
          </w:p>
        </w:tc>
        <w:tc>
          <w:tcPr>
            <w:tcW w:w="1377" w:type="dxa"/>
          </w:tcPr>
          <w:p w14:paraId="107DD761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3</w:t>
            </w:r>
            <w:r w:rsidRPr="009A6436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46</w:t>
            </w:r>
            <w:r w:rsidRPr="009A6436"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363" w:type="dxa"/>
          </w:tcPr>
          <w:p w14:paraId="46BC60B5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-5.5</w:t>
            </w:r>
          </w:p>
        </w:tc>
        <w:tc>
          <w:tcPr>
            <w:tcW w:w="1800" w:type="dxa"/>
          </w:tcPr>
          <w:p w14:paraId="43D6C9A2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-5.5</w:t>
            </w:r>
          </w:p>
        </w:tc>
      </w:tr>
      <w:tr w:rsidR="005E5B57" w:rsidRPr="009A6436" w14:paraId="67AB0E40" w14:textId="77777777" w:rsidTr="005E5B57">
        <w:trPr>
          <w:jc w:val="center"/>
        </w:trPr>
        <w:tc>
          <w:tcPr>
            <w:tcW w:w="552" w:type="dxa"/>
          </w:tcPr>
          <w:p w14:paraId="47FC8282" w14:textId="77777777" w:rsidR="0004668F" w:rsidRPr="009A6436" w:rsidRDefault="0004668F" w:rsidP="009B29AC">
            <w:pPr>
              <w:ind w:left="-18"/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5883" w:type="dxa"/>
          </w:tcPr>
          <w:p w14:paraId="3D278061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1,2,3-propanetriyl ester, (</w:t>
            </w:r>
            <w:r w:rsidRPr="009A643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,E,E</w:t>
            </w:r>
            <w:r w:rsidRPr="009A6436">
              <w:rPr>
                <w:rFonts w:asciiTheme="majorBidi" w:hAnsiTheme="majorBidi" w:cstheme="majorBidi"/>
                <w:sz w:val="24"/>
                <w:szCs w:val="24"/>
              </w:rPr>
              <w:t>)- 9-Octadecenoic acid</w:t>
            </w:r>
          </w:p>
        </w:tc>
        <w:tc>
          <w:tcPr>
            <w:tcW w:w="1377" w:type="dxa"/>
          </w:tcPr>
          <w:p w14:paraId="2F74EA32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57</w:t>
            </w:r>
            <w:r w:rsidRPr="009A6436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04</w:t>
            </w:r>
            <w:r w:rsidRPr="009A6436"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363" w:type="dxa"/>
          </w:tcPr>
          <w:p w14:paraId="33495BA7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-4.4</w:t>
            </w:r>
          </w:p>
        </w:tc>
        <w:tc>
          <w:tcPr>
            <w:tcW w:w="1800" w:type="dxa"/>
          </w:tcPr>
          <w:p w14:paraId="204DE731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-3.9</w:t>
            </w:r>
          </w:p>
        </w:tc>
      </w:tr>
      <w:tr w:rsidR="005E5B57" w:rsidRPr="009A6436" w14:paraId="1471F69C" w14:textId="77777777" w:rsidTr="005E5B57">
        <w:trPr>
          <w:jc w:val="center"/>
        </w:trPr>
        <w:tc>
          <w:tcPr>
            <w:tcW w:w="552" w:type="dxa"/>
          </w:tcPr>
          <w:p w14:paraId="284EAA15" w14:textId="77777777" w:rsidR="0004668F" w:rsidRPr="009A6436" w:rsidRDefault="0004668F" w:rsidP="009B29AC">
            <w:pPr>
              <w:ind w:left="-18"/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5883" w:type="dxa"/>
          </w:tcPr>
          <w:p w14:paraId="6CDFB2A1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2-hydroxy-3-[(9</w:t>
            </w:r>
            <w:r w:rsidRPr="009A643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E</w:t>
            </w:r>
            <w:r w:rsidRPr="009A6436">
              <w:rPr>
                <w:rFonts w:asciiTheme="majorBidi" w:hAnsiTheme="majorBidi" w:cstheme="majorBidi"/>
                <w:sz w:val="24"/>
                <w:szCs w:val="24"/>
              </w:rPr>
              <w:t>)-9-octadecenoyloxy] propyl(9</w:t>
            </w:r>
            <w:r w:rsidRPr="009A643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</w:t>
            </w:r>
            <w:r w:rsidRPr="009A6436">
              <w:rPr>
                <w:rFonts w:asciiTheme="majorBidi" w:hAnsiTheme="majorBidi" w:cstheme="majorBidi"/>
                <w:sz w:val="24"/>
                <w:szCs w:val="24"/>
              </w:rPr>
              <w:t>)-9-octadecenoate</w:t>
            </w:r>
          </w:p>
        </w:tc>
        <w:tc>
          <w:tcPr>
            <w:tcW w:w="1377" w:type="dxa"/>
          </w:tcPr>
          <w:p w14:paraId="5CD4C3DF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9</w:t>
            </w:r>
            <w:r w:rsidRPr="009A6436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72</w:t>
            </w:r>
            <w:r w:rsidRPr="009A6436"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363" w:type="dxa"/>
          </w:tcPr>
          <w:p w14:paraId="696B25BD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-5.8</w:t>
            </w:r>
          </w:p>
        </w:tc>
        <w:tc>
          <w:tcPr>
            <w:tcW w:w="1800" w:type="dxa"/>
          </w:tcPr>
          <w:p w14:paraId="4E93BACC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-4.5</w:t>
            </w:r>
          </w:p>
        </w:tc>
      </w:tr>
      <w:tr w:rsidR="005E5B57" w:rsidRPr="009A6436" w14:paraId="41E4060B" w14:textId="77777777" w:rsidTr="005E5B57">
        <w:trPr>
          <w:jc w:val="center"/>
        </w:trPr>
        <w:tc>
          <w:tcPr>
            <w:tcW w:w="552" w:type="dxa"/>
          </w:tcPr>
          <w:p w14:paraId="730E719F" w14:textId="77777777" w:rsidR="0004668F" w:rsidRPr="009A6436" w:rsidRDefault="0004668F" w:rsidP="009B29AC">
            <w:pPr>
              <w:ind w:left="-18"/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5883" w:type="dxa"/>
          </w:tcPr>
          <w:p w14:paraId="0C29CE63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 xml:space="preserve">Glycidyl oleate </w:t>
            </w:r>
          </w:p>
        </w:tc>
        <w:tc>
          <w:tcPr>
            <w:tcW w:w="1377" w:type="dxa"/>
          </w:tcPr>
          <w:p w14:paraId="3ADF558D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1</w:t>
            </w:r>
            <w:r w:rsidRPr="009A6436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8</w:t>
            </w:r>
            <w:r w:rsidRPr="009A6436"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363" w:type="dxa"/>
          </w:tcPr>
          <w:p w14:paraId="24E1D4CC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-5.6</w:t>
            </w:r>
          </w:p>
        </w:tc>
        <w:tc>
          <w:tcPr>
            <w:tcW w:w="1800" w:type="dxa"/>
          </w:tcPr>
          <w:p w14:paraId="06AD5008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-5.1</w:t>
            </w:r>
          </w:p>
        </w:tc>
      </w:tr>
      <w:tr w:rsidR="005E5B57" w:rsidRPr="009A6436" w14:paraId="68209818" w14:textId="77777777" w:rsidTr="005E5B57">
        <w:trPr>
          <w:jc w:val="center"/>
        </w:trPr>
        <w:tc>
          <w:tcPr>
            <w:tcW w:w="552" w:type="dxa"/>
          </w:tcPr>
          <w:p w14:paraId="63C8A43E" w14:textId="77777777" w:rsidR="0004668F" w:rsidRPr="009A6436" w:rsidRDefault="0004668F" w:rsidP="009B29AC">
            <w:pPr>
              <w:ind w:left="-18"/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5883" w:type="dxa"/>
          </w:tcPr>
          <w:p w14:paraId="2351CCF8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9A6436">
              <w:rPr>
                <w:rFonts w:asciiTheme="majorBidi" w:hAnsiTheme="majorBidi" w:cstheme="majorBidi"/>
                <w:sz w:val="24"/>
                <w:szCs w:val="24"/>
              </w:rPr>
              <w:t xml:space="preserve">-Menth-8-en-1-ol </w:t>
            </w:r>
          </w:p>
        </w:tc>
        <w:tc>
          <w:tcPr>
            <w:tcW w:w="1377" w:type="dxa"/>
          </w:tcPr>
          <w:p w14:paraId="143115E5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0</w:t>
            </w:r>
            <w:r w:rsidRPr="009A6436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8</w:t>
            </w:r>
            <w:r w:rsidRPr="009A6436">
              <w:rPr>
                <w:rFonts w:asciiTheme="majorBidi" w:hAnsiTheme="majorBidi" w:cstheme="majorBidi"/>
                <w:sz w:val="24"/>
                <w:szCs w:val="24"/>
              </w:rPr>
              <w:t>O</w:t>
            </w:r>
          </w:p>
        </w:tc>
        <w:tc>
          <w:tcPr>
            <w:tcW w:w="1363" w:type="dxa"/>
          </w:tcPr>
          <w:p w14:paraId="3A21B6D4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-5.5</w:t>
            </w:r>
          </w:p>
        </w:tc>
        <w:tc>
          <w:tcPr>
            <w:tcW w:w="1800" w:type="dxa"/>
          </w:tcPr>
          <w:p w14:paraId="3A6FA52E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-5.2</w:t>
            </w:r>
          </w:p>
        </w:tc>
      </w:tr>
      <w:tr w:rsidR="005E5B57" w:rsidRPr="009A6436" w14:paraId="7988CCAB" w14:textId="77777777" w:rsidTr="005E5B57">
        <w:trPr>
          <w:jc w:val="center"/>
        </w:trPr>
        <w:tc>
          <w:tcPr>
            <w:tcW w:w="552" w:type="dxa"/>
          </w:tcPr>
          <w:p w14:paraId="4577CE60" w14:textId="77777777" w:rsidR="0004668F" w:rsidRPr="009A6436" w:rsidRDefault="0004668F" w:rsidP="009B29AC">
            <w:pPr>
              <w:ind w:left="-18"/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5883" w:type="dxa"/>
          </w:tcPr>
          <w:p w14:paraId="203503CE" w14:textId="77777777" w:rsidR="0004668F" w:rsidRPr="009A6436" w:rsidRDefault="0004668F" w:rsidP="009B29AC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 xml:space="preserve">Caryophyllene oxide </w:t>
            </w:r>
          </w:p>
        </w:tc>
        <w:tc>
          <w:tcPr>
            <w:tcW w:w="1377" w:type="dxa"/>
          </w:tcPr>
          <w:p w14:paraId="2CDFC1E4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5</w:t>
            </w:r>
            <w:r w:rsidRPr="009A6436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4</w:t>
            </w:r>
            <w:r w:rsidRPr="009A6436">
              <w:rPr>
                <w:rFonts w:asciiTheme="majorBidi" w:hAnsiTheme="majorBidi" w:cstheme="majorBidi"/>
                <w:sz w:val="24"/>
                <w:szCs w:val="24"/>
              </w:rPr>
              <w:t>O</w:t>
            </w:r>
          </w:p>
        </w:tc>
        <w:tc>
          <w:tcPr>
            <w:tcW w:w="1363" w:type="dxa"/>
          </w:tcPr>
          <w:p w14:paraId="1F1E0951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-5.5</w:t>
            </w:r>
          </w:p>
        </w:tc>
        <w:tc>
          <w:tcPr>
            <w:tcW w:w="1800" w:type="dxa"/>
          </w:tcPr>
          <w:p w14:paraId="5E5838D3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-6.0</w:t>
            </w:r>
          </w:p>
        </w:tc>
      </w:tr>
      <w:tr w:rsidR="005E5B57" w:rsidRPr="009A6436" w14:paraId="6E8A540A" w14:textId="77777777" w:rsidTr="005E5B57">
        <w:trPr>
          <w:jc w:val="center"/>
        </w:trPr>
        <w:tc>
          <w:tcPr>
            <w:tcW w:w="552" w:type="dxa"/>
          </w:tcPr>
          <w:p w14:paraId="1020AA0B" w14:textId="77777777" w:rsidR="0004668F" w:rsidRPr="009A6436" w:rsidRDefault="0004668F" w:rsidP="009B29AC">
            <w:pPr>
              <w:ind w:left="-18"/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5883" w:type="dxa"/>
          </w:tcPr>
          <w:p w14:paraId="50282D74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(-)-</w:t>
            </w:r>
            <w:proofErr w:type="spellStart"/>
            <w:r w:rsidRPr="009A6436">
              <w:rPr>
                <w:rFonts w:asciiTheme="majorBidi" w:hAnsiTheme="majorBidi" w:cstheme="majorBidi"/>
                <w:sz w:val="24"/>
                <w:szCs w:val="24"/>
              </w:rPr>
              <w:t>Spathulenol</w:t>
            </w:r>
            <w:proofErr w:type="spellEnd"/>
          </w:p>
        </w:tc>
        <w:tc>
          <w:tcPr>
            <w:tcW w:w="1377" w:type="dxa"/>
          </w:tcPr>
          <w:p w14:paraId="3064A398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5</w:t>
            </w:r>
            <w:r w:rsidRPr="009A6436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4</w:t>
            </w:r>
            <w:r w:rsidRPr="009A6436">
              <w:rPr>
                <w:rFonts w:asciiTheme="majorBidi" w:hAnsiTheme="majorBidi" w:cstheme="majorBidi"/>
                <w:sz w:val="24"/>
                <w:szCs w:val="24"/>
              </w:rPr>
              <w:t>O</w:t>
            </w:r>
          </w:p>
        </w:tc>
        <w:tc>
          <w:tcPr>
            <w:tcW w:w="1363" w:type="dxa"/>
          </w:tcPr>
          <w:p w14:paraId="1FE4B9A4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-5.5</w:t>
            </w:r>
          </w:p>
        </w:tc>
        <w:tc>
          <w:tcPr>
            <w:tcW w:w="1800" w:type="dxa"/>
          </w:tcPr>
          <w:p w14:paraId="24B27DA1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-6.3</w:t>
            </w:r>
          </w:p>
        </w:tc>
      </w:tr>
      <w:tr w:rsidR="005E5B57" w:rsidRPr="009A6436" w14:paraId="6B678AAD" w14:textId="77777777" w:rsidTr="005E5B57">
        <w:trPr>
          <w:jc w:val="center"/>
        </w:trPr>
        <w:tc>
          <w:tcPr>
            <w:tcW w:w="552" w:type="dxa"/>
          </w:tcPr>
          <w:p w14:paraId="4BC6F992" w14:textId="77777777" w:rsidR="0004668F" w:rsidRPr="009A6436" w:rsidRDefault="0004668F" w:rsidP="009B29AC">
            <w:pPr>
              <w:ind w:left="-18"/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5883" w:type="dxa"/>
          </w:tcPr>
          <w:p w14:paraId="2B612C48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bookmarkStart w:id="1" w:name="_Hlk182234308"/>
            <w:r w:rsidRPr="009A6436">
              <w:rPr>
                <w:rFonts w:asciiTheme="majorBidi" w:hAnsiTheme="majorBidi" w:cstheme="majorBidi"/>
                <w:sz w:val="24"/>
                <w:szCs w:val="24"/>
              </w:rPr>
              <w:t>19-norkaur-16-ene, (4</w:t>
            </w:r>
            <w:r w:rsidRPr="009A643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β</w:t>
            </w:r>
            <w:r w:rsidRPr="009A6436">
              <w:rPr>
                <w:rFonts w:asciiTheme="majorBidi" w:hAnsiTheme="majorBidi" w:cstheme="majorBidi"/>
                <w:sz w:val="24"/>
                <w:szCs w:val="24"/>
              </w:rPr>
              <w:t>)-</w:t>
            </w:r>
            <w:bookmarkEnd w:id="1"/>
          </w:p>
        </w:tc>
        <w:tc>
          <w:tcPr>
            <w:tcW w:w="1377" w:type="dxa"/>
          </w:tcPr>
          <w:p w14:paraId="49ECA29E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9</w:t>
            </w:r>
            <w:r w:rsidRPr="009A6436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0</w:t>
            </w:r>
          </w:p>
        </w:tc>
        <w:tc>
          <w:tcPr>
            <w:tcW w:w="1363" w:type="dxa"/>
          </w:tcPr>
          <w:p w14:paraId="162766C9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</w:rPr>
              <w:t>-6.3</w:t>
            </w:r>
          </w:p>
        </w:tc>
        <w:tc>
          <w:tcPr>
            <w:tcW w:w="1800" w:type="dxa"/>
          </w:tcPr>
          <w:p w14:paraId="009EE944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</w:rPr>
              <w:t>-7.2</w:t>
            </w:r>
          </w:p>
        </w:tc>
      </w:tr>
      <w:tr w:rsidR="005E5B57" w:rsidRPr="009A6436" w14:paraId="413E19BF" w14:textId="77777777" w:rsidTr="005E5B57">
        <w:trPr>
          <w:jc w:val="center"/>
        </w:trPr>
        <w:tc>
          <w:tcPr>
            <w:tcW w:w="552" w:type="dxa"/>
          </w:tcPr>
          <w:p w14:paraId="7E3FF8CB" w14:textId="77777777" w:rsidR="0004668F" w:rsidRPr="009A6436" w:rsidRDefault="0004668F" w:rsidP="009B29AC">
            <w:pPr>
              <w:ind w:left="-18"/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5883" w:type="dxa"/>
          </w:tcPr>
          <w:p w14:paraId="77388957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 xml:space="preserve">Lupeol </w:t>
            </w:r>
          </w:p>
        </w:tc>
        <w:tc>
          <w:tcPr>
            <w:tcW w:w="1377" w:type="dxa"/>
          </w:tcPr>
          <w:p w14:paraId="4EF9C9B6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0</w:t>
            </w:r>
            <w:r w:rsidRPr="009A6436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50</w:t>
            </w:r>
            <w:r w:rsidRPr="009A6436">
              <w:rPr>
                <w:rFonts w:asciiTheme="majorBidi" w:hAnsiTheme="majorBidi" w:cstheme="majorBidi"/>
                <w:sz w:val="24"/>
                <w:szCs w:val="24"/>
              </w:rPr>
              <w:t>O</w:t>
            </w:r>
          </w:p>
        </w:tc>
        <w:tc>
          <w:tcPr>
            <w:tcW w:w="1363" w:type="dxa"/>
          </w:tcPr>
          <w:p w14:paraId="5FBC35BD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-7.4</w:t>
            </w:r>
          </w:p>
        </w:tc>
        <w:tc>
          <w:tcPr>
            <w:tcW w:w="1800" w:type="dxa"/>
          </w:tcPr>
          <w:p w14:paraId="52667FB5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-7.9</w:t>
            </w:r>
          </w:p>
        </w:tc>
      </w:tr>
      <w:tr w:rsidR="005E5B57" w:rsidRPr="009A6436" w14:paraId="3802CD39" w14:textId="77777777" w:rsidTr="005E5B57">
        <w:trPr>
          <w:jc w:val="center"/>
        </w:trPr>
        <w:tc>
          <w:tcPr>
            <w:tcW w:w="552" w:type="dxa"/>
          </w:tcPr>
          <w:p w14:paraId="066E89CF" w14:textId="77777777" w:rsidR="0004668F" w:rsidRPr="009A6436" w:rsidRDefault="0004668F" w:rsidP="009B29AC">
            <w:pPr>
              <w:ind w:left="-18"/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5883" w:type="dxa"/>
          </w:tcPr>
          <w:p w14:paraId="59A9805F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(1-pentylhexyl)- benzene</w:t>
            </w:r>
          </w:p>
        </w:tc>
        <w:tc>
          <w:tcPr>
            <w:tcW w:w="1377" w:type="dxa"/>
          </w:tcPr>
          <w:p w14:paraId="56AEA2DD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7</w:t>
            </w:r>
            <w:r w:rsidRPr="009A6436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8</w:t>
            </w:r>
          </w:p>
        </w:tc>
        <w:tc>
          <w:tcPr>
            <w:tcW w:w="1363" w:type="dxa"/>
          </w:tcPr>
          <w:p w14:paraId="04AAD6C6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-5.6</w:t>
            </w:r>
          </w:p>
        </w:tc>
        <w:tc>
          <w:tcPr>
            <w:tcW w:w="1800" w:type="dxa"/>
          </w:tcPr>
          <w:p w14:paraId="28FE1F48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-4.8</w:t>
            </w:r>
          </w:p>
        </w:tc>
      </w:tr>
      <w:tr w:rsidR="005E5B57" w:rsidRPr="009A6436" w14:paraId="52639204" w14:textId="77777777" w:rsidTr="005E5B57">
        <w:trPr>
          <w:jc w:val="center"/>
        </w:trPr>
        <w:tc>
          <w:tcPr>
            <w:tcW w:w="552" w:type="dxa"/>
          </w:tcPr>
          <w:p w14:paraId="5E87C2CC" w14:textId="77777777" w:rsidR="0004668F" w:rsidRPr="009A6436" w:rsidRDefault="0004668F" w:rsidP="009B29AC">
            <w:pPr>
              <w:ind w:left="-18"/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5883" w:type="dxa"/>
          </w:tcPr>
          <w:p w14:paraId="1948E3B4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(1-butylheptyl)- benzene</w:t>
            </w:r>
          </w:p>
        </w:tc>
        <w:tc>
          <w:tcPr>
            <w:tcW w:w="1377" w:type="dxa"/>
          </w:tcPr>
          <w:p w14:paraId="1C5430D5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7</w:t>
            </w:r>
            <w:r w:rsidRPr="009A6436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8</w:t>
            </w:r>
          </w:p>
        </w:tc>
        <w:tc>
          <w:tcPr>
            <w:tcW w:w="1363" w:type="dxa"/>
          </w:tcPr>
          <w:p w14:paraId="64E216F2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-6.0</w:t>
            </w:r>
          </w:p>
        </w:tc>
        <w:tc>
          <w:tcPr>
            <w:tcW w:w="1800" w:type="dxa"/>
          </w:tcPr>
          <w:p w14:paraId="50972B43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-5.1</w:t>
            </w:r>
          </w:p>
        </w:tc>
      </w:tr>
      <w:tr w:rsidR="005E5B57" w:rsidRPr="009A6436" w14:paraId="1312D653" w14:textId="77777777" w:rsidTr="005E5B57">
        <w:trPr>
          <w:jc w:val="center"/>
        </w:trPr>
        <w:tc>
          <w:tcPr>
            <w:tcW w:w="552" w:type="dxa"/>
          </w:tcPr>
          <w:p w14:paraId="50E573C7" w14:textId="77777777" w:rsidR="0004668F" w:rsidRPr="009A6436" w:rsidRDefault="0004668F" w:rsidP="009B29AC">
            <w:pPr>
              <w:ind w:left="-18"/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5883" w:type="dxa"/>
          </w:tcPr>
          <w:p w14:paraId="0D976859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(1-propyloctyl)- benzene</w:t>
            </w:r>
          </w:p>
        </w:tc>
        <w:tc>
          <w:tcPr>
            <w:tcW w:w="1377" w:type="dxa"/>
          </w:tcPr>
          <w:p w14:paraId="048AC3A6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7</w:t>
            </w:r>
            <w:r w:rsidRPr="009A6436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8</w:t>
            </w:r>
          </w:p>
        </w:tc>
        <w:tc>
          <w:tcPr>
            <w:tcW w:w="1363" w:type="dxa"/>
          </w:tcPr>
          <w:p w14:paraId="5A807C50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-6.7</w:t>
            </w:r>
          </w:p>
        </w:tc>
        <w:tc>
          <w:tcPr>
            <w:tcW w:w="1800" w:type="dxa"/>
          </w:tcPr>
          <w:p w14:paraId="0E2DEE12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-5.8</w:t>
            </w:r>
          </w:p>
        </w:tc>
      </w:tr>
      <w:tr w:rsidR="005E5B57" w:rsidRPr="009A6436" w14:paraId="4F5B98C4" w14:textId="77777777" w:rsidTr="005E5B57">
        <w:trPr>
          <w:jc w:val="center"/>
        </w:trPr>
        <w:tc>
          <w:tcPr>
            <w:tcW w:w="552" w:type="dxa"/>
          </w:tcPr>
          <w:p w14:paraId="54B4E0F4" w14:textId="77777777" w:rsidR="0004668F" w:rsidRPr="009A6436" w:rsidRDefault="0004668F" w:rsidP="009B29AC">
            <w:pPr>
              <w:ind w:left="-18"/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41</w:t>
            </w:r>
          </w:p>
        </w:tc>
        <w:tc>
          <w:tcPr>
            <w:tcW w:w="5883" w:type="dxa"/>
          </w:tcPr>
          <w:p w14:paraId="3A26D053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(1-ethylnonyl)- benzene</w:t>
            </w:r>
          </w:p>
        </w:tc>
        <w:tc>
          <w:tcPr>
            <w:tcW w:w="1377" w:type="dxa"/>
          </w:tcPr>
          <w:p w14:paraId="7E12D844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7</w:t>
            </w:r>
            <w:r w:rsidRPr="009A6436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8</w:t>
            </w:r>
          </w:p>
        </w:tc>
        <w:tc>
          <w:tcPr>
            <w:tcW w:w="1363" w:type="dxa"/>
          </w:tcPr>
          <w:p w14:paraId="33FF99EC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-5.8</w:t>
            </w:r>
          </w:p>
        </w:tc>
        <w:tc>
          <w:tcPr>
            <w:tcW w:w="1800" w:type="dxa"/>
          </w:tcPr>
          <w:p w14:paraId="6FC0B7E4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-6.0</w:t>
            </w:r>
          </w:p>
        </w:tc>
      </w:tr>
      <w:tr w:rsidR="005E5B57" w:rsidRPr="009A6436" w14:paraId="7C48697F" w14:textId="77777777" w:rsidTr="005E5B57">
        <w:trPr>
          <w:jc w:val="center"/>
        </w:trPr>
        <w:tc>
          <w:tcPr>
            <w:tcW w:w="552" w:type="dxa"/>
          </w:tcPr>
          <w:p w14:paraId="0800899F" w14:textId="77777777" w:rsidR="0004668F" w:rsidRPr="009A6436" w:rsidRDefault="0004668F" w:rsidP="009B29AC">
            <w:pPr>
              <w:ind w:left="-18"/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42</w:t>
            </w:r>
          </w:p>
        </w:tc>
        <w:tc>
          <w:tcPr>
            <w:tcW w:w="5883" w:type="dxa"/>
          </w:tcPr>
          <w:p w14:paraId="17AC5A40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(1-methyldecyl)-benzene</w:t>
            </w:r>
          </w:p>
        </w:tc>
        <w:tc>
          <w:tcPr>
            <w:tcW w:w="1377" w:type="dxa"/>
          </w:tcPr>
          <w:p w14:paraId="4A0F19A6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7</w:t>
            </w:r>
            <w:r w:rsidRPr="009A6436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8</w:t>
            </w:r>
          </w:p>
        </w:tc>
        <w:tc>
          <w:tcPr>
            <w:tcW w:w="1363" w:type="dxa"/>
          </w:tcPr>
          <w:p w14:paraId="4057CB53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-6.1</w:t>
            </w:r>
          </w:p>
        </w:tc>
        <w:tc>
          <w:tcPr>
            <w:tcW w:w="1800" w:type="dxa"/>
          </w:tcPr>
          <w:p w14:paraId="031FF6B7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-5.2</w:t>
            </w:r>
          </w:p>
        </w:tc>
      </w:tr>
      <w:tr w:rsidR="005E5B57" w:rsidRPr="009A6436" w14:paraId="32813F81" w14:textId="77777777" w:rsidTr="005E5B57">
        <w:trPr>
          <w:jc w:val="center"/>
        </w:trPr>
        <w:tc>
          <w:tcPr>
            <w:tcW w:w="552" w:type="dxa"/>
          </w:tcPr>
          <w:p w14:paraId="010434FD" w14:textId="77777777" w:rsidR="0004668F" w:rsidRPr="009A6436" w:rsidRDefault="0004668F" w:rsidP="009B29AC">
            <w:pPr>
              <w:ind w:left="-18"/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43</w:t>
            </w:r>
          </w:p>
        </w:tc>
        <w:tc>
          <w:tcPr>
            <w:tcW w:w="5883" w:type="dxa"/>
          </w:tcPr>
          <w:p w14:paraId="19717E17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(1-pentylheptyl)-benzene</w:t>
            </w:r>
          </w:p>
        </w:tc>
        <w:tc>
          <w:tcPr>
            <w:tcW w:w="1377" w:type="dxa"/>
          </w:tcPr>
          <w:p w14:paraId="31FF0A54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8</w:t>
            </w:r>
            <w:r w:rsidRPr="009A6436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0</w:t>
            </w:r>
          </w:p>
        </w:tc>
        <w:tc>
          <w:tcPr>
            <w:tcW w:w="1363" w:type="dxa"/>
          </w:tcPr>
          <w:p w14:paraId="203C12EB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-6.2</w:t>
            </w:r>
          </w:p>
        </w:tc>
        <w:tc>
          <w:tcPr>
            <w:tcW w:w="1800" w:type="dxa"/>
          </w:tcPr>
          <w:p w14:paraId="3BAE8DC3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-4.8</w:t>
            </w:r>
          </w:p>
        </w:tc>
      </w:tr>
      <w:tr w:rsidR="005E5B57" w:rsidRPr="009A6436" w14:paraId="24DDF498" w14:textId="77777777" w:rsidTr="005E5B57">
        <w:trPr>
          <w:jc w:val="center"/>
        </w:trPr>
        <w:tc>
          <w:tcPr>
            <w:tcW w:w="552" w:type="dxa"/>
          </w:tcPr>
          <w:p w14:paraId="236E08F0" w14:textId="77777777" w:rsidR="0004668F" w:rsidRPr="009A6436" w:rsidRDefault="0004668F" w:rsidP="009B29AC">
            <w:pPr>
              <w:ind w:left="-18"/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44</w:t>
            </w:r>
          </w:p>
        </w:tc>
        <w:tc>
          <w:tcPr>
            <w:tcW w:w="5883" w:type="dxa"/>
          </w:tcPr>
          <w:p w14:paraId="4F59A731" w14:textId="77777777" w:rsidR="0004668F" w:rsidRPr="009A6436" w:rsidRDefault="0004668F" w:rsidP="009B29AC">
            <w:pPr>
              <w:rPr>
                <w:rFonts w:asciiTheme="majorBidi" w:hAnsiTheme="majorBidi" w:cstheme="majorBidi"/>
                <w:strike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(1-butyloctyl)- benzene</w:t>
            </w:r>
          </w:p>
        </w:tc>
        <w:tc>
          <w:tcPr>
            <w:tcW w:w="1377" w:type="dxa"/>
          </w:tcPr>
          <w:p w14:paraId="3D6FF1FF" w14:textId="77777777" w:rsidR="0004668F" w:rsidRPr="009A6436" w:rsidRDefault="0004668F" w:rsidP="009B29AC">
            <w:pPr>
              <w:rPr>
                <w:rFonts w:asciiTheme="majorBidi" w:hAnsiTheme="majorBidi" w:cstheme="majorBidi"/>
                <w:strike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8</w:t>
            </w:r>
            <w:r w:rsidRPr="009A6436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0</w:t>
            </w:r>
          </w:p>
        </w:tc>
        <w:tc>
          <w:tcPr>
            <w:tcW w:w="1363" w:type="dxa"/>
          </w:tcPr>
          <w:p w14:paraId="0AA38C65" w14:textId="77777777" w:rsidR="0004668F" w:rsidRPr="009A6436" w:rsidRDefault="0004668F" w:rsidP="009B29AC">
            <w:pPr>
              <w:rPr>
                <w:rFonts w:asciiTheme="majorBidi" w:hAnsiTheme="majorBidi" w:cstheme="majorBidi"/>
                <w:strike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-6.6</w:t>
            </w:r>
          </w:p>
        </w:tc>
        <w:tc>
          <w:tcPr>
            <w:tcW w:w="1800" w:type="dxa"/>
          </w:tcPr>
          <w:p w14:paraId="3F4DC07B" w14:textId="77777777" w:rsidR="0004668F" w:rsidRPr="009A6436" w:rsidRDefault="0004668F" w:rsidP="009B29AC">
            <w:pPr>
              <w:rPr>
                <w:rFonts w:asciiTheme="majorBidi" w:hAnsiTheme="majorBidi" w:cstheme="majorBidi"/>
                <w:strike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-5.9</w:t>
            </w:r>
          </w:p>
        </w:tc>
      </w:tr>
      <w:tr w:rsidR="005E5B57" w:rsidRPr="009A6436" w14:paraId="01C96474" w14:textId="77777777" w:rsidTr="005E5B57">
        <w:trPr>
          <w:jc w:val="center"/>
        </w:trPr>
        <w:tc>
          <w:tcPr>
            <w:tcW w:w="552" w:type="dxa"/>
          </w:tcPr>
          <w:p w14:paraId="71FD30C0" w14:textId="77777777" w:rsidR="0004668F" w:rsidRPr="009A6436" w:rsidRDefault="0004668F" w:rsidP="009B29AC">
            <w:pPr>
              <w:ind w:left="-18"/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5883" w:type="dxa"/>
          </w:tcPr>
          <w:p w14:paraId="1944252C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2H-Pyran, 2-(7-heptadecynyloxy) tetrahydro</w:t>
            </w:r>
          </w:p>
        </w:tc>
        <w:tc>
          <w:tcPr>
            <w:tcW w:w="1377" w:type="dxa"/>
          </w:tcPr>
          <w:p w14:paraId="6652C05B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2</w:t>
            </w:r>
            <w:r w:rsidRPr="009A6436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40</w:t>
            </w:r>
            <w:r w:rsidRPr="009A6436"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363" w:type="dxa"/>
          </w:tcPr>
          <w:p w14:paraId="0FAA45D1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-5.4</w:t>
            </w:r>
          </w:p>
        </w:tc>
        <w:tc>
          <w:tcPr>
            <w:tcW w:w="1800" w:type="dxa"/>
          </w:tcPr>
          <w:p w14:paraId="124525D7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-5.0</w:t>
            </w:r>
          </w:p>
        </w:tc>
      </w:tr>
      <w:tr w:rsidR="005E5B57" w:rsidRPr="009A6436" w14:paraId="39262144" w14:textId="77777777" w:rsidTr="005E5B57">
        <w:trPr>
          <w:jc w:val="center"/>
        </w:trPr>
        <w:tc>
          <w:tcPr>
            <w:tcW w:w="552" w:type="dxa"/>
          </w:tcPr>
          <w:p w14:paraId="261F6439" w14:textId="77777777" w:rsidR="0004668F" w:rsidRPr="009A6436" w:rsidRDefault="0004668F" w:rsidP="009B29AC">
            <w:pPr>
              <w:ind w:left="-18"/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46</w:t>
            </w:r>
          </w:p>
        </w:tc>
        <w:tc>
          <w:tcPr>
            <w:tcW w:w="5883" w:type="dxa"/>
          </w:tcPr>
          <w:p w14:paraId="1D54AD63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(1-propylnonyl)- benzene</w:t>
            </w:r>
          </w:p>
        </w:tc>
        <w:tc>
          <w:tcPr>
            <w:tcW w:w="1377" w:type="dxa"/>
          </w:tcPr>
          <w:p w14:paraId="548C6ECE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8</w:t>
            </w:r>
            <w:r w:rsidRPr="009A6436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0</w:t>
            </w:r>
          </w:p>
        </w:tc>
        <w:tc>
          <w:tcPr>
            <w:tcW w:w="1363" w:type="dxa"/>
          </w:tcPr>
          <w:p w14:paraId="2A83A563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-6.6</w:t>
            </w:r>
          </w:p>
        </w:tc>
        <w:tc>
          <w:tcPr>
            <w:tcW w:w="1800" w:type="dxa"/>
          </w:tcPr>
          <w:p w14:paraId="176C848F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-4.9</w:t>
            </w:r>
          </w:p>
        </w:tc>
      </w:tr>
      <w:tr w:rsidR="005E5B57" w:rsidRPr="009A6436" w14:paraId="02F03315" w14:textId="77777777" w:rsidTr="005E5B57">
        <w:trPr>
          <w:trHeight w:val="125"/>
          <w:jc w:val="center"/>
        </w:trPr>
        <w:tc>
          <w:tcPr>
            <w:tcW w:w="552" w:type="dxa"/>
          </w:tcPr>
          <w:p w14:paraId="06D6F3D7" w14:textId="77777777" w:rsidR="0004668F" w:rsidRPr="009A6436" w:rsidRDefault="0004668F" w:rsidP="009B29AC">
            <w:pPr>
              <w:ind w:left="-18"/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47</w:t>
            </w:r>
          </w:p>
        </w:tc>
        <w:tc>
          <w:tcPr>
            <w:tcW w:w="5883" w:type="dxa"/>
          </w:tcPr>
          <w:p w14:paraId="7F55332D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(1-ethyldecyl)- benzene</w:t>
            </w:r>
          </w:p>
        </w:tc>
        <w:tc>
          <w:tcPr>
            <w:tcW w:w="1377" w:type="dxa"/>
          </w:tcPr>
          <w:p w14:paraId="02994EC5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8</w:t>
            </w:r>
            <w:r w:rsidRPr="009A6436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0</w:t>
            </w:r>
          </w:p>
        </w:tc>
        <w:tc>
          <w:tcPr>
            <w:tcW w:w="1363" w:type="dxa"/>
          </w:tcPr>
          <w:p w14:paraId="4E6F9423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-6.3</w:t>
            </w:r>
          </w:p>
        </w:tc>
        <w:tc>
          <w:tcPr>
            <w:tcW w:w="1800" w:type="dxa"/>
          </w:tcPr>
          <w:p w14:paraId="2992E1E1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-4.6</w:t>
            </w:r>
          </w:p>
        </w:tc>
      </w:tr>
      <w:tr w:rsidR="005E5B57" w:rsidRPr="009A6436" w14:paraId="79CBAA42" w14:textId="77777777" w:rsidTr="005E5B57">
        <w:trPr>
          <w:jc w:val="center"/>
        </w:trPr>
        <w:tc>
          <w:tcPr>
            <w:tcW w:w="552" w:type="dxa"/>
          </w:tcPr>
          <w:p w14:paraId="53E464E6" w14:textId="77777777" w:rsidR="0004668F" w:rsidRPr="009A6436" w:rsidRDefault="0004668F" w:rsidP="009B29AC">
            <w:pPr>
              <w:ind w:left="-18"/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48</w:t>
            </w:r>
          </w:p>
        </w:tc>
        <w:tc>
          <w:tcPr>
            <w:tcW w:w="5883" w:type="dxa"/>
          </w:tcPr>
          <w:p w14:paraId="7BFFB534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(1-methylundecyl)- benzene</w:t>
            </w:r>
          </w:p>
        </w:tc>
        <w:tc>
          <w:tcPr>
            <w:tcW w:w="1377" w:type="dxa"/>
          </w:tcPr>
          <w:p w14:paraId="1BD78115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8</w:t>
            </w:r>
            <w:r w:rsidRPr="009A6436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0</w:t>
            </w:r>
          </w:p>
        </w:tc>
        <w:tc>
          <w:tcPr>
            <w:tcW w:w="1363" w:type="dxa"/>
          </w:tcPr>
          <w:p w14:paraId="357FB967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-6.7</w:t>
            </w:r>
          </w:p>
        </w:tc>
        <w:tc>
          <w:tcPr>
            <w:tcW w:w="1800" w:type="dxa"/>
          </w:tcPr>
          <w:p w14:paraId="7FF875C9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-5.4</w:t>
            </w:r>
          </w:p>
        </w:tc>
      </w:tr>
      <w:tr w:rsidR="005E5B57" w:rsidRPr="009A6436" w14:paraId="6864ACC8" w14:textId="77777777" w:rsidTr="005E5B57">
        <w:trPr>
          <w:jc w:val="center"/>
        </w:trPr>
        <w:tc>
          <w:tcPr>
            <w:tcW w:w="552" w:type="dxa"/>
          </w:tcPr>
          <w:p w14:paraId="154FAB21" w14:textId="77777777" w:rsidR="0004668F" w:rsidRPr="009A6436" w:rsidRDefault="0004668F" w:rsidP="009B29AC">
            <w:pPr>
              <w:ind w:left="-18"/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49</w:t>
            </w:r>
          </w:p>
        </w:tc>
        <w:tc>
          <w:tcPr>
            <w:tcW w:w="5883" w:type="dxa"/>
          </w:tcPr>
          <w:p w14:paraId="2C64BBEC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(1-pentyloctyl)- benzene</w:t>
            </w:r>
          </w:p>
        </w:tc>
        <w:tc>
          <w:tcPr>
            <w:tcW w:w="1377" w:type="dxa"/>
          </w:tcPr>
          <w:p w14:paraId="2F8A29A6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C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  <w:lang w:bidi="ar-EG"/>
              </w:rPr>
              <w:t>19</w:t>
            </w:r>
            <w:r w:rsidRPr="009A6436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H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  <w:lang w:bidi="ar-EG"/>
              </w:rPr>
              <w:t>32</w:t>
            </w:r>
          </w:p>
        </w:tc>
        <w:tc>
          <w:tcPr>
            <w:tcW w:w="1363" w:type="dxa"/>
          </w:tcPr>
          <w:p w14:paraId="626C81C5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-6.4</w:t>
            </w:r>
          </w:p>
        </w:tc>
        <w:tc>
          <w:tcPr>
            <w:tcW w:w="1800" w:type="dxa"/>
          </w:tcPr>
          <w:p w14:paraId="77BB52CE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-5.8</w:t>
            </w:r>
          </w:p>
        </w:tc>
      </w:tr>
      <w:tr w:rsidR="005E5B57" w:rsidRPr="009A6436" w14:paraId="31EBDEBE" w14:textId="77777777" w:rsidTr="005E5B57">
        <w:trPr>
          <w:jc w:val="center"/>
        </w:trPr>
        <w:tc>
          <w:tcPr>
            <w:tcW w:w="552" w:type="dxa"/>
          </w:tcPr>
          <w:p w14:paraId="79456FE9" w14:textId="77777777" w:rsidR="0004668F" w:rsidRPr="009A6436" w:rsidRDefault="0004668F" w:rsidP="009B29AC">
            <w:pPr>
              <w:ind w:left="-18"/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  <w:tc>
          <w:tcPr>
            <w:tcW w:w="5883" w:type="dxa"/>
          </w:tcPr>
          <w:p w14:paraId="77E33620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(1-butylnonyl)- benzene</w:t>
            </w:r>
          </w:p>
        </w:tc>
        <w:tc>
          <w:tcPr>
            <w:tcW w:w="1377" w:type="dxa"/>
          </w:tcPr>
          <w:p w14:paraId="62A06CD3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C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  <w:lang w:bidi="ar-EG"/>
              </w:rPr>
              <w:t>19</w:t>
            </w:r>
            <w:r w:rsidRPr="009A6436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H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  <w:lang w:bidi="ar-EG"/>
              </w:rPr>
              <w:t>32</w:t>
            </w:r>
          </w:p>
        </w:tc>
        <w:tc>
          <w:tcPr>
            <w:tcW w:w="1363" w:type="dxa"/>
          </w:tcPr>
          <w:p w14:paraId="3F7BB697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-6.6</w:t>
            </w:r>
          </w:p>
        </w:tc>
        <w:tc>
          <w:tcPr>
            <w:tcW w:w="1800" w:type="dxa"/>
          </w:tcPr>
          <w:p w14:paraId="081893D4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-5.1</w:t>
            </w:r>
          </w:p>
        </w:tc>
      </w:tr>
      <w:tr w:rsidR="005E5B57" w:rsidRPr="009A6436" w14:paraId="6718BA01" w14:textId="77777777" w:rsidTr="005E5B57">
        <w:trPr>
          <w:jc w:val="center"/>
        </w:trPr>
        <w:tc>
          <w:tcPr>
            <w:tcW w:w="552" w:type="dxa"/>
          </w:tcPr>
          <w:p w14:paraId="40CCF7BD" w14:textId="77777777" w:rsidR="0004668F" w:rsidRPr="009A6436" w:rsidRDefault="0004668F" w:rsidP="009B29AC">
            <w:pPr>
              <w:ind w:left="-18"/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51</w:t>
            </w:r>
          </w:p>
        </w:tc>
        <w:tc>
          <w:tcPr>
            <w:tcW w:w="5883" w:type="dxa"/>
          </w:tcPr>
          <w:p w14:paraId="1248E9E6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(1-propyldecyl)- benzene</w:t>
            </w:r>
          </w:p>
        </w:tc>
        <w:tc>
          <w:tcPr>
            <w:tcW w:w="1377" w:type="dxa"/>
          </w:tcPr>
          <w:p w14:paraId="1241E709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C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  <w:lang w:bidi="ar-EG"/>
              </w:rPr>
              <w:t>19</w:t>
            </w:r>
            <w:r w:rsidRPr="009A6436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H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  <w:lang w:bidi="ar-EG"/>
              </w:rPr>
              <w:t>32</w:t>
            </w:r>
          </w:p>
        </w:tc>
        <w:tc>
          <w:tcPr>
            <w:tcW w:w="1363" w:type="dxa"/>
          </w:tcPr>
          <w:p w14:paraId="05490CE1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-6.8</w:t>
            </w:r>
          </w:p>
        </w:tc>
        <w:tc>
          <w:tcPr>
            <w:tcW w:w="1800" w:type="dxa"/>
          </w:tcPr>
          <w:p w14:paraId="5E7FC796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-5.7</w:t>
            </w:r>
          </w:p>
        </w:tc>
      </w:tr>
      <w:tr w:rsidR="005E5B57" w:rsidRPr="009A6436" w14:paraId="6AB6BE7A" w14:textId="77777777" w:rsidTr="005E5B57">
        <w:trPr>
          <w:jc w:val="center"/>
        </w:trPr>
        <w:tc>
          <w:tcPr>
            <w:tcW w:w="552" w:type="dxa"/>
          </w:tcPr>
          <w:p w14:paraId="3AA4A383" w14:textId="77777777" w:rsidR="0004668F" w:rsidRPr="009A6436" w:rsidRDefault="0004668F" w:rsidP="009B29AC">
            <w:pPr>
              <w:ind w:left="-18"/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52</w:t>
            </w:r>
          </w:p>
        </w:tc>
        <w:tc>
          <w:tcPr>
            <w:tcW w:w="5883" w:type="dxa"/>
          </w:tcPr>
          <w:p w14:paraId="5921A8B0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(1-ethylundecyl)- benzene</w:t>
            </w:r>
          </w:p>
        </w:tc>
        <w:tc>
          <w:tcPr>
            <w:tcW w:w="1377" w:type="dxa"/>
          </w:tcPr>
          <w:p w14:paraId="7B514871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9</w:t>
            </w:r>
            <w:r w:rsidRPr="009A6436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2</w:t>
            </w:r>
          </w:p>
        </w:tc>
        <w:tc>
          <w:tcPr>
            <w:tcW w:w="1363" w:type="dxa"/>
          </w:tcPr>
          <w:p w14:paraId="78551574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-6.6</w:t>
            </w:r>
          </w:p>
        </w:tc>
        <w:tc>
          <w:tcPr>
            <w:tcW w:w="1800" w:type="dxa"/>
          </w:tcPr>
          <w:p w14:paraId="7324ED76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-5.3</w:t>
            </w:r>
          </w:p>
        </w:tc>
      </w:tr>
      <w:tr w:rsidR="005E5B57" w:rsidRPr="009A6436" w14:paraId="2834018C" w14:textId="77777777" w:rsidTr="005E5B57">
        <w:trPr>
          <w:jc w:val="center"/>
        </w:trPr>
        <w:tc>
          <w:tcPr>
            <w:tcW w:w="552" w:type="dxa"/>
          </w:tcPr>
          <w:p w14:paraId="7FB63CD6" w14:textId="77777777" w:rsidR="0004668F" w:rsidRPr="009A6436" w:rsidRDefault="0004668F" w:rsidP="009B29AC">
            <w:pPr>
              <w:ind w:left="-18"/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53</w:t>
            </w:r>
          </w:p>
        </w:tc>
        <w:tc>
          <w:tcPr>
            <w:tcW w:w="5883" w:type="dxa"/>
          </w:tcPr>
          <w:p w14:paraId="0D48DAE0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(1-methyldodecyl)- benzene</w:t>
            </w:r>
          </w:p>
        </w:tc>
        <w:tc>
          <w:tcPr>
            <w:tcW w:w="1377" w:type="dxa"/>
          </w:tcPr>
          <w:p w14:paraId="3F01840A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9</w:t>
            </w:r>
            <w:r w:rsidRPr="009A6436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2</w:t>
            </w:r>
          </w:p>
        </w:tc>
        <w:tc>
          <w:tcPr>
            <w:tcW w:w="1363" w:type="dxa"/>
          </w:tcPr>
          <w:p w14:paraId="3833441B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-6.4</w:t>
            </w:r>
          </w:p>
        </w:tc>
        <w:tc>
          <w:tcPr>
            <w:tcW w:w="1800" w:type="dxa"/>
          </w:tcPr>
          <w:p w14:paraId="21C89CCC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-5.8</w:t>
            </w:r>
          </w:p>
        </w:tc>
      </w:tr>
      <w:tr w:rsidR="005E5B57" w:rsidRPr="009A6436" w14:paraId="46FA0133" w14:textId="77777777" w:rsidTr="005E5B57">
        <w:trPr>
          <w:jc w:val="center"/>
        </w:trPr>
        <w:tc>
          <w:tcPr>
            <w:tcW w:w="552" w:type="dxa"/>
          </w:tcPr>
          <w:p w14:paraId="6E2C1D9D" w14:textId="77777777" w:rsidR="0004668F" w:rsidRPr="009A6436" w:rsidRDefault="0004668F" w:rsidP="009B29AC">
            <w:pPr>
              <w:ind w:left="-18"/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55</w:t>
            </w:r>
          </w:p>
        </w:tc>
        <w:tc>
          <w:tcPr>
            <w:tcW w:w="5883" w:type="dxa"/>
          </w:tcPr>
          <w:p w14:paraId="2D79145C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 xml:space="preserve">17-pentatriacontene </w:t>
            </w:r>
          </w:p>
        </w:tc>
        <w:tc>
          <w:tcPr>
            <w:tcW w:w="1377" w:type="dxa"/>
          </w:tcPr>
          <w:p w14:paraId="190EDEDF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C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  <w:lang w:bidi="ar-EG"/>
              </w:rPr>
              <w:t>35</w:t>
            </w:r>
            <w:r w:rsidRPr="009A6436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H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  <w:lang w:bidi="ar-EG"/>
              </w:rPr>
              <w:t>70</w:t>
            </w:r>
          </w:p>
        </w:tc>
        <w:tc>
          <w:tcPr>
            <w:tcW w:w="1363" w:type="dxa"/>
          </w:tcPr>
          <w:p w14:paraId="6A88D57E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-5.3</w:t>
            </w:r>
          </w:p>
        </w:tc>
        <w:tc>
          <w:tcPr>
            <w:tcW w:w="1800" w:type="dxa"/>
          </w:tcPr>
          <w:p w14:paraId="1E7343BA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-4.7</w:t>
            </w:r>
          </w:p>
        </w:tc>
      </w:tr>
      <w:tr w:rsidR="005E5B57" w:rsidRPr="009A6436" w14:paraId="624F9D9F" w14:textId="77777777" w:rsidTr="005E5B57">
        <w:trPr>
          <w:jc w:val="center"/>
        </w:trPr>
        <w:tc>
          <w:tcPr>
            <w:tcW w:w="552" w:type="dxa"/>
          </w:tcPr>
          <w:p w14:paraId="000CD813" w14:textId="77777777" w:rsidR="0004668F" w:rsidRPr="009A6436" w:rsidRDefault="0004668F" w:rsidP="009B29AC">
            <w:pPr>
              <w:ind w:left="-18"/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57</w:t>
            </w:r>
          </w:p>
        </w:tc>
        <w:tc>
          <w:tcPr>
            <w:tcW w:w="5883" w:type="dxa"/>
          </w:tcPr>
          <w:p w14:paraId="07C9FC84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bookmarkStart w:id="2" w:name="_Hlk182229844"/>
            <w:proofErr w:type="spellStart"/>
            <w:r w:rsidRPr="009A6436">
              <w:rPr>
                <w:rFonts w:asciiTheme="majorBidi" w:hAnsiTheme="majorBidi" w:cstheme="majorBidi"/>
                <w:sz w:val="24"/>
                <w:szCs w:val="24"/>
              </w:rPr>
              <w:t>Tricyclo</w:t>
            </w:r>
            <w:proofErr w:type="spellEnd"/>
            <w:r w:rsidRPr="009A6436">
              <w:rPr>
                <w:rFonts w:asciiTheme="majorBidi" w:hAnsiTheme="majorBidi" w:cstheme="majorBidi"/>
                <w:sz w:val="24"/>
                <w:szCs w:val="24"/>
              </w:rPr>
              <w:t>[20.8.0.0(7,16)]</w:t>
            </w:r>
            <w:proofErr w:type="spellStart"/>
            <w:r w:rsidRPr="009A6436">
              <w:rPr>
                <w:rFonts w:asciiTheme="majorBidi" w:hAnsiTheme="majorBidi" w:cstheme="majorBidi"/>
                <w:sz w:val="24"/>
                <w:szCs w:val="24"/>
              </w:rPr>
              <w:t>triacontane</w:t>
            </w:r>
            <w:proofErr w:type="spellEnd"/>
            <w:r w:rsidRPr="009A6436">
              <w:rPr>
                <w:rFonts w:asciiTheme="majorBidi" w:hAnsiTheme="majorBidi" w:cstheme="majorBidi"/>
                <w:sz w:val="24"/>
                <w:szCs w:val="24"/>
              </w:rPr>
              <w:t xml:space="preserve">, 1(22),7(16)-di-epoxy </w:t>
            </w:r>
            <w:bookmarkEnd w:id="2"/>
          </w:p>
        </w:tc>
        <w:tc>
          <w:tcPr>
            <w:tcW w:w="1377" w:type="dxa"/>
          </w:tcPr>
          <w:p w14:paraId="6AE8FC7D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0</w:t>
            </w:r>
            <w:r w:rsidRPr="009A6436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52</w:t>
            </w:r>
            <w:r w:rsidRPr="009A6436"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363" w:type="dxa"/>
          </w:tcPr>
          <w:p w14:paraId="072B392D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-7.9</w:t>
            </w:r>
          </w:p>
        </w:tc>
        <w:tc>
          <w:tcPr>
            <w:tcW w:w="1800" w:type="dxa"/>
          </w:tcPr>
          <w:p w14:paraId="203D14B1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-8.3</w:t>
            </w:r>
          </w:p>
        </w:tc>
      </w:tr>
      <w:tr w:rsidR="005E5B57" w:rsidRPr="009A6436" w14:paraId="1D9E0253" w14:textId="77777777" w:rsidTr="005E5B57">
        <w:trPr>
          <w:jc w:val="center"/>
        </w:trPr>
        <w:tc>
          <w:tcPr>
            <w:tcW w:w="552" w:type="dxa"/>
          </w:tcPr>
          <w:p w14:paraId="235EB601" w14:textId="77777777" w:rsidR="0004668F" w:rsidRPr="009A6436" w:rsidRDefault="0004668F" w:rsidP="009B29AC">
            <w:pPr>
              <w:ind w:left="-18"/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58</w:t>
            </w:r>
          </w:p>
        </w:tc>
        <w:tc>
          <w:tcPr>
            <w:tcW w:w="5883" w:type="dxa"/>
          </w:tcPr>
          <w:p w14:paraId="037904A8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14-</w:t>
            </w:r>
            <w:r w:rsidRPr="009A643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sym w:font="Symbol" w:char="F062"/>
            </w:r>
            <w:r w:rsidRPr="009A6436">
              <w:rPr>
                <w:rFonts w:asciiTheme="majorBidi" w:hAnsiTheme="majorBidi" w:cstheme="majorBidi"/>
                <w:sz w:val="24"/>
                <w:szCs w:val="24"/>
              </w:rPr>
              <w:t>-H-</w:t>
            </w:r>
            <w:proofErr w:type="spellStart"/>
            <w:r w:rsidRPr="009A6436">
              <w:rPr>
                <w:rFonts w:asciiTheme="majorBidi" w:hAnsiTheme="majorBidi" w:cstheme="majorBidi"/>
                <w:sz w:val="24"/>
                <w:szCs w:val="24"/>
              </w:rPr>
              <w:t>pregnane</w:t>
            </w:r>
            <w:proofErr w:type="spellEnd"/>
          </w:p>
        </w:tc>
        <w:tc>
          <w:tcPr>
            <w:tcW w:w="1377" w:type="dxa"/>
          </w:tcPr>
          <w:p w14:paraId="54B44EA9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1</w:t>
            </w:r>
            <w:r w:rsidRPr="009A6436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6</w:t>
            </w:r>
          </w:p>
        </w:tc>
        <w:tc>
          <w:tcPr>
            <w:tcW w:w="1363" w:type="dxa"/>
          </w:tcPr>
          <w:p w14:paraId="243A9AFD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-6.8</w:t>
            </w:r>
          </w:p>
        </w:tc>
        <w:tc>
          <w:tcPr>
            <w:tcW w:w="1800" w:type="dxa"/>
          </w:tcPr>
          <w:p w14:paraId="77589D78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-7.3</w:t>
            </w:r>
          </w:p>
        </w:tc>
      </w:tr>
      <w:tr w:rsidR="005E5B57" w:rsidRPr="009A6436" w14:paraId="354300E2" w14:textId="77777777" w:rsidTr="005E5B57">
        <w:trPr>
          <w:jc w:val="center"/>
        </w:trPr>
        <w:tc>
          <w:tcPr>
            <w:tcW w:w="552" w:type="dxa"/>
          </w:tcPr>
          <w:p w14:paraId="51CBFC33" w14:textId="77777777" w:rsidR="0004668F" w:rsidRPr="009A6436" w:rsidRDefault="0004668F" w:rsidP="009B29AC">
            <w:pPr>
              <w:ind w:left="-18"/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59</w:t>
            </w:r>
          </w:p>
        </w:tc>
        <w:tc>
          <w:tcPr>
            <w:tcW w:w="5883" w:type="dxa"/>
          </w:tcPr>
          <w:p w14:paraId="19970666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Docosahexaenoic acid, 1,2,3-propanetriyl ester</w:t>
            </w:r>
          </w:p>
        </w:tc>
        <w:tc>
          <w:tcPr>
            <w:tcW w:w="1377" w:type="dxa"/>
          </w:tcPr>
          <w:p w14:paraId="51DD30AC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69</w:t>
            </w:r>
            <w:r w:rsidRPr="009A6436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98</w:t>
            </w:r>
            <w:r w:rsidRPr="009A6436"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363" w:type="dxa"/>
          </w:tcPr>
          <w:p w14:paraId="2DA12A7A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-4.4</w:t>
            </w:r>
          </w:p>
        </w:tc>
        <w:tc>
          <w:tcPr>
            <w:tcW w:w="1800" w:type="dxa"/>
          </w:tcPr>
          <w:p w14:paraId="1AE744B1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-4.5</w:t>
            </w:r>
          </w:p>
        </w:tc>
      </w:tr>
      <w:tr w:rsidR="005E5B57" w:rsidRPr="009A6436" w14:paraId="769C5810" w14:textId="77777777" w:rsidTr="005E5B57">
        <w:trPr>
          <w:jc w:val="center"/>
        </w:trPr>
        <w:tc>
          <w:tcPr>
            <w:tcW w:w="552" w:type="dxa"/>
          </w:tcPr>
          <w:p w14:paraId="6685BBFC" w14:textId="77777777" w:rsidR="0004668F" w:rsidRPr="009A6436" w:rsidRDefault="0004668F" w:rsidP="009B29AC">
            <w:pPr>
              <w:ind w:left="-18"/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  <w:tc>
          <w:tcPr>
            <w:tcW w:w="5883" w:type="dxa"/>
          </w:tcPr>
          <w:p w14:paraId="3389A33D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bookmarkStart w:id="3" w:name="_Hlk182229446"/>
            <w:r w:rsidRPr="009A6436">
              <w:rPr>
                <w:rFonts w:asciiTheme="majorBidi" w:hAnsiTheme="majorBidi" w:cstheme="majorBidi"/>
                <w:sz w:val="24"/>
                <w:szCs w:val="24"/>
              </w:rPr>
              <w:t>Pseduosarsasapogenin-5, 20-diene</w:t>
            </w:r>
            <w:bookmarkEnd w:id="3"/>
          </w:p>
        </w:tc>
        <w:tc>
          <w:tcPr>
            <w:tcW w:w="1377" w:type="dxa"/>
          </w:tcPr>
          <w:p w14:paraId="42483C31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7</w:t>
            </w:r>
            <w:r w:rsidRPr="009A6436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42</w:t>
            </w:r>
            <w:r w:rsidRPr="009A6436"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363" w:type="dxa"/>
          </w:tcPr>
          <w:p w14:paraId="683A0641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-7.4</w:t>
            </w:r>
          </w:p>
        </w:tc>
        <w:tc>
          <w:tcPr>
            <w:tcW w:w="1800" w:type="dxa"/>
          </w:tcPr>
          <w:p w14:paraId="150EDF61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-7.9</w:t>
            </w:r>
          </w:p>
        </w:tc>
      </w:tr>
      <w:tr w:rsidR="005E5B57" w:rsidRPr="009A6436" w14:paraId="477299F8" w14:textId="77777777" w:rsidTr="005E5B57">
        <w:trPr>
          <w:jc w:val="center"/>
        </w:trPr>
        <w:tc>
          <w:tcPr>
            <w:tcW w:w="552" w:type="dxa"/>
          </w:tcPr>
          <w:p w14:paraId="66EB571F" w14:textId="77777777" w:rsidR="0004668F" w:rsidRPr="009A6436" w:rsidRDefault="0004668F" w:rsidP="009B29AC">
            <w:pPr>
              <w:ind w:left="-18"/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61</w:t>
            </w:r>
          </w:p>
        </w:tc>
        <w:tc>
          <w:tcPr>
            <w:tcW w:w="5883" w:type="dxa"/>
          </w:tcPr>
          <w:p w14:paraId="6D7A1D18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bookmarkStart w:id="4" w:name="_Hlk182229470"/>
            <w:r w:rsidRPr="009A6436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9A643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sym w:font="Symbol" w:char="F062"/>
            </w:r>
            <w:r w:rsidRPr="009A6436">
              <w:rPr>
                <w:rFonts w:asciiTheme="majorBidi" w:hAnsiTheme="majorBidi" w:cstheme="majorBidi"/>
                <w:sz w:val="24"/>
                <w:szCs w:val="24"/>
              </w:rPr>
              <w:t>-Methylandrostane2,3-diol-1,17-di one</w:t>
            </w:r>
            <w:bookmarkEnd w:id="4"/>
          </w:p>
        </w:tc>
        <w:tc>
          <w:tcPr>
            <w:tcW w:w="1377" w:type="dxa"/>
          </w:tcPr>
          <w:p w14:paraId="00BB23F3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0</w:t>
            </w:r>
            <w:r w:rsidRPr="009A6436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0</w:t>
            </w:r>
            <w:r w:rsidRPr="009A6436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363" w:type="dxa"/>
          </w:tcPr>
          <w:p w14:paraId="265EC911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-7.3</w:t>
            </w:r>
          </w:p>
        </w:tc>
        <w:tc>
          <w:tcPr>
            <w:tcW w:w="1800" w:type="dxa"/>
          </w:tcPr>
          <w:p w14:paraId="1D5455F7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-7.9</w:t>
            </w:r>
          </w:p>
        </w:tc>
      </w:tr>
      <w:tr w:rsidR="005E5B57" w:rsidRPr="009A6436" w14:paraId="5A4F2D5E" w14:textId="77777777" w:rsidTr="005E5B57">
        <w:trPr>
          <w:jc w:val="center"/>
        </w:trPr>
        <w:tc>
          <w:tcPr>
            <w:tcW w:w="552" w:type="dxa"/>
          </w:tcPr>
          <w:p w14:paraId="128987E4" w14:textId="77777777" w:rsidR="0004668F" w:rsidRPr="009A6436" w:rsidRDefault="0004668F" w:rsidP="009B29AC">
            <w:pPr>
              <w:ind w:left="-18"/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62</w:t>
            </w:r>
          </w:p>
        </w:tc>
        <w:tc>
          <w:tcPr>
            <w:tcW w:w="5883" w:type="dxa"/>
          </w:tcPr>
          <w:p w14:paraId="412EE7E1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bookmarkStart w:id="5" w:name="_Hlk182229396"/>
            <w:r w:rsidRPr="009A6436">
              <w:rPr>
                <w:rFonts w:asciiTheme="majorBidi" w:hAnsiTheme="majorBidi" w:cstheme="majorBidi"/>
                <w:sz w:val="24"/>
                <w:szCs w:val="24"/>
              </w:rPr>
              <w:t xml:space="preserve">Ethyl </w:t>
            </w:r>
            <w:proofErr w:type="spellStart"/>
            <w:r w:rsidRPr="009A6436">
              <w:rPr>
                <w:rFonts w:asciiTheme="majorBidi" w:hAnsiTheme="majorBidi" w:cstheme="majorBidi"/>
                <w:sz w:val="24"/>
                <w:szCs w:val="24"/>
              </w:rPr>
              <w:t>iso-allocholate</w:t>
            </w:r>
            <w:proofErr w:type="spellEnd"/>
            <w:r w:rsidRPr="009A643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bookmarkEnd w:id="5"/>
          </w:p>
        </w:tc>
        <w:tc>
          <w:tcPr>
            <w:tcW w:w="1377" w:type="dxa"/>
          </w:tcPr>
          <w:p w14:paraId="3F828977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C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  <w:lang w:bidi="ar-EG"/>
              </w:rPr>
              <w:t>26</w:t>
            </w:r>
            <w:r w:rsidRPr="009A6436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H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  <w:lang w:bidi="ar-EG"/>
              </w:rPr>
              <w:t>44</w:t>
            </w:r>
            <w:r w:rsidRPr="009A6436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O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  <w:lang w:bidi="ar-EG"/>
              </w:rPr>
              <w:t>5</w:t>
            </w:r>
          </w:p>
        </w:tc>
        <w:tc>
          <w:tcPr>
            <w:tcW w:w="1363" w:type="dxa"/>
          </w:tcPr>
          <w:p w14:paraId="0DE07532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-6.2</w:t>
            </w:r>
          </w:p>
        </w:tc>
        <w:tc>
          <w:tcPr>
            <w:tcW w:w="1800" w:type="dxa"/>
          </w:tcPr>
          <w:p w14:paraId="76FCC645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-7.0</w:t>
            </w:r>
          </w:p>
        </w:tc>
      </w:tr>
      <w:tr w:rsidR="005E5B57" w:rsidRPr="009A6436" w14:paraId="7FD66AB5" w14:textId="77777777" w:rsidTr="005E5B57">
        <w:trPr>
          <w:jc w:val="center"/>
        </w:trPr>
        <w:tc>
          <w:tcPr>
            <w:tcW w:w="552" w:type="dxa"/>
          </w:tcPr>
          <w:p w14:paraId="2A8C42FF" w14:textId="77777777" w:rsidR="0004668F" w:rsidRPr="009A6436" w:rsidRDefault="0004668F" w:rsidP="009B29AC">
            <w:pPr>
              <w:ind w:left="-18"/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63</w:t>
            </w:r>
          </w:p>
        </w:tc>
        <w:tc>
          <w:tcPr>
            <w:tcW w:w="5883" w:type="dxa"/>
          </w:tcPr>
          <w:p w14:paraId="61F2EDED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2-Methyl-E,E-3,13-octadecadien-1-ol</w:t>
            </w:r>
          </w:p>
        </w:tc>
        <w:tc>
          <w:tcPr>
            <w:tcW w:w="1377" w:type="dxa"/>
          </w:tcPr>
          <w:p w14:paraId="3F9E8D44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9</w:t>
            </w:r>
            <w:r w:rsidRPr="009A6436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6</w:t>
            </w:r>
            <w:r w:rsidRPr="009A6436">
              <w:rPr>
                <w:rFonts w:asciiTheme="majorBidi" w:hAnsiTheme="majorBidi" w:cstheme="majorBidi"/>
                <w:sz w:val="24"/>
                <w:szCs w:val="24"/>
              </w:rPr>
              <w:t>O</w:t>
            </w:r>
          </w:p>
        </w:tc>
        <w:tc>
          <w:tcPr>
            <w:tcW w:w="1363" w:type="dxa"/>
          </w:tcPr>
          <w:p w14:paraId="409E4052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-5.4</w:t>
            </w:r>
          </w:p>
        </w:tc>
        <w:tc>
          <w:tcPr>
            <w:tcW w:w="1800" w:type="dxa"/>
          </w:tcPr>
          <w:p w14:paraId="121662BB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-4.6</w:t>
            </w:r>
          </w:p>
        </w:tc>
      </w:tr>
      <w:tr w:rsidR="005E5B57" w:rsidRPr="009A6436" w14:paraId="59ECA4C6" w14:textId="77777777" w:rsidTr="005E5B57">
        <w:trPr>
          <w:jc w:val="center"/>
        </w:trPr>
        <w:tc>
          <w:tcPr>
            <w:tcW w:w="552" w:type="dxa"/>
          </w:tcPr>
          <w:p w14:paraId="5FC8AC98" w14:textId="77777777" w:rsidR="0004668F" w:rsidRPr="009A6436" w:rsidRDefault="0004668F" w:rsidP="009B29AC">
            <w:pPr>
              <w:ind w:left="-18"/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67</w:t>
            </w:r>
          </w:p>
        </w:tc>
        <w:tc>
          <w:tcPr>
            <w:tcW w:w="5883" w:type="dxa"/>
          </w:tcPr>
          <w:p w14:paraId="30923363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1-heptatriacotanol</w:t>
            </w:r>
          </w:p>
        </w:tc>
        <w:tc>
          <w:tcPr>
            <w:tcW w:w="1377" w:type="dxa"/>
          </w:tcPr>
          <w:p w14:paraId="73CA3394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7</w:t>
            </w:r>
            <w:r w:rsidRPr="009A6436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76</w:t>
            </w:r>
            <w:r w:rsidRPr="009A6436">
              <w:rPr>
                <w:rFonts w:asciiTheme="majorBidi" w:hAnsiTheme="majorBidi" w:cstheme="majorBidi"/>
                <w:sz w:val="24"/>
                <w:szCs w:val="24"/>
              </w:rPr>
              <w:t>O</w:t>
            </w:r>
          </w:p>
        </w:tc>
        <w:tc>
          <w:tcPr>
            <w:tcW w:w="1363" w:type="dxa"/>
          </w:tcPr>
          <w:p w14:paraId="2F29B412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-4.9</w:t>
            </w:r>
          </w:p>
        </w:tc>
        <w:tc>
          <w:tcPr>
            <w:tcW w:w="1800" w:type="dxa"/>
          </w:tcPr>
          <w:p w14:paraId="6DEDE164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-4.5</w:t>
            </w:r>
          </w:p>
        </w:tc>
      </w:tr>
      <w:tr w:rsidR="005E5B57" w:rsidRPr="009A6436" w14:paraId="5FF6AB72" w14:textId="77777777" w:rsidTr="005E5B57">
        <w:trPr>
          <w:jc w:val="center"/>
        </w:trPr>
        <w:tc>
          <w:tcPr>
            <w:tcW w:w="552" w:type="dxa"/>
          </w:tcPr>
          <w:p w14:paraId="667A2C0D" w14:textId="77777777" w:rsidR="0004668F" w:rsidRPr="009A6436" w:rsidRDefault="0004668F" w:rsidP="009B29AC">
            <w:pPr>
              <w:ind w:left="-18"/>
              <w:rPr>
                <w:rFonts w:asciiTheme="majorBidi" w:hAnsiTheme="majorBidi" w:cstheme="majorBidi"/>
              </w:rPr>
            </w:pPr>
          </w:p>
        </w:tc>
        <w:tc>
          <w:tcPr>
            <w:tcW w:w="5883" w:type="dxa"/>
          </w:tcPr>
          <w:p w14:paraId="77F8CCAE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Acarbose</w:t>
            </w:r>
          </w:p>
        </w:tc>
        <w:tc>
          <w:tcPr>
            <w:tcW w:w="1377" w:type="dxa"/>
          </w:tcPr>
          <w:p w14:paraId="1ED126E0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5</w:t>
            </w:r>
            <w:r w:rsidRPr="009A6436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43</w:t>
            </w:r>
            <w:r w:rsidRPr="009A6436">
              <w:rPr>
                <w:rFonts w:asciiTheme="majorBidi" w:hAnsiTheme="majorBidi" w:cstheme="majorBidi"/>
                <w:sz w:val="24"/>
                <w:szCs w:val="24"/>
              </w:rPr>
              <w:t>NO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363" w:type="dxa"/>
          </w:tcPr>
          <w:p w14:paraId="58CD15FF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-7.2</w:t>
            </w:r>
          </w:p>
        </w:tc>
        <w:tc>
          <w:tcPr>
            <w:tcW w:w="1800" w:type="dxa"/>
          </w:tcPr>
          <w:p w14:paraId="4ED1C16F" w14:textId="77777777" w:rsidR="0004668F" w:rsidRPr="009A6436" w:rsidRDefault="0004668F" w:rsidP="009B29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5E5B57" w:rsidRPr="009A6436" w14:paraId="41F34309" w14:textId="77777777" w:rsidTr="005E5B57">
        <w:trPr>
          <w:jc w:val="center"/>
        </w:trPr>
        <w:tc>
          <w:tcPr>
            <w:tcW w:w="552" w:type="dxa"/>
          </w:tcPr>
          <w:p w14:paraId="151C1261" w14:textId="77777777" w:rsidR="0004668F" w:rsidRPr="009A6436" w:rsidRDefault="0004668F" w:rsidP="009B29AC">
            <w:pPr>
              <w:ind w:left="-18"/>
              <w:rPr>
                <w:rFonts w:asciiTheme="majorBidi" w:hAnsiTheme="majorBidi" w:cstheme="majorBidi"/>
              </w:rPr>
            </w:pPr>
          </w:p>
        </w:tc>
        <w:tc>
          <w:tcPr>
            <w:tcW w:w="5883" w:type="dxa"/>
          </w:tcPr>
          <w:p w14:paraId="70F9BE2B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Acarbose derived trisaccharide</w:t>
            </w:r>
          </w:p>
        </w:tc>
        <w:tc>
          <w:tcPr>
            <w:tcW w:w="1377" w:type="dxa"/>
          </w:tcPr>
          <w:p w14:paraId="38017AE5" w14:textId="77777777" w:rsidR="0004668F" w:rsidRPr="009A6436" w:rsidRDefault="0004668F" w:rsidP="009B29AC">
            <w:pPr>
              <w:rPr>
                <w:rFonts w:asciiTheme="majorBidi" w:hAnsiTheme="majorBidi" w:cstheme="majorBidi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9</w:t>
            </w:r>
            <w:r w:rsidRPr="009A6436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3</w:t>
            </w:r>
            <w:r w:rsidRPr="009A6436">
              <w:rPr>
                <w:rFonts w:asciiTheme="majorBidi" w:hAnsiTheme="majorBidi" w:cstheme="majorBidi"/>
                <w:sz w:val="24"/>
                <w:szCs w:val="24"/>
              </w:rPr>
              <w:t>NO</w:t>
            </w:r>
            <w:r w:rsidRPr="009A643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3</w:t>
            </w:r>
          </w:p>
        </w:tc>
        <w:tc>
          <w:tcPr>
            <w:tcW w:w="1363" w:type="dxa"/>
          </w:tcPr>
          <w:p w14:paraId="2BD48606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800" w:type="dxa"/>
          </w:tcPr>
          <w:p w14:paraId="13265E10" w14:textId="77777777" w:rsidR="0004668F" w:rsidRPr="009A6436" w:rsidRDefault="0004668F" w:rsidP="009B29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6436">
              <w:rPr>
                <w:rFonts w:asciiTheme="majorBidi" w:hAnsiTheme="majorBidi" w:cstheme="majorBidi"/>
                <w:sz w:val="24"/>
                <w:szCs w:val="24"/>
              </w:rPr>
              <w:t>-7.6</w:t>
            </w:r>
          </w:p>
        </w:tc>
      </w:tr>
    </w:tbl>
    <w:p w14:paraId="13E75E16" w14:textId="77777777" w:rsidR="0004668F" w:rsidRPr="003465D1" w:rsidRDefault="0004668F" w:rsidP="003465D1">
      <w:pPr>
        <w:rPr>
          <w:rFonts w:ascii="Times New Roman" w:hAnsi="Times New Roman" w:cs="Times New Roman"/>
          <w:sz w:val="24"/>
          <w:szCs w:val="24"/>
          <w:lang w:bidi="ar-EG"/>
        </w:rPr>
      </w:pPr>
    </w:p>
    <w:p w14:paraId="70CBFF1C" w14:textId="77777777" w:rsidR="003465D1" w:rsidRPr="003465D1" w:rsidRDefault="003465D1" w:rsidP="003465D1">
      <w:pPr>
        <w:rPr>
          <w:rFonts w:ascii="Times New Roman" w:hAnsi="Times New Roman" w:cs="Times New Roman"/>
          <w:sz w:val="24"/>
          <w:szCs w:val="24"/>
          <w:lang w:bidi="ar-EG"/>
        </w:rPr>
      </w:pPr>
    </w:p>
    <w:p w14:paraId="5D06C856" w14:textId="77777777" w:rsidR="003465D1" w:rsidRPr="003465D1" w:rsidRDefault="003465D1" w:rsidP="003465D1">
      <w:pPr>
        <w:rPr>
          <w:rFonts w:ascii="Times New Roman" w:hAnsi="Times New Roman" w:cs="Times New Roman"/>
          <w:sz w:val="24"/>
          <w:szCs w:val="24"/>
          <w:lang w:bidi="ar-EG"/>
        </w:rPr>
      </w:pPr>
    </w:p>
    <w:p w14:paraId="68406C1F" w14:textId="77777777" w:rsidR="003465D1" w:rsidRPr="003465D1" w:rsidRDefault="003465D1" w:rsidP="003465D1">
      <w:pPr>
        <w:rPr>
          <w:rFonts w:ascii="Times New Roman" w:hAnsi="Times New Roman" w:cs="Times New Roman"/>
          <w:sz w:val="24"/>
          <w:szCs w:val="24"/>
          <w:lang w:bidi="ar-EG"/>
        </w:rPr>
      </w:pPr>
    </w:p>
    <w:p w14:paraId="0A80DC26" w14:textId="77777777" w:rsidR="003465D1" w:rsidRPr="003465D1" w:rsidRDefault="003465D1" w:rsidP="003465D1">
      <w:pPr>
        <w:rPr>
          <w:rFonts w:ascii="Times New Roman" w:hAnsi="Times New Roman" w:cs="Times New Roman"/>
          <w:sz w:val="24"/>
          <w:szCs w:val="24"/>
          <w:lang w:bidi="ar-EG"/>
        </w:rPr>
      </w:pPr>
    </w:p>
    <w:p w14:paraId="0C8A4D17" w14:textId="77777777" w:rsidR="003465D1" w:rsidRPr="003465D1" w:rsidRDefault="003465D1" w:rsidP="003465D1">
      <w:pPr>
        <w:rPr>
          <w:rFonts w:ascii="Times New Roman" w:hAnsi="Times New Roman" w:cs="Times New Roman"/>
          <w:sz w:val="24"/>
          <w:szCs w:val="24"/>
          <w:lang w:bidi="ar-EG"/>
        </w:rPr>
      </w:pPr>
    </w:p>
    <w:p w14:paraId="30BC1012" w14:textId="77777777" w:rsidR="003465D1" w:rsidRPr="003465D1" w:rsidRDefault="003465D1" w:rsidP="003465D1">
      <w:pPr>
        <w:rPr>
          <w:rFonts w:ascii="Times New Roman" w:hAnsi="Times New Roman" w:cs="Times New Roman"/>
          <w:sz w:val="24"/>
          <w:szCs w:val="24"/>
          <w:lang w:bidi="ar-EG"/>
        </w:rPr>
      </w:pPr>
    </w:p>
    <w:sectPr w:rsidR="003465D1" w:rsidRPr="003465D1" w:rsidSect="007328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37E210" w14:textId="77777777" w:rsidR="00F11A91" w:rsidRDefault="00F11A91" w:rsidP="005E5B57">
      <w:pPr>
        <w:spacing w:after="0" w:line="240" w:lineRule="auto"/>
      </w:pPr>
      <w:r>
        <w:separator/>
      </w:r>
    </w:p>
  </w:endnote>
  <w:endnote w:type="continuationSeparator" w:id="0">
    <w:p w14:paraId="21B6A78A" w14:textId="77777777" w:rsidR="00F11A91" w:rsidRDefault="00F11A91" w:rsidP="005E5B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BFE89E" w14:textId="77777777" w:rsidR="00F11A91" w:rsidRDefault="00F11A91" w:rsidP="005E5B57">
      <w:pPr>
        <w:spacing w:after="0" w:line="240" w:lineRule="auto"/>
      </w:pPr>
      <w:r>
        <w:separator/>
      </w:r>
    </w:p>
  </w:footnote>
  <w:footnote w:type="continuationSeparator" w:id="0">
    <w:p w14:paraId="473FF2FA" w14:textId="77777777" w:rsidR="00F11A91" w:rsidRDefault="00F11A91" w:rsidP="005E5B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7FF8"/>
    <w:rsid w:val="00017CD9"/>
    <w:rsid w:val="0004668F"/>
    <w:rsid w:val="000E73D8"/>
    <w:rsid w:val="001213EF"/>
    <w:rsid w:val="001229D4"/>
    <w:rsid w:val="001479F3"/>
    <w:rsid w:val="00172383"/>
    <w:rsid w:val="00186268"/>
    <w:rsid w:val="001940D2"/>
    <w:rsid w:val="00207FF8"/>
    <w:rsid w:val="00216D82"/>
    <w:rsid w:val="00232523"/>
    <w:rsid w:val="002601FE"/>
    <w:rsid w:val="00264ECB"/>
    <w:rsid w:val="002C0C98"/>
    <w:rsid w:val="002C23FF"/>
    <w:rsid w:val="002E6195"/>
    <w:rsid w:val="0030132B"/>
    <w:rsid w:val="00304EA8"/>
    <w:rsid w:val="00316BBA"/>
    <w:rsid w:val="00337224"/>
    <w:rsid w:val="003465D1"/>
    <w:rsid w:val="003476A2"/>
    <w:rsid w:val="003660D9"/>
    <w:rsid w:val="00366642"/>
    <w:rsid w:val="003722D5"/>
    <w:rsid w:val="003A0228"/>
    <w:rsid w:val="003A5C4D"/>
    <w:rsid w:val="0045347E"/>
    <w:rsid w:val="00490528"/>
    <w:rsid w:val="004965DA"/>
    <w:rsid w:val="004A0534"/>
    <w:rsid w:val="004E367A"/>
    <w:rsid w:val="004F3D0D"/>
    <w:rsid w:val="00513395"/>
    <w:rsid w:val="005961AE"/>
    <w:rsid w:val="005A600A"/>
    <w:rsid w:val="005C6085"/>
    <w:rsid w:val="005E5B57"/>
    <w:rsid w:val="006E6550"/>
    <w:rsid w:val="007157C7"/>
    <w:rsid w:val="007328D2"/>
    <w:rsid w:val="00737CB2"/>
    <w:rsid w:val="00771C49"/>
    <w:rsid w:val="00782684"/>
    <w:rsid w:val="00784D4B"/>
    <w:rsid w:val="007E0084"/>
    <w:rsid w:val="0093156F"/>
    <w:rsid w:val="00937155"/>
    <w:rsid w:val="009A6436"/>
    <w:rsid w:val="009B29AC"/>
    <w:rsid w:val="009E2223"/>
    <w:rsid w:val="00A201DA"/>
    <w:rsid w:val="00A53D6C"/>
    <w:rsid w:val="00A66816"/>
    <w:rsid w:val="00AB30D9"/>
    <w:rsid w:val="00AB5DA3"/>
    <w:rsid w:val="00AD1E8E"/>
    <w:rsid w:val="00AF5E39"/>
    <w:rsid w:val="00B4067A"/>
    <w:rsid w:val="00B51F0B"/>
    <w:rsid w:val="00B57595"/>
    <w:rsid w:val="00B9482F"/>
    <w:rsid w:val="00BF4232"/>
    <w:rsid w:val="00C147A5"/>
    <w:rsid w:val="00D24F49"/>
    <w:rsid w:val="00D30C66"/>
    <w:rsid w:val="00D84558"/>
    <w:rsid w:val="00DB5632"/>
    <w:rsid w:val="00DB7790"/>
    <w:rsid w:val="00E94A4D"/>
    <w:rsid w:val="00EF19C6"/>
    <w:rsid w:val="00F11A91"/>
    <w:rsid w:val="00F20835"/>
    <w:rsid w:val="00FF7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14D1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6B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7F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7FF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7328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84D4B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784D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E5B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5B57"/>
  </w:style>
  <w:style w:type="paragraph" w:styleId="Footer">
    <w:name w:val="footer"/>
    <w:basedOn w:val="Normal"/>
    <w:link w:val="FooterChar"/>
    <w:uiPriority w:val="99"/>
    <w:unhideWhenUsed/>
    <w:rsid w:val="005E5B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5B57"/>
  </w:style>
  <w:style w:type="paragraph" w:styleId="Revision">
    <w:name w:val="Revision"/>
    <w:hidden/>
    <w:uiPriority w:val="99"/>
    <w:semiHidden/>
    <w:rsid w:val="00771C49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6B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7F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7FF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7328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84D4B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784D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E5B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5B57"/>
  </w:style>
  <w:style w:type="paragraph" w:styleId="Footer">
    <w:name w:val="footer"/>
    <w:basedOn w:val="Normal"/>
    <w:link w:val="FooterChar"/>
    <w:uiPriority w:val="99"/>
    <w:unhideWhenUsed/>
    <w:rsid w:val="005E5B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5B57"/>
  </w:style>
  <w:style w:type="paragraph" w:styleId="Revision">
    <w:name w:val="Revision"/>
    <w:hidden/>
    <w:uiPriority w:val="99"/>
    <w:semiHidden/>
    <w:rsid w:val="00771C4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568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4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rcid.org/0000-0001-9683-4250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rababmohammed@pharm.bsu.edu.eg" TargetMode="External"/><Relationship Id="rId12" Type="http://schemas.openxmlformats.org/officeDocument/2006/relationships/image" Target="media/image4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51</Words>
  <Characters>4281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 10</dc:creator>
  <cp:lastModifiedBy>w 10</cp:lastModifiedBy>
  <cp:revision>2</cp:revision>
  <dcterms:created xsi:type="dcterms:W3CDTF">2025-01-25T18:51:00Z</dcterms:created>
  <dcterms:modified xsi:type="dcterms:W3CDTF">2025-01-25T18:51:00Z</dcterms:modified>
</cp:coreProperties>
</file>